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CB74D" w14:textId="77777777" w:rsidR="00821BFD" w:rsidRPr="003D18A9" w:rsidRDefault="00821BFD" w:rsidP="00821BFD">
      <w:pPr>
        <w:spacing w:line="240" w:lineRule="auto"/>
        <w:rPr>
          <w:rFonts w:cs="Calibri"/>
          <w:b/>
          <w:bCs/>
          <w:color w:val="000000" w:themeColor="text1"/>
        </w:rPr>
      </w:pPr>
      <w:r w:rsidRPr="003D18A9">
        <w:rPr>
          <w:rFonts w:cs="Calibri" w:hint="eastAsia"/>
          <w:b/>
          <w:bCs/>
          <w:color w:val="000000" w:themeColor="text1"/>
        </w:rPr>
        <w:t>T</w:t>
      </w:r>
      <w:r w:rsidRPr="003D18A9">
        <w:rPr>
          <w:rFonts w:cs="Calibri"/>
          <w:b/>
          <w:bCs/>
          <w:color w:val="000000" w:themeColor="text1"/>
        </w:rPr>
        <w:t xml:space="preserve">able S1 </w:t>
      </w:r>
    </w:p>
    <w:p w14:paraId="1AA0FB49" w14:textId="7AD10BFB" w:rsidR="00821BFD" w:rsidRPr="009C79F2" w:rsidRDefault="00821BFD" w:rsidP="00821BFD">
      <w:pPr>
        <w:spacing w:line="240" w:lineRule="auto"/>
        <w:rPr>
          <w:rFonts w:cs="Calibri"/>
          <w:color w:val="000000" w:themeColor="text1"/>
        </w:rPr>
      </w:pPr>
      <w:r w:rsidRPr="009C79F2">
        <w:rPr>
          <w:rFonts w:cs="Calibri"/>
          <w:color w:val="000000" w:themeColor="text1"/>
        </w:rPr>
        <w:t xml:space="preserve">Logistic Regression </w:t>
      </w:r>
      <w:r w:rsidR="00987D91" w:rsidRPr="009C79F2">
        <w:rPr>
          <w:rFonts w:cs="Calibri"/>
          <w:color w:val="000000" w:themeColor="text1"/>
        </w:rPr>
        <w:t>Analysis Predicting App</w:t>
      </w:r>
      <w:r w:rsidRPr="009C79F2">
        <w:rPr>
          <w:rFonts w:cs="Calibri"/>
          <w:color w:val="000000" w:themeColor="text1"/>
        </w:rPr>
        <w:t xml:space="preserve"> Users </w:t>
      </w:r>
      <w:r w:rsidR="002A3A3B" w:rsidRPr="009C79F2">
        <w:rPr>
          <w:rFonts w:cs="Calibri"/>
          <w:color w:val="000000" w:themeColor="text1"/>
        </w:rPr>
        <w:t>versus</w:t>
      </w:r>
      <w:r w:rsidRPr="009C79F2">
        <w:rPr>
          <w:rFonts w:cs="Calibri"/>
          <w:color w:val="000000" w:themeColor="text1"/>
        </w:rPr>
        <w:t xml:space="preserve"> </w:t>
      </w:r>
      <w:r w:rsidR="00E50F1F" w:rsidRPr="009C79F2">
        <w:rPr>
          <w:rFonts w:cs="Calibri"/>
          <w:color w:val="000000" w:themeColor="text1"/>
        </w:rPr>
        <w:t>A</w:t>
      </w:r>
      <w:r w:rsidR="00987D91" w:rsidRPr="009C79F2">
        <w:rPr>
          <w:rFonts w:cs="Calibri"/>
          <w:color w:val="000000" w:themeColor="text1"/>
        </w:rPr>
        <w:t xml:space="preserve">pp </w:t>
      </w:r>
      <w:r w:rsidR="00E50F1F" w:rsidRPr="009C79F2">
        <w:rPr>
          <w:rFonts w:cs="Calibri"/>
          <w:color w:val="000000" w:themeColor="text1"/>
        </w:rPr>
        <w:t>Nonu</w:t>
      </w:r>
      <w:r w:rsidRPr="009C79F2">
        <w:rPr>
          <w:rFonts w:cs="Calibri"/>
          <w:color w:val="000000" w:themeColor="text1"/>
        </w:rPr>
        <w:t>sers</w:t>
      </w:r>
      <w:r w:rsidR="00163293" w:rsidRPr="009C79F2">
        <w:rPr>
          <w:rFonts w:cs="Calibri"/>
          <w:color w:val="000000" w:themeColor="text1"/>
        </w:rPr>
        <w:t xml:space="preserve"> (n = </w:t>
      </w:r>
      <w:r w:rsidR="00335FC4" w:rsidRPr="009C79F2">
        <w:rPr>
          <w:rFonts w:cs="Calibri"/>
          <w:color w:val="000000" w:themeColor="text1"/>
        </w:rPr>
        <w:t>20008</w:t>
      </w:r>
      <w:r w:rsidR="00163293" w:rsidRPr="009C79F2">
        <w:rPr>
          <w:rFonts w:cs="Calibri"/>
          <w:color w:val="000000" w:themeColor="text1"/>
        </w:rPr>
        <w:t>)</w:t>
      </w:r>
    </w:p>
    <w:tbl>
      <w:tblPr>
        <w:tblW w:w="9091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6"/>
        <w:gridCol w:w="998"/>
        <w:gridCol w:w="850"/>
        <w:gridCol w:w="993"/>
        <w:gridCol w:w="850"/>
        <w:gridCol w:w="863"/>
        <w:gridCol w:w="1701"/>
      </w:tblGrid>
      <w:tr w:rsidR="003D18A9" w:rsidRPr="009C79F2" w14:paraId="7DB75456" w14:textId="77777777" w:rsidTr="00E009EF">
        <w:trPr>
          <w:trHeight w:val="20"/>
        </w:trPr>
        <w:tc>
          <w:tcPr>
            <w:tcW w:w="2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F22B" w14:textId="77777777" w:rsidR="00821BFD" w:rsidRPr="009C79F2" w:rsidRDefault="00821BFD" w:rsidP="00715AFA">
            <w:pPr>
              <w:widowControl/>
              <w:spacing w:after="0" w:line="240" w:lineRule="auto"/>
              <w:jc w:val="left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9C79F2">
              <w:rPr>
                <w:rFonts w:eastAsia="游ゴシック" w:cs="Calibri"/>
                <w:b/>
                <w:bCs/>
                <w:color w:val="000000" w:themeColor="text1"/>
              </w:rPr>
              <w:t>IV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B1C83" w14:textId="77777777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9C79F2">
              <w:rPr>
                <w:rFonts w:eastAsia="游ゴシック" w:cs="Calibr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8C9B" w14:textId="77777777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9C79F2">
              <w:rPr>
                <w:rFonts w:eastAsia="游ゴシック" w:cs="Calibri"/>
                <w:b/>
                <w:bCs/>
                <w:color w:val="000000" w:themeColor="text1"/>
              </w:rPr>
              <w:t>S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E6EF" w14:textId="77777777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b/>
                <w:bCs/>
                <w:i/>
                <w:iCs/>
                <w:color w:val="000000" w:themeColor="text1"/>
              </w:rPr>
            </w:pPr>
            <w:r w:rsidRPr="009C79F2">
              <w:rPr>
                <w:rFonts w:eastAsia="游ゴシック" w:cs="Calibri"/>
                <w:b/>
                <w:bCs/>
                <w:i/>
                <w:iCs/>
                <w:color w:val="000000" w:themeColor="text1"/>
              </w:rPr>
              <w:t>z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31C5" w14:textId="3CAB62DD" w:rsidR="00821BFD" w:rsidRPr="009C79F2" w:rsidRDefault="00AD2FDC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b/>
                <w:bCs/>
                <w:i/>
                <w:iCs/>
                <w:color w:val="000000" w:themeColor="text1"/>
              </w:rPr>
            </w:pPr>
            <w:r w:rsidRPr="009C79F2">
              <w:rPr>
                <w:rFonts w:eastAsia="游ゴシック" w:cs="Calibr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2F53" w14:textId="77777777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9C79F2">
              <w:rPr>
                <w:rFonts w:eastAsia="游ゴシック" w:cs="Calibri"/>
                <w:b/>
                <w:bCs/>
                <w:color w:val="000000" w:themeColor="text1"/>
              </w:rPr>
              <w:t>O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D7E6A" w14:textId="77777777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9C79F2">
              <w:rPr>
                <w:rFonts w:eastAsia="游ゴシック" w:cs="Calibri"/>
                <w:b/>
                <w:bCs/>
                <w:color w:val="000000" w:themeColor="text1"/>
              </w:rPr>
              <w:t>95%CI</w:t>
            </w:r>
          </w:p>
        </w:tc>
      </w:tr>
      <w:tr w:rsidR="003D18A9" w:rsidRPr="009C79F2" w14:paraId="5078490A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7168" w14:textId="2175432F" w:rsidR="00821BFD" w:rsidRPr="009C79F2" w:rsidRDefault="00821BFD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>Age</w:t>
            </w:r>
            <w:r w:rsidR="004E7DD1" w:rsidRPr="009C79F2">
              <w:rPr>
                <w:rFonts w:eastAsia="游ゴシック" w:cs="Calibri"/>
                <w:color w:val="000000" w:themeColor="text1"/>
                <w:vertAlign w:val="superscript"/>
              </w:rPr>
              <w:t>a</w:t>
            </w:r>
            <w:r w:rsidR="009E02B3" w:rsidRPr="009C79F2">
              <w:rPr>
                <w:rFonts w:eastAsia="游ゴシック" w:cs="Calibri"/>
                <w:color w:val="000000" w:themeColor="text1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C6E" w14:textId="77777777" w:rsidR="00821BFD" w:rsidRPr="009C79F2" w:rsidRDefault="00821BFD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9EFF" w14:textId="77777777" w:rsidR="00821BFD" w:rsidRPr="009C79F2" w:rsidRDefault="00821BFD" w:rsidP="00715AF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8ED4" w14:textId="77777777" w:rsidR="00821BFD" w:rsidRPr="009C79F2" w:rsidRDefault="00821BFD" w:rsidP="00715AF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2DF5" w14:textId="77777777" w:rsidR="00821BFD" w:rsidRPr="009C79F2" w:rsidRDefault="00821BFD" w:rsidP="00715AF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1320" w14:textId="77777777" w:rsidR="00821BFD" w:rsidRPr="009C79F2" w:rsidRDefault="00821BFD" w:rsidP="00715AF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AE08" w14:textId="77777777" w:rsidR="00821BFD" w:rsidRPr="009C79F2" w:rsidRDefault="00821BFD" w:rsidP="00715AF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18A9" w:rsidRPr="009C79F2" w14:paraId="579819C7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E032" w14:textId="29E194BC" w:rsidR="00821BFD" w:rsidRPr="009C79F2" w:rsidRDefault="009E02B3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30-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B6A9" w14:textId="31FABD91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-0.</w:t>
            </w:r>
            <w:r w:rsidR="00E009EF" w:rsidRPr="009C79F2">
              <w:rPr>
                <w:rFonts w:eastAsia="游ゴシック" w:cs="Calibri"/>
                <w:color w:val="000000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125C" w14:textId="7407A58A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50A2" w14:textId="4FEFF881" w:rsidR="00821BFD" w:rsidRPr="009C79F2" w:rsidRDefault="00E009EF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-2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F7F8" w14:textId="665601D0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.</w:t>
            </w:r>
            <w:r w:rsidR="00E009EF" w:rsidRPr="009C79F2">
              <w:rPr>
                <w:rFonts w:eastAsia="游ゴシック" w:cs="Calibri"/>
                <w:color w:val="000000"/>
              </w:rPr>
              <w:t>0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C9E1" w14:textId="34DC6B5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6115" w14:textId="015FB5CC" w:rsidR="00821BFD" w:rsidRPr="009C79F2" w:rsidRDefault="00E009EF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0.768, 0.987]</w:t>
            </w:r>
          </w:p>
        </w:tc>
      </w:tr>
      <w:tr w:rsidR="003D18A9" w:rsidRPr="009C79F2" w14:paraId="34661A22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CC27" w14:textId="62EECF8E" w:rsidR="00821BFD" w:rsidRPr="009C79F2" w:rsidRDefault="009E02B3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45-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9404" w14:textId="2E4135C5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-0.</w:t>
            </w:r>
            <w:r w:rsidR="00E009EF" w:rsidRPr="009C79F2">
              <w:rPr>
                <w:rFonts w:eastAsia="游ゴシック" w:cs="Calibri"/>
                <w:color w:val="000000"/>
              </w:rPr>
              <w:t>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1880" w14:textId="41D4FFA3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AA92" w14:textId="321307B7" w:rsidR="00821BFD" w:rsidRPr="009C79F2" w:rsidRDefault="00E009EF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-4.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90E2" w14:textId="0811F5C9" w:rsidR="00821BFD" w:rsidRPr="009C79F2" w:rsidRDefault="00E009EF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 xml:space="preserve">&lt; </w:t>
            </w:r>
            <w:r w:rsidR="00821BFD" w:rsidRPr="009C79F2">
              <w:rPr>
                <w:rFonts w:eastAsia="游ゴシック" w:cs="Calibri"/>
                <w:color w:val="000000"/>
              </w:rPr>
              <w:t>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12E1" w14:textId="38221D51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2757" w14:textId="0E6C0A8F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0.</w:t>
            </w:r>
            <w:r w:rsidR="00E009EF" w:rsidRPr="009C79F2">
              <w:rPr>
                <w:rFonts w:eastAsia="游ゴシック" w:cs="Calibri"/>
                <w:color w:val="000000"/>
              </w:rPr>
              <w:t>648</w:t>
            </w:r>
            <w:r w:rsidRPr="009C79F2">
              <w:rPr>
                <w:rFonts w:eastAsia="游ゴシック" w:cs="Calibri"/>
                <w:color w:val="000000"/>
              </w:rPr>
              <w:t>, 0.</w:t>
            </w:r>
            <w:r w:rsidR="00E009EF" w:rsidRPr="009C79F2">
              <w:rPr>
                <w:rFonts w:eastAsia="游ゴシック" w:cs="Calibri"/>
                <w:color w:val="000000"/>
              </w:rPr>
              <w:t>835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2AA81295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68E9" w14:textId="394461E6" w:rsidR="00821BFD" w:rsidRPr="009C79F2" w:rsidRDefault="009E02B3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6A1C5E" w:rsidRPr="009C79F2">
              <w:rPr>
                <w:rFonts w:eastAsia="游ゴシック" w:cs="Calibri"/>
                <w:color w:val="000000" w:themeColor="text1"/>
              </w:rPr>
              <w:t>≥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 xml:space="preserve"> 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9554" w14:textId="1482140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-0.</w:t>
            </w:r>
            <w:r w:rsidR="00E009EF" w:rsidRPr="009C79F2">
              <w:rPr>
                <w:rFonts w:eastAsia="游ゴシック" w:cs="Calibri"/>
                <w:color w:val="000000"/>
              </w:rPr>
              <w:t>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7375" w14:textId="3392F4C0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3555" w14:textId="2BD29286" w:rsidR="00821BFD" w:rsidRPr="009C79F2" w:rsidRDefault="00E009EF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-8.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D1F3" w14:textId="25C63546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&lt; 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297A" w14:textId="70B29274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EAC3" w14:textId="35FC312B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0.</w:t>
            </w:r>
            <w:r w:rsidR="00E009EF" w:rsidRPr="009C79F2">
              <w:rPr>
                <w:rFonts w:eastAsia="游ゴシック" w:cs="Calibri"/>
                <w:color w:val="000000"/>
              </w:rPr>
              <w:t>499</w:t>
            </w:r>
            <w:r w:rsidRPr="009C79F2">
              <w:rPr>
                <w:rFonts w:eastAsia="游ゴシック" w:cs="Calibri"/>
                <w:color w:val="000000"/>
              </w:rPr>
              <w:t>, 0.</w:t>
            </w:r>
            <w:r w:rsidR="00E009EF" w:rsidRPr="009C79F2">
              <w:rPr>
                <w:rFonts w:eastAsia="游ゴシック" w:cs="Calibri"/>
                <w:color w:val="000000"/>
              </w:rPr>
              <w:t>651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2B877384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AC82" w14:textId="7C6645AD" w:rsidR="00821BFD" w:rsidRPr="009C79F2" w:rsidRDefault="00FA430E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>Gender</w:t>
            </w:r>
            <w:r w:rsidR="00FF244E" w:rsidRPr="009C79F2">
              <w:rPr>
                <w:rFonts w:eastAsia="游ゴシック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AA8E" w14:textId="71A5CAB3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-0.</w:t>
            </w:r>
            <w:r w:rsidR="00E009EF" w:rsidRPr="009C79F2">
              <w:rPr>
                <w:rFonts w:eastAsia="游ゴシック" w:cs="Calibri"/>
                <w:color w:val="000000"/>
              </w:rPr>
              <w:t>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CD52" w14:textId="36446B9A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04</w:t>
            </w:r>
            <w:r w:rsidR="00AD2FDC" w:rsidRPr="009C79F2">
              <w:rPr>
                <w:rFonts w:eastAsia="游ゴシック" w:cs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A46C" w14:textId="3F06479F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-4.</w:t>
            </w:r>
            <w:r w:rsidR="00E009EF" w:rsidRPr="009C79F2">
              <w:rPr>
                <w:rFonts w:eastAsia="游ゴシック" w:cs="Calibri"/>
                <w:color w:val="000000"/>
              </w:rPr>
              <w:t>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90B6" w14:textId="02212ABD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&lt; 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68E9" w14:textId="0FA9A438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A7D5" w14:textId="788B5436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0.</w:t>
            </w:r>
            <w:r w:rsidR="00E009EF" w:rsidRPr="009C79F2">
              <w:rPr>
                <w:rFonts w:eastAsia="游ゴシック" w:cs="Calibri"/>
                <w:color w:val="000000"/>
              </w:rPr>
              <w:t>769</w:t>
            </w:r>
            <w:r w:rsidRPr="009C79F2">
              <w:rPr>
                <w:rFonts w:eastAsia="游ゴシック" w:cs="Calibri"/>
                <w:color w:val="000000"/>
              </w:rPr>
              <w:t>, 0.</w:t>
            </w:r>
            <w:r w:rsidR="00E009EF" w:rsidRPr="009C79F2">
              <w:rPr>
                <w:rFonts w:eastAsia="游ゴシック" w:cs="Calibri"/>
                <w:color w:val="000000"/>
              </w:rPr>
              <w:t>900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105716C0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6054" w14:textId="77777777" w:rsidR="00821BFD" w:rsidRPr="009C79F2" w:rsidRDefault="00821BFD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>BM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3408" w14:textId="3DD74502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F59E" w14:textId="57C03BA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78A7" w14:textId="6CC86998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3.</w:t>
            </w:r>
            <w:r w:rsidR="00E009EF" w:rsidRPr="009C79F2">
              <w:rPr>
                <w:rFonts w:eastAsia="游ゴシック" w:cs="Calibri"/>
                <w:color w:val="000000"/>
              </w:rPr>
              <w:t>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78BC" w14:textId="7CC7DA14" w:rsidR="00821BFD" w:rsidRPr="009C79F2" w:rsidRDefault="00E009EF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 xml:space="preserve">&lt; </w:t>
            </w:r>
            <w:r w:rsidR="00821BFD" w:rsidRPr="009C79F2">
              <w:rPr>
                <w:rFonts w:eastAsia="游ゴシック" w:cs="Calibri"/>
                <w:color w:val="000000"/>
              </w:rPr>
              <w:t>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8484" w14:textId="79F5424D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629E" w14:textId="2837AA82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1.</w:t>
            </w:r>
            <w:r w:rsidR="00E009EF" w:rsidRPr="009C79F2">
              <w:rPr>
                <w:rFonts w:eastAsia="游ゴシック" w:cs="Calibri"/>
                <w:color w:val="000000"/>
              </w:rPr>
              <w:t>008</w:t>
            </w:r>
            <w:r w:rsidRPr="009C79F2">
              <w:rPr>
                <w:rFonts w:eastAsia="游ゴシック" w:cs="Calibri"/>
                <w:color w:val="000000"/>
              </w:rPr>
              <w:t>, 1.</w:t>
            </w:r>
            <w:r w:rsidR="00E009EF" w:rsidRPr="009C79F2">
              <w:rPr>
                <w:rFonts w:eastAsia="游ゴシック" w:cs="Calibri"/>
                <w:color w:val="000000"/>
              </w:rPr>
              <w:t>028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1FAFBB00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84EF" w14:textId="15444CBC" w:rsidR="00821BFD" w:rsidRPr="009C79F2" w:rsidRDefault="00477244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>Married</w:t>
            </w:r>
            <w:r w:rsidR="00457F0A" w:rsidRPr="009C79F2">
              <w:rPr>
                <w:rFonts w:eastAsia="游ゴシック" w:cs="Calibri"/>
                <w:color w:val="000000" w:themeColor="text1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C614" w14:textId="426C7253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AD7B" w14:textId="7A681EDB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05</w:t>
            </w:r>
            <w:r w:rsidR="00AD2FDC" w:rsidRPr="009C79F2">
              <w:rPr>
                <w:rFonts w:eastAsia="游ゴシック" w:cs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14B5" w14:textId="217B9F74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5977" w14:textId="0C9087A5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.</w:t>
            </w:r>
            <w:r w:rsidR="00E009EF" w:rsidRPr="009C79F2">
              <w:rPr>
                <w:rFonts w:eastAsia="游ゴシック" w:cs="Calibri"/>
                <w:color w:val="000000"/>
              </w:rPr>
              <w:t>3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11C9" w14:textId="5BA3DA9D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008B" w14:textId="6E8E14EF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0.</w:t>
            </w:r>
            <w:r w:rsidR="00E009EF" w:rsidRPr="009C79F2">
              <w:rPr>
                <w:rFonts w:eastAsia="游ゴシック" w:cs="Calibri"/>
                <w:color w:val="000000"/>
              </w:rPr>
              <w:t>952</w:t>
            </w:r>
            <w:r w:rsidRPr="009C79F2">
              <w:rPr>
                <w:rFonts w:eastAsia="游ゴシック" w:cs="Calibri"/>
                <w:color w:val="000000"/>
              </w:rPr>
              <w:t>, 1.</w:t>
            </w:r>
            <w:r w:rsidR="00E009EF" w:rsidRPr="009C79F2">
              <w:rPr>
                <w:rFonts w:eastAsia="游ゴシック" w:cs="Calibri"/>
                <w:color w:val="000000"/>
              </w:rPr>
              <w:t>157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387A83B7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B50F" w14:textId="1004A56E" w:rsidR="00821BFD" w:rsidRPr="009C79F2" w:rsidRDefault="00477244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>One or more childre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D3EB" w14:textId="567DFD9B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C58D" w14:textId="03307D1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6A59" w14:textId="67112579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2.</w:t>
            </w:r>
            <w:r w:rsidR="00E009EF" w:rsidRPr="009C79F2">
              <w:rPr>
                <w:rFonts w:eastAsia="游ゴシック" w:cs="Calibri"/>
                <w:color w:val="000000"/>
              </w:rPr>
              <w:t>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8DAE" w14:textId="1FB07AD1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.</w:t>
            </w:r>
            <w:r w:rsidR="00E009EF" w:rsidRPr="009C79F2">
              <w:rPr>
                <w:rFonts w:eastAsia="游ゴシック" w:cs="Calibri"/>
                <w:color w:val="000000"/>
              </w:rPr>
              <w:t>0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32A3" w14:textId="5F9F3B9F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7CAB" w14:textId="1176C916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1.</w:t>
            </w:r>
            <w:r w:rsidR="00E009EF" w:rsidRPr="009C79F2">
              <w:rPr>
                <w:rFonts w:eastAsia="游ゴシック" w:cs="Calibri"/>
                <w:color w:val="000000"/>
              </w:rPr>
              <w:t>047</w:t>
            </w:r>
            <w:r w:rsidRPr="009C79F2">
              <w:rPr>
                <w:rFonts w:eastAsia="游ゴシック" w:cs="Calibri"/>
                <w:color w:val="000000"/>
              </w:rPr>
              <w:t>, 1.</w:t>
            </w:r>
            <w:r w:rsidR="00E009EF" w:rsidRPr="009C79F2">
              <w:rPr>
                <w:rFonts w:eastAsia="游ゴシック" w:cs="Calibri"/>
                <w:color w:val="000000"/>
              </w:rPr>
              <w:t>277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630554F0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C3EB" w14:textId="651187C0" w:rsidR="00821BFD" w:rsidRPr="009C79F2" w:rsidRDefault="00821BFD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>Education level</w:t>
            </w:r>
            <w:r w:rsidR="00FF244E" w:rsidRPr="009C79F2">
              <w:rPr>
                <w:rFonts w:eastAsia="游ゴシック" w:cs="Calibri"/>
                <w:color w:val="000000" w:themeColor="text1"/>
                <w:vertAlign w:val="superscript"/>
              </w:rPr>
              <w:t>c</w:t>
            </w:r>
            <w:r w:rsidR="00ED3AC7" w:rsidRPr="009C79F2">
              <w:rPr>
                <w:rFonts w:eastAsia="游ゴシック" w:cs="Calibri"/>
                <w:color w:val="000000" w:themeColor="text1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F04D" w14:textId="77777777" w:rsidR="00821BFD" w:rsidRPr="009C79F2" w:rsidRDefault="00821BFD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A353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699E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8A4C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4C6B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714C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18A9" w:rsidRPr="009C79F2" w14:paraId="50449AA6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5D58" w14:textId="58DC62A3" w:rsidR="00821BFD" w:rsidRPr="009C79F2" w:rsidRDefault="00457F0A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High schoo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D0DD" w14:textId="2EDBC7F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643B" w14:textId="0E53C76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233F" w14:textId="367BA0F7" w:rsidR="00821BFD" w:rsidRPr="009C79F2" w:rsidRDefault="00E009EF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EC72" w14:textId="50646E6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.</w:t>
            </w:r>
            <w:r w:rsidR="00E009EF" w:rsidRPr="009C79F2">
              <w:rPr>
                <w:rFonts w:eastAsia="游ゴシック" w:cs="Calibri"/>
                <w:color w:val="000000"/>
              </w:rPr>
              <w:t>2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B2F9" w14:textId="2AA33A8D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0F7" w14:textId="3FD85C32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0.</w:t>
            </w:r>
            <w:r w:rsidR="00E009EF" w:rsidRPr="009C79F2">
              <w:rPr>
                <w:rFonts w:eastAsia="游ゴシック" w:cs="Calibri"/>
                <w:color w:val="000000"/>
              </w:rPr>
              <w:t>898</w:t>
            </w:r>
            <w:r w:rsidRPr="009C79F2">
              <w:rPr>
                <w:rFonts w:eastAsia="游ゴシック" w:cs="Calibri"/>
                <w:color w:val="000000"/>
              </w:rPr>
              <w:t>, 1.</w:t>
            </w:r>
            <w:r w:rsidR="00E009EF" w:rsidRPr="009C79F2">
              <w:rPr>
                <w:rFonts w:eastAsia="游ゴシック" w:cs="Calibri"/>
                <w:color w:val="000000"/>
              </w:rPr>
              <w:t>513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0CD2FAD6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A0C0" w14:textId="1B385D36" w:rsidR="00821BFD" w:rsidRPr="009C79F2" w:rsidRDefault="00457F0A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College/vocation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ECC6" w14:textId="79021860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27B2" w14:textId="791D7683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A13E" w14:textId="2F5F499A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AF9A" w14:textId="37EC5463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.</w:t>
            </w:r>
            <w:r w:rsidR="00E009EF" w:rsidRPr="009C79F2">
              <w:rPr>
                <w:rFonts w:eastAsia="游ゴシック" w:cs="Calibri"/>
                <w:color w:val="000000"/>
              </w:rPr>
              <w:t>0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65F6" w14:textId="7512D986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5EFD" w14:textId="18C83BE8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0.</w:t>
            </w:r>
            <w:r w:rsidR="00E009EF" w:rsidRPr="009C79F2">
              <w:rPr>
                <w:rFonts w:eastAsia="游ゴシック" w:cs="Calibri"/>
                <w:color w:val="000000"/>
              </w:rPr>
              <w:t>974</w:t>
            </w:r>
            <w:r w:rsidRPr="009C79F2">
              <w:rPr>
                <w:rFonts w:eastAsia="游ゴシック" w:cs="Calibri"/>
                <w:color w:val="000000"/>
              </w:rPr>
              <w:t>, 1.</w:t>
            </w:r>
            <w:r w:rsidR="00E009EF" w:rsidRPr="009C79F2">
              <w:rPr>
                <w:rFonts w:eastAsia="游ゴシック" w:cs="Calibri"/>
                <w:color w:val="000000"/>
              </w:rPr>
              <w:t>654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1BF92A2D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EF0" w14:textId="6A61A395" w:rsidR="00821BFD" w:rsidRPr="009C79F2" w:rsidRDefault="00457F0A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University or abov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23B1" w14:textId="585E098A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3A94" w14:textId="775FAD0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3493" w14:textId="1C081F4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3.</w:t>
            </w:r>
            <w:r w:rsidR="00E009EF" w:rsidRPr="009C79F2">
              <w:rPr>
                <w:rFonts w:eastAsia="游ゴシック" w:cs="Calibri"/>
                <w:color w:val="000000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F280" w14:textId="006E342F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.</w:t>
            </w:r>
            <w:r w:rsidR="00E009EF" w:rsidRPr="009C79F2">
              <w:rPr>
                <w:rFonts w:eastAsia="游ゴシック" w:cs="Calibri"/>
                <w:color w:val="000000"/>
              </w:rPr>
              <w:t>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DF28" w14:textId="109AB5ED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E662" w14:textId="6E7FC15E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1.</w:t>
            </w:r>
            <w:r w:rsidR="00E009EF" w:rsidRPr="009C79F2">
              <w:rPr>
                <w:rFonts w:eastAsia="游ゴシック" w:cs="Calibri"/>
                <w:color w:val="000000"/>
              </w:rPr>
              <w:t>186</w:t>
            </w:r>
            <w:r w:rsidRPr="009C79F2">
              <w:rPr>
                <w:rFonts w:eastAsia="游ゴシック" w:cs="Calibri"/>
                <w:color w:val="000000"/>
              </w:rPr>
              <w:t>, 1.</w:t>
            </w:r>
            <w:r w:rsidR="00E009EF" w:rsidRPr="009C79F2">
              <w:rPr>
                <w:rFonts w:eastAsia="游ゴシック" w:cs="Calibri"/>
                <w:color w:val="000000"/>
              </w:rPr>
              <w:t>991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517B43F2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BB64" w14:textId="6B22932F" w:rsidR="00821BFD" w:rsidRPr="009C79F2" w:rsidRDefault="00457F0A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Oth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CA44" w14:textId="09437500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4B7F" w14:textId="31D684C6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3B33" w14:textId="467B8965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3.</w:t>
            </w:r>
            <w:r w:rsidR="00E009EF" w:rsidRPr="009C79F2">
              <w:rPr>
                <w:rFonts w:eastAsia="游ゴシック" w:cs="Calibri"/>
                <w:color w:val="000000"/>
              </w:rPr>
              <w:t>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FB3B" w14:textId="5BAF68E8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&lt; 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C8E5" w14:textId="24D91C54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2.</w:t>
            </w:r>
            <w:r w:rsidR="00E009EF" w:rsidRPr="009C79F2">
              <w:rPr>
                <w:rFonts w:eastAsia="游ゴシック" w:cs="Calibri"/>
                <w:color w:val="000000"/>
              </w:rPr>
              <w:t>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D774" w14:textId="51D6D1E0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1.</w:t>
            </w:r>
            <w:r w:rsidR="00E009EF" w:rsidRPr="009C79F2">
              <w:rPr>
                <w:rFonts w:eastAsia="游ゴシック" w:cs="Calibri"/>
                <w:color w:val="000000"/>
              </w:rPr>
              <w:t>453</w:t>
            </w:r>
            <w:r w:rsidRPr="009C79F2">
              <w:rPr>
                <w:rFonts w:eastAsia="游ゴシック" w:cs="Calibri"/>
                <w:color w:val="000000"/>
              </w:rPr>
              <w:t>, 3.</w:t>
            </w:r>
            <w:r w:rsidR="00E009EF" w:rsidRPr="009C79F2">
              <w:rPr>
                <w:rFonts w:eastAsia="游ゴシック" w:cs="Calibri"/>
                <w:color w:val="000000"/>
              </w:rPr>
              <w:t>509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30D0977F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8DB5" w14:textId="2EBA7B74" w:rsidR="00821BFD" w:rsidRPr="009C79F2" w:rsidRDefault="00457F0A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>Jo</w:t>
            </w:r>
            <w:r w:rsidR="00F91623" w:rsidRPr="009C79F2">
              <w:rPr>
                <w:rFonts w:eastAsia="游ゴシック" w:cs="Calibri"/>
                <w:color w:val="000000" w:themeColor="text1"/>
              </w:rPr>
              <w:t>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16B8" w14:textId="26B15454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72FF" w14:textId="2F6E38C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AA5C" w14:textId="5A1E26D5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5.</w:t>
            </w:r>
            <w:r w:rsidR="00E009EF" w:rsidRPr="009C79F2">
              <w:rPr>
                <w:rFonts w:eastAsia="游ゴシック" w:cs="Calibri"/>
                <w:color w:val="000000"/>
              </w:rPr>
              <w:t>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3980" w14:textId="7E5ED0DB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&lt; 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D889" w14:textId="2F354ED5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F556" w14:textId="38585AF2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1.</w:t>
            </w:r>
            <w:r w:rsidR="00E009EF" w:rsidRPr="009C79F2">
              <w:rPr>
                <w:rFonts w:eastAsia="游ゴシック" w:cs="Calibri"/>
                <w:color w:val="000000"/>
              </w:rPr>
              <w:t>170</w:t>
            </w:r>
            <w:r w:rsidRPr="009C79F2">
              <w:rPr>
                <w:rFonts w:eastAsia="游ゴシック" w:cs="Calibri"/>
                <w:color w:val="000000"/>
              </w:rPr>
              <w:t>, 1.</w:t>
            </w:r>
            <w:r w:rsidR="00E009EF" w:rsidRPr="009C79F2">
              <w:rPr>
                <w:rFonts w:eastAsia="游ゴシック" w:cs="Calibri"/>
                <w:color w:val="000000"/>
              </w:rPr>
              <w:t>395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5F1EBDD3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9FE7" w14:textId="70EE2ED3" w:rsidR="00821BFD" w:rsidRPr="009C79F2" w:rsidRDefault="00821BFD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>Household income</w:t>
            </w:r>
            <w:r w:rsidR="00FF244E" w:rsidRPr="009C79F2">
              <w:rPr>
                <w:rFonts w:eastAsia="游ゴシック" w:cs="Calibri"/>
                <w:color w:val="000000" w:themeColor="text1"/>
                <w:vertAlign w:val="superscript"/>
              </w:rPr>
              <w:t>d</w:t>
            </w:r>
            <w:r w:rsidR="001D153A" w:rsidRPr="009C79F2">
              <w:rPr>
                <w:rFonts w:eastAsia="游ゴシック" w:cs="Calibri"/>
                <w:color w:val="000000" w:themeColor="text1"/>
              </w:rPr>
              <w:t xml:space="preserve"> (JPY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46AC" w14:textId="77777777" w:rsidR="00821BFD" w:rsidRPr="009C79F2" w:rsidRDefault="00821BFD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0195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ADCF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C1A1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18C0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60BB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18A9" w:rsidRPr="009C79F2" w14:paraId="6BD8C7F1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23F7" w14:textId="7EA578D7" w:rsidR="00821BFD" w:rsidRPr="009C79F2" w:rsidRDefault="007E4EE7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3-5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8C2D" w14:textId="62E0DF23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-0.</w:t>
            </w:r>
            <w:r w:rsidR="00E009EF" w:rsidRPr="009C79F2">
              <w:rPr>
                <w:rFonts w:eastAsia="游ゴシック" w:cs="Calibri"/>
                <w:color w:val="000000"/>
              </w:rPr>
              <w:t>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8532" w14:textId="2DB54BDD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A9E6" w14:textId="7D460410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-1.</w:t>
            </w:r>
            <w:r w:rsidR="00E009EF" w:rsidRPr="009C79F2">
              <w:rPr>
                <w:rFonts w:eastAsia="游ゴシック" w:cs="Calibri"/>
                <w:color w:val="000000"/>
              </w:rPr>
              <w:t>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DB7C" w14:textId="1ED496DD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.</w:t>
            </w:r>
            <w:r w:rsidR="00E009EF" w:rsidRPr="009C79F2">
              <w:rPr>
                <w:rFonts w:eastAsia="游ゴシック" w:cs="Calibri"/>
                <w:color w:val="000000"/>
              </w:rPr>
              <w:t>1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F259" w14:textId="69B99FED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130E" w14:textId="5AB3C633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0.</w:t>
            </w:r>
            <w:r w:rsidR="00E009EF" w:rsidRPr="009C79F2">
              <w:rPr>
                <w:rFonts w:eastAsia="游ゴシック" w:cs="Calibri"/>
                <w:color w:val="000000"/>
              </w:rPr>
              <w:t>824</w:t>
            </w:r>
            <w:r w:rsidRPr="009C79F2">
              <w:rPr>
                <w:rFonts w:eastAsia="游ゴシック" w:cs="Calibri"/>
                <w:color w:val="000000"/>
              </w:rPr>
              <w:t>, 1.</w:t>
            </w:r>
            <w:r w:rsidR="00E009EF" w:rsidRPr="009C79F2">
              <w:rPr>
                <w:rFonts w:eastAsia="游ゴシック" w:cs="Calibri"/>
                <w:color w:val="000000"/>
              </w:rPr>
              <w:t>026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0F5CAFAD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49CE" w14:textId="52593872" w:rsidR="00821BFD" w:rsidRPr="009C79F2" w:rsidRDefault="007E4EE7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5-7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5B58" w14:textId="27BA56A1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3461" w14:textId="619DBE1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5F5A" w14:textId="6132F87C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F21C" w14:textId="5CAC6112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.</w:t>
            </w:r>
            <w:r w:rsidR="00E009EF" w:rsidRPr="009C79F2">
              <w:rPr>
                <w:rFonts w:eastAsia="游ゴシック" w:cs="Calibri"/>
                <w:color w:val="000000"/>
              </w:rPr>
              <w:t>6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041A" w14:textId="66F946C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0A73" w14:textId="17CF1DB5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0.</w:t>
            </w:r>
            <w:r w:rsidR="00E009EF" w:rsidRPr="009C79F2">
              <w:rPr>
                <w:rFonts w:eastAsia="游ゴシック" w:cs="Calibri"/>
                <w:color w:val="000000"/>
              </w:rPr>
              <w:t>910</w:t>
            </w:r>
            <w:r w:rsidRPr="009C79F2">
              <w:rPr>
                <w:rFonts w:eastAsia="游ゴシック" w:cs="Calibri"/>
                <w:color w:val="000000"/>
              </w:rPr>
              <w:t>, 1.</w:t>
            </w:r>
            <w:r w:rsidR="00E009EF" w:rsidRPr="009C79F2">
              <w:rPr>
                <w:rFonts w:eastAsia="游ゴシック" w:cs="Calibri"/>
                <w:color w:val="000000"/>
              </w:rPr>
              <w:t>166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02BD4B8A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47C7" w14:textId="35CF6F09" w:rsidR="00821BFD" w:rsidRPr="009C79F2" w:rsidRDefault="007E4EE7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7-10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8585" w14:textId="1F7B8E62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0C44" w14:textId="68E32B09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7B72" w14:textId="349BE32B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B03D" w14:textId="5C14CB23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.</w:t>
            </w:r>
            <w:r w:rsidR="00E009EF" w:rsidRPr="009C79F2">
              <w:rPr>
                <w:rFonts w:eastAsia="游ゴシック" w:cs="Calibri"/>
                <w:color w:val="000000"/>
              </w:rPr>
              <w:t>0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D63F" w14:textId="2C03480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10AC" w14:textId="563AF653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0.</w:t>
            </w:r>
            <w:r w:rsidR="00E009EF" w:rsidRPr="009C79F2">
              <w:rPr>
                <w:rFonts w:eastAsia="游ゴシック" w:cs="Calibri"/>
                <w:color w:val="000000"/>
              </w:rPr>
              <w:t>984</w:t>
            </w:r>
            <w:r w:rsidRPr="009C79F2">
              <w:rPr>
                <w:rFonts w:eastAsia="游ゴシック" w:cs="Calibri"/>
                <w:color w:val="000000"/>
              </w:rPr>
              <w:t>, 1.</w:t>
            </w:r>
            <w:r w:rsidR="00E009EF" w:rsidRPr="009C79F2">
              <w:rPr>
                <w:rFonts w:eastAsia="游ゴシック" w:cs="Calibri"/>
                <w:color w:val="000000"/>
              </w:rPr>
              <w:t>279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3044EE2B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9153" w14:textId="45EFCD56" w:rsidR="00821BFD" w:rsidRPr="009C79F2" w:rsidRDefault="007E4EE7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0834B6" w:rsidRPr="009C79F2">
              <w:rPr>
                <w:rFonts w:eastAsia="游ゴシック" w:cs="Calibri"/>
                <w:color w:val="000000" w:themeColor="text1"/>
              </w:rPr>
              <w:t>≥ 10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ECBB" w14:textId="7DED213B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88AB" w14:textId="3DB2D82C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CD94" w14:textId="75ACC36B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4.</w:t>
            </w:r>
            <w:r w:rsidR="00E009EF" w:rsidRPr="009C79F2">
              <w:rPr>
                <w:rFonts w:eastAsia="游ゴシック" w:cs="Calibri"/>
                <w:color w:val="000000"/>
              </w:rPr>
              <w:t>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8F37" w14:textId="2FD07E9F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&lt; 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12C3" w14:textId="60CCC469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9E40" w14:textId="2087E80B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1.</w:t>
            </w:r>
            <w:r w:rsidR="00E009EF" w:rsidRPr="009C79F2">
              <w:rPr>
                <w:rFonts w:eastAsia="游ゴシック" w:cs="Calibri"/>
                <w:color w:val="000000"/>
              </w:rPr>
              <w:t>213</w:t>
            </w:r>
            <w:r w:rsidRPr="009C79F2">
              <w:rPr>
                <w:rFonts w:eastAsia="游ゴシック" w:cs="Calibri"/>
                <w:color w:val="000000"/>
              </w:rPr>
              <w:t>, 1.</w:t>
            </w:r>
            <w:r w:rsidR="00E009EF" w:rsidRPr="009C79F2">
              <w:rPr>
                <w:rFonts w:eastAsia="游ゴシック" w:cs="Calibri"/>
                <w:color w:val="000000"/>
              </w:rPr>
              <w:t>618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09A4988C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745" w14:textId="4DEE44E9" w:rsidR="00821BFD" w:rsidRPr="009C79F2" w:rsidRDefault="00821BFD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Oth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AF21" w14:textId="0B4E9C33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-0.</w:t>
            </w:r>
            <w:r w:rsidR="00E009EF" w:rsidRPr="009C79F2">
              <w:rPr>
                <w:rFonts w:eastAsia="游ゴシック" w:cs="Calibri"/>
                <w:color w:val="000000"/>
              </w:rPr>
              <w:t>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4F64" w14:textId="447C6B00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9754" w14:textId="4D7A993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-3.</w:t>
            </w:r>
            <w:r w:rsidR="00E009EF" w:rsidRPr="009C79F2">
              <w:rPr>
                <w:rFonts w:eastAsia="游ゴシック" w:cs="Calibri"/>
                <w:color w:val="000000"/>
              </w:rPr>
              <w:t>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4FDA" w14:textId="3A1F7D2F" w:rsidR="00821BFD" w:rsidRPr="009C79F2" w:rsidRDefault="00E009EF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 xml:space="preserve">&lt; </w:t>
            </w:r>
            <w:r w:rsidR="00821BFD" w:rsidRPr="009C79F2">
              <w:rPr>
                <w:rFonts w:eastAsia="游ゴシック" w:cs="Calibri"/>
                <w:color w:val="000000"/>
              </w:rPr>
              <w:t>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2BF9" w14:textId="07D6F79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B7C4" w14:textId="03E1E560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0.</w:t>
            </w:r>
            <w:r w:rsidR="00E009EF" w:rsidRPr="009C79F2">
              <w:rPr>
                <w:rFonts w:eastAsia="游ゴシック" w:cs="Calibri"/>
                <w:color w:val="000000"/>
              </w:rPr>
              <w:t>702</w:t>
            </w:r>
            <w:r w:rsidRPr="009C79F2">
              <w:rPr>
                <w:rFonts w:eastAsia="游ゴシック" w:cs="Calibri"/>
                <w:color w:val="000000"/>
              </w:rPr>
              <w:t>, 0.</w:t>
            </w:r>
            <w:r w:rsidR="00E009EF" w:rsidRPr="009C79F2">
              <w:rPr>
                <w:rFonts w:eastAsia="游ゴシック" w:cs="Calibri"/>
                <w:color w:val="000000"/>
              </w:rPr>
              <w:t>896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7CCFAEE8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EB22" w14:textId="6CC6DEC9" w:rsidR="00821BFD" w:rsidRPr="009C79F2" w:rsidRDefault="00821BFD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>PA level</w:t>
            </w:r>
            <w:r w:rsidR="00FF244E" w:rsidRPr="009C79F2">
              <w:rPr>
                <w:rFonts w:eastAsia="游ゴシック" w:cs="Calibri"/>
                <w:color w:val="000000" w:themeColor="text1"/>
                <w:vertAlign w:val="superscript"/>
              </w:rPr>
              <w:t>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3AA2" w14:textId="77777777" w:rsidR="00821BFD" w:rsidRPr="009C79F2" w:rsidRDefault="00821BFD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5D66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F855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AC66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7E87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C0BC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18A9" w:rsidRPr="009C79F2" w14:paraId="5A90A342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E67A" w14:textId="63F34716" w:rsidR="00821BFD" w:rsidRPr="009C79F2" w:rsidRDefault="00ED3AC7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Minimally activ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B40" w14:textId="29497AD9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536E" w14:textId="6441E035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59E2" w14:textId="076AE040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0.</w:t>
            </w:r>
            <w:r w:rsidR="00E009EF" w:rsidRPr="009C79F2">
              <w:rPr>
                <w:rFonts w:eastAsia="游ゴシック" w:cs="Calibri"/>
                <w:color w:val="000000"/>
              </w:rPr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1269" w14:textId="1E3C3414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&lt; 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21C7" w14:textId="4084621A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D51D" w14:textId="6C0097A6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1.</w:t>
            </w:r>
            <w:r w:rsidR="00E009EF" w:rsidRPr="009C79F2">
              <w:rPr>
                <w:rFonts w:eastAsia="游ゴシック" w:cs="Calibri"/>
                <w:color w:val="000000"/>
              </w:rPr>
              <w:t>448</w:t>
            </w:r>
            <w:r w:rsidRPr="009C79F2">
              <w:rPr>
                <w:rFonts w:eastAsia="游ゴシック" w:cs="Calibri"/>
                <w:color w:val="000000"/>
              </w:rPr>
              <w:t>, 1.</w:t>
            </w:r>
            <w:r w:rsidR="00E009EF" w:rsidRPr="009C79F2">
              <w:rPr>
                <w:rFonts w:eastAsia="游ゴシック" w:cs="Calibri"/>
                <w:color w:val="000000"/>
              </w:rPr>
              <w:t>723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447AF3AD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0034" w14:textId="38F472C7" w:rsidR="00821BFD" w:rsidRPr="009C79F2" w:rsidRDefault="00ED3AC7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HEPA</w:t>
            </w:r>
            <w:r w:rsidR="00223A6B" w:rsidRPr="009C79F2">
              <w:rPr>
                <w:rFonts w:eastAsia="游ゴシック" w:cs="Calibri"/>
                <w:color w:val="000000" w:themeColor="text1"/>
                <w:vertAlign w:val="superscript"/>
              </w:rPr>
              <w:t>f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B3F0" w14:textId="7BCC5F4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F181" w14:textId="6BCE53CB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AA3E" w14:textId="513EE4AD" w:rsidR="00821BFD" w:rsidRPr="009C79F2" w:rsidRDefault="00E009EF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4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F832" w14:textId="0F50385C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&lt; 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70AD" w14:textId="6D3EE28C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2.</w:t>
            </w:r>
            <w:r w:rsidR="00E009EF" w:rsidRPr="009C79F2">
              <w:rPr>
                <w:rFonts w:eastAsia="游ゴシック" w:cs="Calibri"/>
                <w:color w:val="000000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86E0" w14:textId="503C7714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1.</w:t>
            </w:r>
            <w:r w:rsidR="00E009EF" w:rsidRPr="009C79F2">
              <w:rPr>
                <w:rFonts w:eastAsia="游ゴシック" w:cs="Calibri"/>
                <w:color w:val="000000"/>
              </w:rPr>
              <w:t>925</w:t>
            </w:r>
            <w:r w:rsidRPr="009C79F2">
              <w:rPr>
                <w:rFonts w:eastAsia="游ゴシック" w:cs="Calibri"/>
                <w:color w:val="000000"/>
              </w:rPr>
              <w:t>, 2.</w:t>
            </w:r>
            <w:r w:rsidR="00E009EF" w:rsidRPr="009C79F2">
              <w:rPr>
                <w:rFonts w:eastAsia="游ゴシック" w:cs="Calibri"/>
                <w:color w:val="000000"/>
              </w:rPr>
              <w:t>362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1DC68B91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0572" w14:textId="0DEF9F7E" w:rsidR="00821BFD" w:rsidRPr="009C79F2" w:rsidRDefault="00821BFD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>Stage of change</w:t>
            </w:r>
            <w:r w:rsidR="00223A6B" w:rsidRPr="009C79F2">
              <w:rPr>
                <w:rFonts w:eastAsia="游ゴシック" w:cs="Calibri"/>
                <w:color w:val="000000" w:themeColor="text1"/>
                <w:vertAlign w:val="superscript"/>
              </w:rPr>
              <w:t>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B8D7" w14:textId="77777777" w:rsidR="00821BFD" w:rsidRPr="009C79F2" w:rsidRDefault="00821BFD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BC17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89BD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C0CC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213B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D8F1" w14:textId="7777777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18A9" w:rsidRPr="009C79F2" w14:paraId="7F18634B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F072" w14:textId="2E7FE42A" w:rsidR="00821BFD" w:rsidRPr="009C79F2" w:rsidRDefault="00130AE8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Contempla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3D26" w14:textId="395C9EF3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BEAF" w14:textId="1A305E45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1E4A" w14:textId="46112E05" w:rsidR="00821BFD" w:rsidRPr="009C79F2" w:rsidRDefault="00E009EF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9.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A0C7" w14:textId="79848316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&lt; 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A5FE" w14:textId="552C70F1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E7D9" w14:textId="02BB4F9F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1.</w:t>
            </w:r>
            <w:r w:rsidR="00E009EF" w:rsidRPr="009C79F2">
              <w:rPr>
                <w:rFonts w:eastAsia="游ゴシック" w:cs="Calibri"/>
                <w:color w:val="000000"/>
              </w:rPr>
              <w:t>642</w:t>
            </w:r>
            <w:r w:rsidRPr="009C79F2">
              <w:rPr>
                <w:rFonts w:eastAsia="游ゴシック" w:cs="Calibri"/>
                <w:color w:val="000000"/>
              </w:rPr>
              <w:t>, 2.</w:t>
            </w:r>
            <w:r w:rsidR="00E009EF" w:rsidRPr="009C79F2">
              <w:rPr>
                <w:rFonts w:eastAsia="游ゴシック" w:cs="Calibri"/>
                <w:color w:val="000000"/>
              </w:rPr>
              <w:t>143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1D85A589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3100" w14:textId="4EEB4C2A" w:rsidR="00821BFD" w:rsidRPr="009C79F2" w:rsidRDefault="00130AE8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Prepara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B779" w14:textId="408FE171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7B11" w14:textId="28F376F1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1A69" w14:textId="2EDDFA20" w:rsidR="00821BFD" w:rsidRPr="009C79F2" w:rsidRDefault="00E009EF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6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02D0" w14:textId="3E6E951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&lt; 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C924" w14:textId="54A278A1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2.</w:t>
            </w:r>
            <w:r w:rsidR="00E009EF" w:rsidRPr="009C79F2">
              <w:rPr>
                <w:rFonts w:eastAsia="游ゴシック" w:cs="Calibri"/>
                <w:color w:val="000000"/>
              </w:rPr>
              <w:t>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5347" w14:textId="62B57338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2.</w:t>
            </w:r>
            <w:r w:rsidR="00E009EF" w:rsidRPr="009C79F2">
              <w:rPr>
                <w:rFonts w:eastAsia="游ゴシック" w:cs="Calibri"/>
                <w:color w:val="000000"/>
              </w:rPr>
              <w:t>547</w:t>
            </w:r>
            <w:r w:rsidRPr="009C79F2">
              <w:rPr>
                <w:rFonts w:eastAsia="游ゴシック" w:cs="Calibri"/>
                <w:color w:val="000000"/>
              </w:rPr>
              <w:t>, 3.</w:t>
            </w:r>
            <w:r w:rsidR="00E009EF" w:rsidRPr="009C79F2">
              <w:rPr>
                <w:rFonts w:eastAsia="游ゴシック" w:cs="Calibri"/>
                <w:color w:val="000000"/>
              </w:rPr>
              <w:t>302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9C79F2" w14:paraId="40ACC3E2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2AF9" w14:textId="29C274BD" w:rsidR="00821BFD" w:rsidRPr="009C79F2" w:rsidRDefault="00130AE8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Ac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60C2" w14:textId="6142F55C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C533" w14:textId="0049A5EE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FD62" w14:textId="5AF538BA" w:rsidR="00821BFD" w:rsidRPr="009C79F2" w:rsidRDefault="00E009EF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4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79DC" w14:textId="405E84E7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&lt; 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BDEC" w14:textId="56D82AD6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3.</w:t>
            </w:r>
            <w:r w:rsidR="00E009EF" w:rsidRPr="009C79F2">
              <w:rPr>
                <w:rFonts w:eastAsia="游ゴシック" w:cs="Calibri"/>
                <w:color w:val="000000"/>
              </w:rPr>
              <w:t>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C7C6" w14:textId="40E0CC82" w:rsidR="00821BFD" w:rsidRPr="009C79F2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</w:t>
            </w:r>
            <w:r w:rsidR="00E009EF" w:rsidRPr="009C79F2">
              <w:rPr>
                <w:rFonts w:eastAsia="游ゴシック" w:cs="Calibri"/>
                <w:color w:val="000000"/>
              </w:rPr>
              <w:t>3.067</w:t>
            </w:r>
            <w:r w:rsidRPr="009C79F2">
              <w:rPr>
                <w:rFonts w:eastAsia="游ゴシック" w:cs="Calibri"/>
                <w:color w:val="000000"/>
              </w:rPr>
              <w:t>, 4.</w:t>
            </w:r>
            <w:r w:rsidR="00E009EF" w:rsidRPr="009C79F2">
              <w:rPr>
                <w:rFonts w:eastAsia="游ゴシック" w:cs="Calibri"/>
                <w:color w:val="000000"/>
              </w:rPr>
              <w:t>405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  <w:tr w:rsidR="003D18A9" w:rsidRPr="003D18A9" w14:paraId="588296BE" w14:textId="77777777" w:rsidTr="00E009EF">
        <w:trPr>
          <w:trHeight w:val="20"/>
        </w:trPr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7D7C" w14:textId="79B79E23" w:rsidR="00821BFD" w:rsidRPr="009C79F2" w:rsidRDefault="00130AE8" w:rsidP="00715AFA">
            <w:pPr>
              <w:widowControl/>
              <w:spacing w:after="0" w:line="240" w:lineRule="auto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 w:themeColor="text1"/>
              </w:rPr>
              <w:t xml:space="preserve">  </w:t>
            </w:r>
            <w:r w:rsidR="00821BFD" w:rsidRPr="009C79F2">
              <w:rPr>
                <w:rFonts w:eastAsia="游ゴシック" w:cs="Calibri"/>
                <w:color w:val="000000" w:themeColor="text1"/>
              </w:rPr>
              <w:t>Maintenanc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C35B" w14:textId="5FB05204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.</w:t>
            </w:r>
            <w:r w:rsidR="00E009EF" w:rsidRPr="009C79F2">
              <w:rPr>
                <w:rFonts w:eastAsia="游ゴシック" w:cs="Calibri"/>
                <w:color w:val="000000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05493" w14:textId="6C1DDFDC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0.</w:t>
            </w:r>
            <w:r w:rsidR="00E009EF" w:rsidRPr="009C79F2">
              <w:rPr>
                <w:rFonts w:eastAsia="游ゴシック" w:cs="Calibri"/>
                <w:color w:val="000000"/>
              </w:rPr>
              <w:t>0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4F0F" w14:textId="1FB74BDB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19.</w:t>
            </w:r>
            <w:r w:rsidR="00E009EF" w:rsidRPr="009C79F2">
              <w:rPr>
                <w:rFonts w:eastAsia="游ゴシック" w:cs="Calibri"/>
                <w:color w:val="000000"/>
              </w:rPr>
              <w:t>9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F379" w14:textId="6EDFCDED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&lt; 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B6112" w14:textId="6636D49F" w:rsidR="00821BFD" w:rsidRPr="009C79F2" w:rsidRDefault="00821BFD" w:rsidP="00715AFA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3.</w:t>
            </w:r>
            <w:r w:rsidR="00E009EF" w:rsidRPr="009C79F2">
              <w:rPr>
                <w:rFonts w:eastAsia="游ゴシック" w:cs="Calibri"/>
                <w:color w:val="000000"/>
              </w:rPr>
              <w:t>6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7A99B" w14:textId="558C1AE0" w:rsidR="00821BFD" w:rsidRPr="003D18A9" w:rsidRDefault="00821BFD" w:rsidP="00715AFA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9C79F2">
              <w:rPr>
                <w:rFonts w:eastAsia="游ゴシック" w:cs="Calibri"/>
                <w:color w:val="000000"/>
              </w:rPr>
              <w:t>[3.</w:t>
            </w:r>
            <w:r w:rsidR="00E009EF" w:rsidRPr="009C79F2">
              <w:rPr>
                <w:rFonts w:eastAsia="游ゴシック" w:cs="Calibri"/>
                <w:color w:val="000000"/>
              </w:rPr>
              <w:t>199</w:t>
            </w:r>
            <w:r w:rsidRPr="009C79F2">
              <w:rPr>
                <w:rFonts w:eastAsia="游ゴシック" w:cs="Calibri"/>
                <w:color w:val="000000"/>
              </w:rPr>
              <w:t>, 4.</w:t>
            </w:r>
            <w:r w:rsidR="00E009EF" w:rsidRPr="009C79F2">
              <w:rPr>
                <w:rFonts w:eastAsia="游ゴシック" w:cs="Calibri"/>
                <w:color w:val="000000"/>
              </w:rPr>
              <w:t>122</w:t>
            </w:r>
            <w:r w:rsidRPr="009C79F2">
              <w:rPr>
                <w:rFonts w:eastAsia="游ゴシック" w:cs="Calibri"/>
                <w:color w:val="000000"/>
              </w:rPr>
              <w:t>]</w:t>
            </w:r>
          </w:p>
        </w:tc>
      </w:tr>
    </w:tbl>
    <w:p w14:paraId="4D1E15E0" w14:textId="59D8FA7E" w:rsidR="009E58E1" w:rsidRDefault="00130AE8" w:rsidP="00821BFD">
      <w:pPr>
        <w:spacing w:line="240" w:lineRule="auto"/>
        <w:rPr>
          <w:rFonts w:eastAsia="游ゴシック" w:cs="Calibri"/>
          <w:color w:val="000000" w:themeColor="text1"/>
        </w:rPr>
      </w:pPr>
      <w:r w:rsidRPr="003D18A9">
        <w:rPr>
          <w:rFonts w:eastAsia="游ゴシック" w:cs="Calibri"/>
          <w:color w:val="000000" w:themeColor="text1"/>
          <w:vertAlign w:val="superscript"/>
        </w:rPr>
        <w:t>a</w:t>
      </w:r>
      <w:r w:rsidR="003F0340" w:rsidRPr="003F0340">
        <w:rPr>
          <w:rFonts w:eastAsia="游ゴシック" w:cs="Calibri"/>
          <w:color w:val="000000" w:themeColor="text1"/>
        </w:rPr>
        <w:t xml:space="preserve"> </w:t>
      </w:r>
      <w:r w:rsidR="00561572">
        <w:rPr>
          <w:rFonts w:eastAsia="游ゴシック" w:cs="Calibri"/>
          <w:color w:val="000000" w:themeColor="text1"/>
        </w:rPr>
        <w:t>Reference:</w:t>
      </w:r>
      <w:r w:rsidR="00FA0C24">
        <w:rPr>
          <w:rFonts w:eastAsia="游ゴシック" w:cs="Calibri"/>
          <w:color w:val="000000" w:themeColor="text1"/>
        </w:rPr>
        <w:t xml:space="preserve"> </w:t>
      </w:r>
      <w:r w:rsidR="005255BD">
        <w:rPr>
          <w:rFonts w:eastAsia="游ゴシック" w:cs="Calibri"/>
          <w:color w:val="000000" w:themeColor="text1"/>
        </w:rPr>
        <w:t>&lt; 30</w:t>
      </w:r>
      <w:r w:rsidR="0020657C">
        <w:rPr>
          <w:rFonts w:eastAsia="游ゴシック" w:cs="Calibri"/>
          <w:color w:val="000000" w:themeColor="text1"/>
        </w:rPr>
        <w:t xml:space="preserve"> </w:t>
      </w:r>
      <w:r w:rsidR="00FA0C24">
        <w:rPr>
          <w:rFonts w:eastAsia="游ゴシック" w:cs="Calibri"/>
          <w:color w:val="000000" w:themeColor="text1"/>
        </w:rPr>
        <w:t>years</w:t>
      </w:r>
      <w:r w:rsidR="0020657C">
        <w:rPr>
          <w:rFonts w:eastAsia="游ゴシック" w:cs="Calibri"/>
          <w:color w:val="000000" w:themeColor="text1"/>
        </w:rPr>
        <w:t>.</w:t>
      </w:r>
    </w:p>
    <w:p w14:paraId="7F656531" w14:textId="77777777" w:rsidR="001370A6" w:rsidRDefault="009E58E1" w:rsidP="00821BFD">
      <w:pPr>
        <w:spacing w:line="240" w:lineRule="auto"/>
        <w:rPr>
          <w:rFonts w:eastAsia="游ゴシック" w:cs="Calibri"/>
          <w:color w:val="000000" w:themeColor="text1"/>
        </w:rPr>
      </w:pPr>
      <w:r w:rsidRPr="009E58E1">
        <w:rPr>
          <w:rFonts w:eastAsia="游ゴシック" w:cs="Calibri" w:hint="eastAsia"/>
          <w:color w:val="000000" w:themeColor="text1"/>
          <w:vertAlign w:val="superscript"/>
        </w:rPr>
        <w:t>b</w:t>
      </w:r>
      <w:r>
        <w:rPr>
          <w:rFonts w:eastAsia="游ゴシック" w:cs="Calibri"/>
          <w:color w:val="000000" w:themeColor="text1"/>
        </w:rPr>
        <w:t xml:space="preserve"> </w:t>
      </w:r>
      <w:r w:rsidR="00223A6B">
        <w:rPr>
          <w:rFonts w:eastAsia="游ゴシック" w:cs="Calibri"/>
          <w:color w:val="000000" w:themeColor="text1"/>
        </w:rPr>
        <w:t>Men = 0; Women = 1</w:t>
      </w:r>
    </w:p>
    <w:p w14:paraId="24A651B3" w14:textId="2737CE98" w:rsidR="00875B5B" w:rsidRDefault="001370A6" w:rsidP="00821BFD">
      <w:pPr>
        <w:spacing w:line="240" w:lineRule="auto"/>
        <w:rPr>
          <w:rFonts w:eastAsia="游ゴシック" w:cs="Calibri"/>
          <w:color w:val="000000" w:themeColor="text1"/>
        </w:rPr>
      </w:pPr>
      <w:r w:rsidRPr="00BA6A72">
        <w:rPr>
          <w:rFonts w:eastAsia="游ゴシック" w:cs="Calibri"/>
          <w:color w:val="000000" w:themeColor="text1"/>
          <w:vertAlign w:val="superscript"/>
        </w:rPr>
        <w:t>c</w:t>
      </w:r>
      <w:r>
        <w:rPr>
          <w:rFonts w:eastAsia="游ゴシック" w:cs="Calibri"/>
          <w:color w:val="000000" w:themeColor="text1"/>
        </w:rPr>
        <w:t xml:space="preserve"> </w:t>
      </w:r>
      <w:r w:rsidR="00561572">
        <w:rPr>
          <w:rFonts w:eastAsia="游ゴシック" w:cs="Calibri"/>
          <w:color w:val="000000" w:themeColor="text1"/>
        </w:rPr>
        <w:t>Reference:</w:t>
      </w:r>
      <w:r w:rsidR="009E58E1">
        <w:rPr>
          <w:rFonts w:eastAsia="游ゴシック" w:cs="Calibri"/>
          <w:color w:val="000000" w:themeColor="text1"/>
        </w:rPr>
        <w:t xml:space="preserve"> middle school.</w:t>
      </w:r>
    </w:p>
    <w:p w14:paraId="596EF352" w14:textId="5DF9AF95" w:rsidR="00FA2C8B" w:rsidRDefault="001370A6" w:rsidP="00821BFD">
      <w:pPr>
        <w:spacing w:line="240" w:lineRule="auto"/>
        <w:rPr>
          <w:rFonts w:eastAsia="游ゴシック" w:cs="Calibri"/>
          <w:color w:val="000000" w:themeColor="text1"/>
        </w:rPr>
      </w:pPr>
      <w:r w:rsidRPr="00B62BEC">
        <w:rPr>
          <w:rFonts w:eastAsia="游ゴシック" w:cs="Calibri"/>
          <w:color w:val="000000" w:themeColor="text1"/>
          <w:vertAlign w:val="superscript"/>
        </w:rPr>
        <w:t>d</w:t>
      </w:r>
      <w:r>
        <w:rPr>
          <w:rFonts w:eastAsia="游ゴシック" w:cs="Calibri"/>
          <w:color w:val="000000" w:themeColor="text1"/>
          <w:vertAlign w:val="superscript"/>
        </w:rPr>
        <w:t xml:space="preserve"> </w:t>
      </w:r>
      <w:r w:rsidR="00561572">
        <w:rPr>
          <w:rFonts w:eastAsia="游ゴシック" w:cs="Calibri"/>
          <w:color w:val="000000" w:themeColor="text1"/>
        </w:rPr>
        <w:t xml:space="preserve">Reference: </w:t>
      </w:r>
      <w:r w:rsidR="00BA6A72">
        <w:rPr>
          <w:rFonts w:eastAsia="游ゴシック" w:cs="Calibri"/>
          <w:color w:val="000000" w:themeColor="text1"/>
        </w:rPr>
        <w:t xml:space="preserve"> &lt; 3m.</w:t>
      </w:r>
    </w:p>
    <w:p w14:paraId="2E25EFC0" w14:textId="33E3679B" w:rsidR="00B62BEC" w:rsidRPr="00875B5B" w:rsidRDefault="001370A6" w:rsidP="00821BFD">
      <w:pPr>
        <w:spacing w:line="240" w:lineRule="auto"/>
        <w:rPr>
          <w:rFonts w:eastAsia="游ゴシック" w:cs="Calibri"/>
          <w:color w:val="000000" w:themeColor="text1"/>
        </w:rPr>
      </w:pPr>
      <w:r>
        <w:rPr>
          <w:rFonts w:eastAsia="游ゴシック" w:cs="Calibri"/>
          <w:color w:val="000000" w:themeColor="text1"/>
          <w:vertAlign w:val="superscript"/>
        </w:rPr>
        <w:t xml:space="preserve">e </w:t>
      </w:r>
      <w:r w:rsidR="00561572">
        <w:rPr>
          <w:rFonts w:eastAsia="游ゴシック" w:cs="Calibri"/>
          <w:color w:val="000000" w:themeColor="text1"/>
        </w:rPr>
        <w:t xml:space="preserve">Reference: </w:t>
      </w:r>
      <w:r w:rsidR="00B62BEC">
        <w:rPr>
          <w:rFonts w:eastAsia="游ゴシック" w:cs="Calibri"/>
          <w:color w:val="000000" w:themeColor="text1"/>
        </w:rPr>
        <w:t xml:space="preserve"> inactive.</w:t>
      </w:r>
    </w:p>
    <w:p w14:paraId="6FBBDC43" w14:textId="4CA85BDF" w:rsidR="00821BFD" w:rsidRPr="003D18A9" w:rsidRDefault="001370A6" w:rsidP="00821BFD">
      <w:pPr>
        <w:spacing w:line="240" w:lineRule="auto"/>
        <w:rPr>
          <w:rFonts w:cs="Calibri"/>
          <w:color w:val="000000" w:themeColor="text1"/>
        </w:rPr>
      </w:pPr>
      <w:r>
        <w:rPr>
          <w:rFonts w:cs="Calibri"/>
          <w:color w:val="000000" w:themeColor="text1"/>
          <w:vertAlign w:val="superscript"/>
        </w:rPr>
        <w:t>f</w:t>
      </w:r>
      <w:r w:rsidR="00DE4D7A">
        <w:rPr>
          <w:rFonts w:cs="Calibri"/>
          <w:color w:val="000000" w:themeColor="text1"/>
        </w:rPr>
        <w:t xml:space="preserve"> </w:t>
      </w:r>
      <w:r w:rsidR="00821BFD" w:rsidRPr="003D18A9">
        <w:rPr>
          <w:rFonts w:cs="Calibri" w:hint="eastAsia"/>
          <w:color w:val="000000" w:themeColor="text1"/>
        </w:rPr>
        <w:t>H</w:t>
      </w:r>
      <w:r w:rsidR="00821BFD" w:rsidRPr="003D18A9">
        <w:rPr>
          <w:rFonts w:cs="Calibri"/>
          <w:color w:val="000000" w:themeColor="text1"/>
        </w:rPr>
        <w:t>EPA = Health enhancing physical activity.</w:t>
      </w:r>
      <w:r w:rsidR="00A13A44">
        <w:rPr>
          <w:rFonts w:cs="Calibri"/>
          <w:color w:val="000000" w:themeColor="text1"/>
        </w:rPr>
        <w:t xml:space="preserve"> </w:t>
      </w:r>
    </w:p>
    <w:p w14:paraId="1C8474E2" w14:textId="3A7B17F8" w:rsidR="00821BFD" w:rsidRPr="003D18A9" w:rsidRDefault="001370A6" w:rsidP="00461F82">
      <w:pPr>
        <w:spacing w:line="240" w:lineRule="auto"/>
        <w:rPr>
          <w:rFonts w:cs="Calibri"/>
          <w:color w:val="000000" w:themeColor="text1"/>
        </w:rPr>
      </w:pPr>
      <w:r>
        <w:rPr>
          <w:rFonts w:cs="Calibri"/>
          <w:color w:val="000000" w:themeColor="text1"/>
          <w:vertAlign w:val="superscript"/>
        </w:rPr>
        <w:t>g</w:t>
      </w:r>
      <w:r w:rsidR="00F0310E">
        <w:rPr>
          <w:rFonts w:cs="Calibri"/>
          <w:color w:val="000000" w:themeColor="text1"/>
        </w:rPr>
        <w:t xml:space="preserve"> </w:t>
      </w:r>
      <w:r w:rsidR="00561572">
        <w:rPr>
          <w:rFonts w:eastAsia="游ゴシック" w:cs="Calibri"/>
          <w:color w:val="000000" w:themeColor="text1"/>
        </w:rPr>
        <w:t xml:space="preserve">Reference: </w:t>
      </w:r>
      <w:r w:rsidR="00DE4D7A">
        <w:rPr>
          <w:rFonts w:cs="Calibri"/>
          <w:color w:val="000000" w:themeColor="text1"/>
        </w:rPr>
        <w:t>Precontemplation.</w:t>
      </w:r>
    </w:p>
    <w:p w14:paraId="7D9EB814" w14:textId="77777777" w:rsidR="00233753" w:rsidRDefault="00233753" w:rsidP="0001508A">
      <w:pPr>
        <w:spacing w:line="240" w:lineRule="auto"/>
        <w:rPr>
          <w:rFonts w:cs="Calibri"/>
          <w:b/>
          <w:bCs/>
          <w:color w:val="000000" w:themeColor="text1"/>
        </w:rPr>
      </w:pPr>
    </w:p>
    <w:p w14:paraId="27661794" w14:textId="2B8738E7" w:rsidR="00461F82" w:rsidRPr="003D18A9" w:rsidRDefault="00461F82" w:rsidP="0001508A">
      <w:pPr>
        <w:spacing w:line="240" w:lineRule="auto"/>
        <w:rPr>
          <w:rFonts w:cs="Calibri"/>
          <w:b/>
          <w:bCs/>
          <w:color w:val="000000" w:themeColor="text1"/>
        </w:rPr>
      </w:pPr>
      <w:r w:rsidRPr="003D18A9">
        <w:rPr>
          <w:rFonts w:cs="Calibri"/>
          <w:b/>
          <w:bCs/>
          <w:color w:val="000000" w:themeColor="text1"/>
        </w:rPr>
        <w:t>Table S</w:t>
      </w:r>
      <w:r w:rsidR="00821BFD" w:rsidRPr="003D18A9">
        <w:rPr>
          <w:rFonts w:cs="Calibri"/>
          <w:b/>
          <w:bCs/>
          <w:color w:val="000000" w:themeColor="text1"/>
        </w:rPr>
        <w:t>2</w:t>
      </w:r>
    </w:p>
    <w:p w14:paraId="3DB8B636" w14:textId="211EB810" w:rsidR="00D34DDE" w:rsidRPr="003D18A9" w:rsidRDefault="00D34DDE" w:rsidP="0001508A">
      <w:pPr>
        <w:spacing w:line="240" w:lineRule="auto"/>
        <w:rPr>
          <w:rFonts w:cs="Calibri"/>
          <w:color w:val="000000" w:themeColor="text1"/>
        </w:rPr>
      </w:pPr>
      <w:r w:rsidRPr="003D18A9">
        <w:rPr>
          <w:rFonts w:cs="Calibri"/>
          <w:color w:val="000000" w:themeColor="text1"/>
        </w:rPr>
        <w:t>Logistic Regression</w:t>
      </w:r>
      <w:r w:rsidR="00130AE8" w:rsidRPr="003D18A9">
        <w:rPr>
          <w:rFonts w:cs="Calibri"/>
          <w:color w:val="000000" w:themeColor="text1"/>
        </w:rPr>
        <w:t xml:space="preserve"> Analyses </w:t>
      </w:r>
      <w:r w:rsidRPr="003D18A9">
        <w:rPr>
          <w:rFonts w:cs="Calibri"/>
          <w:color w:val="000000" w:themeColor="text1"/>
        </w:rPr>
        <w:t>Predicting the Uses of Individual App Functions That Were Associated with Physical Activity Levels</w:t>
      </w:r>
      <w:r w:rsidR="00446592">
        <w:rPr>
          <w:rFonts w:cs="Calibri"/>
          <w:color w:val="000000" w:themeColor="text1"/>
        </w:rPr>
        <w:t xml:space="preserve"> (n = 4465)</w:t>
      </w:r>
    </w:p>
    <w:tbl>
      <w:tblPr>
        <w:tblW w:w="906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5"/>
        <w:gridCol w:w="998"/>
        <w:gridCol w:w="850"/>
        <w:gridCol w:w="992"/>
        <w:gridCol w:w="851"/>
        <w:gridCol w:w="849"/>
        <w:gridCol w:w="1697"/>
      </w:tblGrid>
      <w:tr w:rsidR="003D18A9" w:rsidRPr="003D18A9" w14:paraId="499FA6CD" w14:textId="77777777" w:rsidTr="0049642E">
        <w:trPr>
          <w:trHeight w:val="227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4D91" w14:textId="77777777" w:rsidR="00EC3EC8" w:rsidRPr="0041140D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</w:rPr>
              <w:t>IV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93A8" w14:textId="77777777" w:rsidR="00EC3EC8" w:rsidRPr="0041140D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8805" w14:textId="77777777" w:rsidR="00EC3EC8" w:rsidRPr="0041140D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088D" w14:textId="77777777" w:rsidR="00EC3EC8" w:rsidRPr="0041140D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b/>
                <w:bCs/>
                <w:i/>
                <w:i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i/>
                <w:iCs/>
                <w:color w:val="000000" w:themeColor="text1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CFCF" w14:textId="77777777" w:rsidR="00EC3EC8" w:rsidRPr="0041140D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b/>
                <w:bCs/>
                <w:i/>
                <w:i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6EFB9" w14:textId="77777777" w:rsidR="00EC3EC8" w:rsidRPr="0041140D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</w:rPr>
              <w:t>OR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75688" w14:textId="77777777" w:rsidR="00EC3EC8" w:rsidRPr="0041140D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</w:rPr>
              <w:t>95%CI</w:t>
            </w:r>
          </w:p>
        </w:tc>
      </w:tr>
      <w:tr w:rsidR="003D18A9" w:rsidRPr="003D18A9" w14:paraId="3FDC766B" w14:textId="77777777" w:rsidTr="0049642E">
        <w:trPr>
          <w:trHeight w:val="227"/>
        </w:trPr>
        <w:tc>
          <w:tcPr>
            <w:tcW w:w="2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E902" w14:textId="77777777" w:rsidR="00EC3EC8" w:rsidRPr="0041140D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  <w:t>DV: Sensor Information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9FBB" w14:textId="77777777" w:rsidR="00EC3EC8" w:rsidRPr="0041140D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B702" w14:textId="77777777" w:rsidR="00EC3EC8" w:rsidRPr="0041140D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74C2" w14:textId="77777777" w:rsidR="00EC3EC8" w:rsidRPr="0041140D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16B0" w14:textId="77777777" w:rsidR="00EC3EC8" w:rsidRPr="0041140D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991A1B" w14:textId="77777777" w:rsidR="00EC3EC8" w:rsidRPr="0041140D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8B522E" w14:textId="77777777" w:rsidR="00EC3EC8" w:rsidRPr="0041140D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b/>
                <w:bCs/>
                <w:color w:val="000000" w:themeColor="text1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</w:rPr>
              <w:t xml:space="preserve">　</w:t>
            </w:r>
          </w:p>
        </w:tc>
      </w:tr>
      <w:tr w:rsidR="003D18A9" w:rsidRPr="003D18A9" w14:paraId="2F276207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7B7BA32" w14:textId="602CF3AB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lastRenderedPageBreak/>
              <w:t xml:space="preserve">  Age</w:t>
            </w:r>
            <w:r w:rsidR="008E61A4" w:rsidRPr="008E61A4">
              <w:rPr>
                <w:rFonts w:eastAsia="游ゴシック" w:cs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E6EC30B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3D3D48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64ED84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F8AC2F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AF248A4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BD96C96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3D18A9" w:rsidRPr="003D18A9" w14:paraId="200162B2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4E86E7A" w14:textId="5BAAF742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</w:t>
            </w:r>
            <w:r w:rsidR="007E4EE7"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  <w:r w:rsidRPr="003D18A9">
              <w:rPr>
                <w:rFonts w:eastAsia="游ゴシック" w:cs="Calibri"/>
                <w:color w:val="000000" w:themeColor="text1"/>
              </w:rPr>
              <w:t>30-4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3E3002F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8AD7F4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8B6D0E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E37B83" w14:textId="74765CD3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347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4065119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05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161CCFB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98, 1.360]</w:t>
            </w:r>
          </w:p>
        </w:tc>
      </w:tr>
      <w:tr w:rsidR="003D18A9" w:rsidRPr="003D18A9" w14:paraId="4940A8C3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0341244" w14:textId="48DC8807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</w:t>
            </w:r>
            <w:r w:rsidR="007E4EE7"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45-5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8ADAA9C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2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76F41E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800DBF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2.0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9C32FA" w14:textId="7BD40A2D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38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D5C6B73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251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D92F152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013, 1.546]</w:t>
            </w:r>
          </w:p>
        </w:tc>
      </w:tr>
      <w:tr w:rsidR="003D18A9" w:rsidRPr="003D18A9" w14:paraId="7DA070FA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0970FBD" w14:textId="3BC93761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</w:t>
            </w:r>
            <w:r w:rsidR="007E4EE7"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  <w:r w:rsidR="006A1C5E" w:rsidRPr="003D18A9">
              <w:rPr>
                <w:rFonts w:eastAsia="游ゴシック" w:cs="Calibri"/>
                <w:color w:val="000000" w:themeColor="text1"/>
              </w:rPr>
              <w:t>≥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6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E43A9C4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D49175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CF365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2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7244E0" w14:textId="1097668C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213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6C947BF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49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22D26CB0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23, 1.430]</w:t>
            </w:r>
          </w:p>
        </w:tc>
      </w:tr>
      <w:tr w:rsidR="003D18A9" w:rsidRPr="003D18A9" w14:paraId="3D73E2D4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F1B2D3F" w14:textId="77777777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BMI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0A37845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49B340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6E8354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1.6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B108A2" w14:textId="1B45C8A0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104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CA4DD88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86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BD38A78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69, 1.003]</w:t>
            </w:r>
          </w:p>
        </w:tc>
      </w:tr>
      <w:tr w:rsidR="003D18A9" w:rsidRPr="003D18A9" w14:paraId="378B45D5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1D1B290" w14:textId="3DCFF6FB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 w:rsidR="00743407">
              <w:rPr>
                <w:rFonts w:eastAsia="游ゴシック" w:cs="Calibri"/>
                <w:color w:val="000000" w:themeColor="text1"/>
              </w:rPr>
              <w:t>Marrie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4BC0619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42A102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279ED8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05AB80" w14:textId="5F2E6BB4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85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2E90F79C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85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A77F8AA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36, 1.161]</w:t>
            </w:r>
          </w:p>
        </w:tc>
      </w:tr>
      <w:tr w:rsidR="003D18A9" w:rsidRPr="003D18A9" w14:paraId="40356073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502DF6E" w14:textId="07252A43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 w:rsidR="00743407">
              <w:rPr>
                <w:rFonts w:eastAsia="游ゴシック" w:cs="Calibri"/>
                <w:color w:val="000000" w:themeColor="text1"/>
              </w:rPr>
              <w:t>One or more childr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A42841D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D2F778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6C9382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1.5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639EB2" w14:textId="12E6C078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130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4CBDC8B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88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BD89E14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745, 1.038]</w:t>
            </w:r>
          </w:p>
        </w:tc>
      </w:tr>
      <w:tr w:rsidR="003D18A9" w:rsidRPr="003D18A9" w14:paraId="39EB3168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AC1E6EE" w14:textId="37D30895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Job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BC5196B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6CF95C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A70FF1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8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1B825F" w14:textId="39727A89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37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46526B0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31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678A2646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797, 1.088]</w:t>
            </w:r>
          </w:p>
        </w:tc>
      </w:tr>
      <w:tr w:rsidR="003D18A9" w:rsidRPr="003D18A9" w14:paraId="7D25D810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ED344CA" w14:textId="2700E34C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 w:rsidR="00056056">
              <w:rPr>
                <w:rFonts w:eastAsia="游ゴシック" w:cs="Calibri"/>
                <w:color w:val="000000" w:themeColor="text1"/>
              </w:rPr>
              <w:t>Gender</w:t>
            </w:r>
            <w:r w:rsidR="00506B00" w:rsidRPr="00506B00">
              <w:rPr>
                <w:rFonts w:eastAsia="游ゴシック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A02C356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0C9ECC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34C8CE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2.5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0878BA" w14:textId="77D3A36C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10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1E0C5502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836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A25F49C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730, 0.957]</w:t>
            </w:r>
          </w:p>
        </w:tc>
      </w:tr>
      <w:tr w:rsidR="003D18A9" w:rsidRPr="003D18A9" w14:paraId="1FF00A33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FDEE463" w14:textId="2F3AFD59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Education level</w:t>
            </w:r>
            <w:r w:rsidR="00506B00">
              <w:rPr>
                <w:rFonts w:eastAsia="游ゴシック" w:cs="Calibri"/>
                <w:color w:val="000000" w:themeColor="text1"/>
                <w:vertAlign w:val="superscript"/>
              </w:rPr>
              <w:t>c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4EC6623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16FAB8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9D52EA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82AE54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E66A5C1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2F1C3C4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3D18A9" w:rsidRPr="003D18A9" w14:paraId="0E131F44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6C411C1" w14:textId="468288CF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</w:t>
            </w:r>
            <w:r w:rsidR="00321578"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College/vocation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AEA010A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36B400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A435E5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8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B4807C" w14:textId="0D315548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72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0B1FD45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78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74E334E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86, 1.407]</w:t>
            </w:r>
          </w:p>
        </w:tc>
      </w:tr>
      <w:tr w:rsidR="003D18A9" w:rsidRPr="003D18A9" w14:paraId="7973F8B6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EA324C9" w14:textId="18C74E62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</w:t>
            </w:r>
            <w:r w:rsidR="00321578"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  <w:r w:rsidRPr="003D18A9">
              <w:rPr>
                <w:rFonts w:eastAsia="游ゴシック" w:cs="Calibri"/>
                <w:color w:val="000000" w:themeColor="text1"/>
              </w:rPr>
              <w:t>University or abov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3C6E586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60097E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58E903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2.0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EFE172" w14:textId="38A16620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39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DA8A595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7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49E536CB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008, 1.357]</w:t>
            </w:r>
          </w:p>
        </w:tc>
      </w:tr>
      <w:tr w:rsidR="003D18A9" w:rsidRPr="003D18A9" w14:paraId="09C2034E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1195EB1" w14:textId="3116CFA2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</w:t>
            </w:r>
            <w:r w:rsidR="00321578"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  <w:r w:rsidRPr="003D18A9">
              <w:rPr>
                <w:rFonts w:eastAsia="游ゴシック" w:cs="Calibri"/>
                <w:color w:val="000000" w:themeColor="text1"/>
              </w:rPr>
              <w:t>Other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552A0D0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3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F036C8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3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72942A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1.0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AACC53" w14:textId="22D7B198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308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C6D6769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733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C25307E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400, 1.330]</w:t>
            </w:r>
          </w:p>
        </w:tc>
      </w:tr>
      <w:tr w:rsidR="003D18A9" w:rsidRPr="003D18A9" w14:paraId="27B4FDD7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3057D48" w14:textId="3B12C731" w:rsidR="00EC3EC8" w:rsidRPr="003D18A9" w:rsidRDefault="00EC3EC8" w:rsidP="00743407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Household income</w:t>
            </w:r>
            <w:r w:rsidR="00506B00">
              <w:rPr>
                <w:rFonts w:eastAsia="游ゴシック" w:cs="Calibri"/>
                <w:color w:val="000000" w:themeColor="text1"/>
                <w:vertAlign w:val="superscript"/>
              </w:rPr>
              <w:t>d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(JPY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4A42AF8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1130A8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84583A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396F94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17A57B0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4D82A306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3D18A9" w:rsidRPr="003D18A9" w14:paraId="18675F69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57AEC2F" w14:textId="3E84AD55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 w:rsidR="007E4EE7"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 3-5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7C3A110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2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06C26B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5D7A63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2.0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2CD093" w14:textId="47C4D123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3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C4A8279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227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17C4B74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013, 1.486]</w:t>
            </w:r>
          </w:p>
        </w:tc>
      </w:tr>
      <w:tr w:rsidR="003D18A9" w:rsidRPr="003D18A9" w14:paraId="28BFE7D8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0C3F073" w14:textId="02FA611C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</w:t>
            </w:r>
            <w:r w:rsidR="007E4EE7"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5-7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7EC3EB0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2DAC13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2F08FB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4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7841E1" w14:textId="6497F90A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14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7840D28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74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FF9AF1D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48, 1.453]</w:t>
            </w:r>
          </w:p>
        </w:tc>
      </w:tr>
      <w:tr w:rsidR="003D18A9" w:rsidRPr="003D18A9" w14:paraId="2D8B7DCD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52E0A21" w14:textId="5A6C30BC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</w:t>
            </w:r>
            <w:r w:rsidR="007E4EE7"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  <w:r w:rsidRPr="003D18A9">
              <w:rPr>
                <w:rFonts w:eastAsia="游ゴシック" w:cs="Calibri"/>
                <w:color w:val="000000" w:themeColor="text1"/>
              </w:rPr>
              <w:t>7-10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2478AD3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A59DA3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9D6003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5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793F37" w14:textId="3539DFDB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125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37AD893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9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4AD37710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53, 1.488]</w:t>
            </w:r>
          </w:p>
        </w:tc>
      </w:tr>
      <w:tr w:rsidR="003D18A9" w:rsidRPr="003D18A9" w14:paraId="2BCE31B3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B65E4E8" w14:textId="2AA2E61D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</w:t>
            </w:r>
            <w:r w:rsidR="007E4EE7"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  <w:r w:rsidR="000834B6" w:rsidRPr="003D18A9">
              <w:rPr>
                <w:rFonts w:eastAsia="游ゴシック" w:cs="Calibri"/>
                <w:color w:val="000000" w:themeColor="text1"/>
              </w:rPr>
              <w:t>≥ 10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F0B8466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6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E34161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4FF7AF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4.8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DDDF6D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&lt; .00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CD10CD2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831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AE5C549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434, 2.342]</w:t>
            </w:r>
          </w:p>
        </w:tc>
      </w:tr>
      <w:tr w:rsidR="003D18A9" w:rsidRPr="003D18A9" w14:paraId="1520C1B2" w14:textId="77777777" w:rsidTr="0049642E">
        <w:trPr>
          <w:trHeight w:val="227"/>
        </w:trPr>
        <w:tc>
          <w:tcPr>
            <w:tcW w:w="2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7200" w14:textId="3DE029A8" w:rsidR="00EC3EC8" w:rsidRPr="003D18A9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</w:t>
            </w:r>
            <w:r w:rsidR="007E4EE7"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  <w:r w:rsidRPr="003D18A9">
              <w:rPr>
                <w:rFonts w:eastAsia="游ゴシック" w:cs="Calibri"/>
                <w:color w:val="000000" w:themeColor="text1"/>
              </w:rPr>
              <w:t>Othe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38E7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B3A8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27A5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5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C932" w14:textId="084DABA1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61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F5E5B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056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037EB6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53, 1.307]</w:t>
            </w:r>
          </w:p>
        </w:tc>
      </w:tr>
      <w:tr w:rsidR="003D18A9" w:rsidRPr="003D18A9" w14:paraId="074CA55C" w14:textId="77777777" w:rsidTr="0049642E">
        <w:trPr>
          <w:trHeight w:val="227"/>
        </w:trPr>
        <w:tc>
          <w:tcPr>
            <w:tcW w:w="2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B37845" w14:textId="77777777" w:rsidR="00EC3EC8" w:rsidRPr="0041140D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  <w:t>DV: Goal Setting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19C829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207F3F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BE7020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E0461B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EE4269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76B6BA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8B13D9" w:rsidRPr="003D18A9" w14:paraId="63383482" w14:textId="77777777" w:rsidTr="0049642E">
        <w:trPr>
          <w:trHeight w:val="227"/>
        </w:trPr>
        <w:tc>
          <w:tcPr>
            <w:tcW w:w="28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07F35" w14:textId="14A10052" w:rsidR="008B13D9" w:rsidRPr="003D18A9" w:rsidRDefault="008B13D9" w:rsidP="008B13D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  <w:sz w:val="24"/>
                <w:szCs w:val="24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Age</w:t>
            </w:r>
            <w:r w:rsidRPr="008E61A4">
              <w:rPr>
                <w:rFonts w:eastAsia="游ゴシック" w:cs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CCE45A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613134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A96FEF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37E7B6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C0FA53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500763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8B13D9" w:rsidRPr="003D18A9" w14:paraId="7A32231B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E434D5E" w14:textId="390AC0E6" w:rsidR="008B13D9" w:rsidRPr="003D18A9" w:rsidRDefault="008B13D9" w:rsidP="008B13D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30-4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6FC0FCC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F700AB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E167D4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3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590355" w14:textId="26BDF583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737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FE1D37B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6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257AFC6A" w14:textId="77777777" w:rsidR="008B13D9" w:rsidRPr="003D18A9" w:rsidRDefault="008B13D9" w:rsidP="008B13D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758, 1.219]</w:t>
            </w:r>
          </w:p>
        </w:tc>
      </w:tr>
      <w:tr w:rsidR="008B13D9" w:rsidRPr="003D18A9" w14:paraId="19C73DF1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079B047" w14:textId="7C2C8E38" w:rsidR="008B13D9" w:rsidRPr="003D18A9" w:rsidRDefault="008B13D9" w:rsidP="008B13D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45-5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76C7C2C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E45882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2459BB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1.1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9320FF" w14:textId="60807B01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239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E6583BF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864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677BF733" w14:textId="77777777" w:rsidR="008B13D9" w:rsidRPr="003D18A9" w:rsidRDefault="008B13D9" w:rsidP="008B13D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678, 1.103]</w:t>
            </w:r>
          </w:p>
        </w:tc>
      </w:tr>
      <w:tr w:rsidR="008B13D9" w:rsidRPr="003D18A9" w14:paraId="5E8DEA35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B9FF4EF" w14:textId="751A9865" w:rsidR="008B13D9" w:rsidRPr="003D18A9" w:rsidRDefault="008B13D9" w:rsidP="008B13D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≥ 6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2843903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2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8BE6CD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2247F4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2.2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2F0A53" w14:textId="4E805E54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24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18ABCBDA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327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11B8186E" w14:textId="77777777" w:rsidR="008B13D9" w:rsidRPr="003D18A9" w:rsidRDefault="008B13D9" w:rsidP="008B13D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038, 1.701]</w:t>
            </w:r>
          </w:p>
        </w:tc>
      </w:tr>
      <w:tr w:rsidR="008B13D9" w:rsidRPr="003D18A9" w14:paraId="2BED0875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55EE094" w14:textId="1DA0F41C" w:rsidR="008B13D9" w:rsidRPr="003D18A9" w:rsidRDefault="008B13D9" w:rsidP="008B13D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BMI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3DA41C5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19D84B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8B71CB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2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99233B" w14:textId="2DAF8C2A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832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AE967E5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002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6743B7BF" w14:textId="77777777" w:rsidR="008B13D9" w:rsidRPr="003D18A9" w:rsidRDefault="008B13D9" w:rsidP="008B13D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83, 1.021]</w:t>
            </w:r>
          </w:p>
        </w:tc>
      </w:tr>
      <w:tr w:rsidR="008B13D9" w:rsidRPr="003D18A9" w14:paraId="1C45AA51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F6A43D3" w14:textId="193CEF47" w:rsidR="008B13D9" w:rsidRPr="003D18A9" w:rsidRDefault="008B13D9" w:rsidP="008B13D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Marrie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AB8CEE4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E5E77B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EE2DAD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5B3771" w14:textId="42A10452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85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66AAB9C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83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25467D67" w14:textId="77777777" w:rsidR="008B13D9" w:rsidRPr="003D18A9" w:rsidRDefault="008B13D9" w:rsidP="008B13D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18, 1.182]</w:t>
            </w:r>
          </w:p>
        </w:tc>
      </w:tr>
      <w:tr w:rsidR="008B13D9" w:rsidRPr="003D18A9" w14:paraId="680EB990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7A3AD5C" w14:textId="07D4CA18" w:rsidR="008B13D9" w:rsidRPr="003D18A9" w:rsidRDefault="008B13D9" w:rsidP="008B13D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One or more childr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D3E6449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9A1164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9A3778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2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4EC01A" w14:textId="362F8832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230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D2C6030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21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A72FADD" w14:textId="77777777" w:rsidR="008B13D9" w:rsidRPr="003D18A9" w:rsidRDefault="008B13D9" w:rsidP="008B13D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31, 1.351]</w:t>
            </w:r>
          </w:p>
        </w:tc>
      </w:tr>
      <w:tr w:rsidR="008B13D9" w:rsidRPr="003D18A9" w14:paraId="76D0813A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7F1BBE1" w14:textId="531487F6" w:rsidR="008B13D9" w:rsidRPr="003D18A9" w:rsidRDefault="008B13D9" w:rsidP="008B13D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Job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FC1762A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DEF16A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E04647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3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F4D24F" w14:textId="5888A7CD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709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1B34E33D" w14:textId="77777777" w:rsidR="008B13D9" w:rsidRPr="003D18A9" w:rsidRDefault="008B13D9" w:rsidP="008B13D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034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6FE5A06" w14:textId="77777777" w:rsidR="008B13D9" w:rsidRPr="003D18A9" w:rsidRDefault="008B13D9" w:rsidP="008B13D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69, 1.231]</w:t>
            </w:r>
          </w:p>
        </w:tc>
      </w:tr>
      <w:tr w:rsidR="0049642E" w:rsidRPr="003D18A9" w14:paraId="12D2AAB0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7FA813C" w14:textId="437B6089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Gender</w:t>
            </w:r>
            <w:r w:rsidRPr="00506B00">
              <w:rPr>
                <w:rFonts w:eastAsia="游ゴシック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03CBBAE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F8D6BB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529993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5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DA8DD9" w14:textId="0D9A41D0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562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B807174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56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98D751E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21, 1.113]</w:t>
            </w:r>
          </w:p>
        </w:tc>
      </w:tr>
      <w:tr w:rsidR="0049642E" w:rsidRPr="003D18A9" w14:paraId="7E2E8A40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6EACA8D" w14:textId="1C26B252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Education level</w:t>
            </w:r>
            <w:r>
              <w:rPr>
                <w:rFonts w:eastAsia="游ゴシック" w:cs="Calibri"/>
                <w:color w:val="000000" w:themeColor="text1"/>
                <w:vertAlign w:val="superscript"/>
              </w:rPr>
              <w:t>c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86947EE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F964F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A2C94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1033BD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1F9D7AB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7792933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49642E" w:rsidRPr="003D18A9" w14:paraId="50496D7C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A7ABBD9" w14:textId="252B0EDB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College/vocation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18564C0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76E952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E1EB3F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0A9E68" w14:textId="71DB6FF9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354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56C09C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0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2CBFAC80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99, 1.345]</w:t>
            </w:r>
          </w:p>
        </w:tc>
      </w:tr>
      <w:tr w:rsidR="0049642E" w:rsidRPr="003D18A9" w14:paraId="78819ECC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BFA16B9" w14:textId="2A228FC8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University or abov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4468788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CA3B7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57C32F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6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E7A715" w14:textId="0A639221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527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001B5A2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056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4CA1DBFF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93, 1.250]</w:t>
            </w:r>
          </w:p>
        </w:tc>
      </w:tr>
      <w:tr w:rsidR="0049642E" w:rsidRPr="003D18A9" w14:paraId="43B83F28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FB5FE29" w14:textId="1E616CE1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Other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3E41CB9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2EB708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3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306EDE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3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1A26FE" w14:textId="28E9BA68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73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756DCAE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885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2A5CC32C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422, 1.721]</w:t>
            </w:r>
          </w:p>
        </w:tc>
      </w:tr>
      <w:tr w:rsidR="0049642E" w:rsidRPr="003D18A9" w14:paraId="20918472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E5BC903" w14:textId="3E1E4BD6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Household income</w:t>
            </w:r>
            <w:r>
              <w:rPr>
                <w:rFonts w:eastAsia="游ゴシック" w:cs="Calibri"/>
                <w:color w:val="000000" w:themeColor="text1"/>
                <w:vertAlign w:val="superscript"/>
              </w:rPr>
              <w:t>d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(JPY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23B25A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201590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E82170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77D48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66E2AD1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2B6D70EA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49642E" w:rsidRPr="003D18A9" w14:paraId="6C34D958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992CF2D" w14:textId="3E13E114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3-5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022A8F1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B81D36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457D88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6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ED86E0" w14:textId="29A0E706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488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55C0941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08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6DBE032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70, 1.341]</w:t>
            </w:r>
          </w:p>
        </w:tc>
      </w:tr>
      <w:tr w:rsidR="0049642E" w:rsidRPr="003D18A9" w14:paraId="625F692F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282F67C" w14:textId="1051C30F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5-7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536D414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2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72E5B9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3B79C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6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07A77F" w14:textId="1CCB9059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9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0B1AC71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225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6B316E3F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65, 1.557]</w:t>
            </w:r>
          </w:p>
        </w:tc>
      </w:tr>
      <w:tr w:rsidR="0049642E" w:rsidRPr="003D18A9" w14:paraId="63A03758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1532B7C" w14:textId="50E46415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7-10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EB7EDBD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28669F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F5A3A0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2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92FE00" w14:textId="486D5E8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212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1272DC7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73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4713F4B9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13, 1.507]</w:t>
            </w:r>
          </w:p>
        </w:tc>
      </w:tr>
      <w:tr w:rsidR="0049642E" w:rsidRPr="003D18A9" w14:paraId="402B6A5E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4781884" w14:textId="0B56C6A2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≥ 10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E5148DB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4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64EFA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4A70F9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3.4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DCC6D0" w14:textId="26D043BA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0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28C408E8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579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39682FA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217, 2.049]</w:t>
            </w:r>
          </w:p>
        </w:tc>
      </w:tr>
      <w:tr w:rsidR="0049642E" w:rsidRPr="003D18A9" w14:paraId="34669C38" w14:textId="77777777" w:rsidTr="0049642E">
        <w:trPr>
          <w:trHeight w:val="227"/>
        </w:trPr>
        <w:tc>
          <w:tcPr>
            <w:tcW w:w="2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5ECE" w14:textId="27582027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Othe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E9B0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2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F182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E9B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1.7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AAA9" w14:textId="1EC2F284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85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0CA12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800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4E29F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620, 1.030]</w:t>
            </w:r>
          </w:p>
        </w:tc>
      </w:tr>
      <w:tr w:rsidR="003D18A9" w:rsidRPr="003D18A9" w14:paraId="79CCE938" w14:textId="77777777" w:rsidTr="0049642E">
        <w:trPr>
          <w:trHeight w:val="227"/>
        </w:trPr>
        <w:tc>
          <w:tcPr>
            <w:tcW w:w="2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83DB7F" w14:textId="5D953609" w:rsidR="00EC3EC8" w:rsidRPr="0041140D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  <w:t>DV: Goal Progress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887818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740C34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051EC6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7A83BE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1D0CEE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85D870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9C2739" w:rsidRPr="003D18A9" w14:paraId="0995943B" w14:textId="77777777" w:rsidTr="0049642E">
        <w:trPr>
          <w:trHeight w:val="227"/>
        </w:trPr>
        <w:tc>
          <w:tcPr>
            <w:tcW w:w="28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1C13D0" w14:textId="64F52329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Age</w:t>
            </w:r>
            <w:r w:rsidRPr="008E61A4">
              <w:rPr>
                <w:rFonts w:eastAsia="游ゴシック" w:cs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0DFD0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712D1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69B71D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A2AF8B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3569CC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288C28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9C2739" w:rsidRPr="003D18A9" w14:paraId="27BB44E7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A6449AA" w14:textId="243A239C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30-4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46ADB60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6E9279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F5DFF5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4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9D9618" w14:textId="37DE716B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627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593D342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32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31C822F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704, 1.239]</w:t>
            </w:r>
          </w:p>
        </w:tc>
      </w:tr>
      <w:tr w:rsidR="009C2739" w:rsidRPr="003D18A9" w14:paraId="3848DAC0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64F2743" w14:textId="508D7557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45-5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5A20AE9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3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8950C2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EBDA39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2.2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1F9BF0" w14:textId="6BB1E9F0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22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0AE4138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378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6808E512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050, 1.817]</w:t>
            </w:r>
          </w:p>
        </w:tc>
      </w:tr>
      <w:tr w:rsidR="009C2739" w:rsidRPr="003D18A9" w14:paraId="091F516D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DFCD136" w14:textId="47863A1C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≥ 6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6F3002D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8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5A85FA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D2BA88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5.6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4AF735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&lt; .00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BFA7335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2.234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222B8FC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697, 2.959]</w:t>
            </w:r>
          </w:p>
        </w:tc>
      </w:tr>
      <w:tr w:rsidR="009C2739" w:rsidRPr="003D18A9" w14:paraId="4AF84C2D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18366B8" w14:textId="7CE92587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BMI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9085A14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749987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32B3A0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9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21C3F6" w14:textId="236894C0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57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2678F1B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02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69E9D75F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99, 1.040]</w:t>
            </w:r>
          </w:p>
        </w:tc>
      </w:tr>
      <w:tr w:rsidR="009C2739" w:rsidRPr="003D18A9" w14:paraId="1DF919A7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28F2D12" w14:textId="34944FD6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Marrie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9C0D365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7AAAF3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FCFD46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9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8D4DD5" w14:textId="7E1F4743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330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20EFB155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07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2672D243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745, 1.104]</w:t>
            </w:r>
          </w:p>
        </w:tc>
      </w:tr>
      <w:tr w:rsidR="009C2739" w:rsidRPr="003D18A9" w14:paraId="49F4578C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859CFD1" w14:textId="5D18ABEE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One or more childr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8866EF3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5B3B04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F3E104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0C4B1E" w14:textId="10FDDA6A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895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BAA90B1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87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97DCB7D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09, 1.206]</w:t>
            </w:r>
          </w:p>
        </w:tc>
      </w:tr>
      <w:tr w:rsidR="009C2739" w:rsidRPr="003D18A9" w14:paraId="52013FC7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DCF673B" w14:textId="137A6C50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Job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8B82650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A2A9C6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57DB30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1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807424" w14:textId="75B0DEC2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317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5F4494A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1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17AC8F46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758, 1.095]</w:t>
            </w:r>
          </w:p>
        </w:tc>
      </w:tr>
      <w:tr w:rsidR="0049642E" w:rsidRPr="003D18A9" w14:paraId="71B4061F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4F89CD9" w14:textId="0AEBF5BD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Gender</w:t>
            </w:r>
            <w:r w:rsidRPr="00506B00">
              <w:rPr>
                <w:rFonts w:eastAsia="游ゴシック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0A5E55C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5CBA90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DEC5E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3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11CBFC" w14:textId="1D5EB8E8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18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CCB435B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18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1CE3FED6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47, 1.318]</w:t>
            </w:r>
          </w:p>
        </w:tc>
      </w:tr>
      <w:tr w:rsidR="0049642E" w:rsidRPr="003D18A9" w14:paraId="05B46893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25BBDD0" w14:textId="21F05C2A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Education level</w:t>
            </w:r>
            <w:r>
              <w:rPr>
                <w:rFonts w:eastAsia="游ゴシック" w:cs="Calibri"/>
                <w:color w:val="000000" w:themeColor="text1"/>
                <w:vertAlign w:val="superscript"/>
              </w:rPr>
              <w:t>c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48D936E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5DA5A6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A89E1B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C6529D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F5C44F3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1CDF81D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49642E" w:rsidRPr="003D18A9" w14:paraId="1FB82AFC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51C8293" w14:textId="040AD612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College/vocation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1CA43ED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9CC51F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4310ED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2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ED25B1" w14:textId="55E85CA5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819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3CBF016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75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1C64E57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783, 1.212]</w:t>
            </w:r>
          </w:p>
        </w:tc>
      </w:tr>
      <w:tr w:rsidR="0049642E" w:rsidRPr="003D18A9" w14:paraId="39F7D624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755D50B" w14:textId="1057B2F9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lastRenderedPageBreak/>
              <w:t xml:space="preserve">     University or abov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2DAFC7C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14F3B2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D5B48D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7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7C6A99" w14:textId="4E3700E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477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9126691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068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1F5B39A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92, 1.282]</w:t>
            </w:r>
          </w:p>
        </w:tc>
      </w:tr>
      <w:tr w:rsidR="0049642E" w:rsidRPr="003D18A9" w14:paraId="0C41956B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3DEE995" w14:textId="497182BD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Other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9B3F669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00E899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3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E7EFE0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EA4A5A" w14:textId="2F2A8B64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91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03340C8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62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4948E337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442, 1.919]</w:t>
            </w:r>
          </w:p>
        </w:tc>
      </w:tr>
      <w:tr w:rsidR="0049642E" w:rsidRPr="003D18A9" w14:paraId="347975F1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B0DE2F7" w14:textId="0ABBCDEB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Household income</w:t>
            </w:r>
            <w:r>
              <w:rPr>
                <w:rFonts w:eastAsia="游ゴシック" w:cs="Calibri"/>
                <w:color w:val="000000" w:themeColor="text1"/>
                <w:vertAlign w:val="superscript"/>
              </w:rPr>
              <w:t>d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(JPY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EC9074D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2A128E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16958C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73EC09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932D662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E574186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49642E" w:rsidRPr="003D18A9" w14:paraId="2FEE354C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2AE643C" w14:textId="1DD0DC82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3-5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74828C9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51A2CD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F6F03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3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B28614" w14:textId="0E323D45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177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DCE8BC1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72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47D42076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31, 1.478]</w:t>
            </w:r>
          </w:p>
        </w:tc>
      </w:tr>
      <w:tr w:rsidR="0049642E" w:rsidRPr="003D18A9" w14:paraId="140EE44C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07F63B3" w14:textId="7EAA5F50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5-7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220A19F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E51134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D1B37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2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DE78DA" w14:textId="38652D8C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822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2CF2BE0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031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60D2DA55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790, 1.344]</w:t>
            </w:r>
          </w:p>
        </w:tc>
      </w:tr>
      <w:tr w:rsidR="0049642E" w:rsidRPr="003D18A9" w14:paraId="1E00F524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A58F3EE" w14:textId="473E6FD4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7-10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192AD67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3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132E3F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1FAF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2.4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655B33" w14:textId="1C913784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15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C68975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394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63826F9E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066, 1.822]</w:t>
            </w:r>
          </w:p>
        </w:tc>
      </w:tr>
      <w:tr w:rsidR="0049642E" w:rsidRPr="003D18A9" w14:paraId="77CB5E9C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5C91968" w14:textId="71176404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≥ 10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EE06E8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3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FC9F95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30AF7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2.2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489F0B" w14:textId="0A0B8CC3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24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30A1F64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388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16633A97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044, 1.844]</w:t>
            </w:r>
          </w:p>
        </w:tc>
      </w:tr>
      <w:tr w:rsidR="0049642E" w:rsidRPr="003D18A9" w14:paraId="6F8F22DB" w14:textId="77777777" w:rsidTr="0049642E">
        <w:trPr>
          <w:trHeight w:val="227"/>
        </w:trPr>
        <w:tc>
          <w:tcPr>
            <w:tcW w:w="2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89DF" w14:textId="1CAE1DDB" w:rsidR="0049642E" w:rsidRPr="003D18A9" w:rsidRDefault="0049642E" w:rsidP="0049642E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Othe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0BF3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3E40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CFF9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1.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828A" w14:textId="7823C51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27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59E03" w14:textId="77777777" w:rsidR="0049642E" w:rsidRPr="003D18A9" w:rsidRDefault="0049642E" w:rsidP="0049642E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860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B7D34" w14:textId="77777777" w:rsidR="0049642E" w:rsidRPr="003D18A9" w:rsidRDefault="0049642E" w:rsidP="0049642E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656, 1.124]</w:t>
            </w:r>
          </w:p>
        </w:tc>
      </w:tr>
      <w:tr w:rsidR="003D18A9" w:rsidRPr="003D18A9" w14:paraId="0F3CA239" w14:textId="77777777" w:rsidTr="0049642E">
        <w:trPr>
          <w:trHeight w:val="227"/>
        </w:trPr>
        <w:tc>
          <w:tcPr>
            <w:tcW w:w="2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392C22" w14:textId="77777777" w:rsidR="00EC3EC8" w:rsidRPr="0041140D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  <w:t>DV: Journaling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5F08DD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E3F16E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B1FF6D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A0B2D1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6F8DAF0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F3E8F4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9C2739" w:rsidRPr="003D18A9" w14:paraId="73196B8A" w14:textId="77777777" w:rsidTr="0049642E">
        <w:trPr>
          <w:trHeight w:val="227"/>
        </w:trPr>
        <w:tc>
          <w:tcPr>
            <w:tcW w:w="28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28266C" w14:textId="37074F78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Age</w:t>
            </w:r>
            <w:r w:rsidRPr="008E61A4">
              <w:rPr>
                <w:rFonts w:eastAsia="游ゴシック" w:cs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6BC2D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7DD401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3AF30A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ACE2E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1484D0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38120E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9C2739" w:rsidRPr="003D18A9" w14:paraId="65422298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13F7FC6" w14:textId="1515AF74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30-4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C15A578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79E4EE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504D84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A6645" w14:textId="0F4D02A9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938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0F22A14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01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25450E4B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784, 1.306]</w:t>
            </w:r>
          </w:p>
        </w:tc>
      </w:tr>
      <w:tr w:rsidR="009C2739" w:rsidRPr="003D18A9" w14:paraId="768C0390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53608C5" w14:textId="10AE0171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45-5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4FB4874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2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1770A4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93001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1.7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C34378" w14:textId="186BD840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7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90039C4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79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18B518FB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602, 1.027]</w:t>
            </w:r>
          </w:p>
        </w:tc>
      </w:tr>
      <w:tr w:rsidR="009C2739" w:rsidRPr="003D18A9" w14:paraId="630E87AC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47195DC" w14:textId="27C00190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≥ 6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48EFE26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2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B8E0EE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99DE3C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1.6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EF5A1E" w14:textId="7C53D455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9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11612531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79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6DC78AE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594, 1.040]</w:t>
            </w:r>
          </w:p>
        </w:tc>
      </w:tr>
      <w:tr w:rsidR="009C2739" w:rsidRPr="003D18A9" w14:paraId="2A48ABE5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F77B0DE" w14:textId="47527541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BMI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DC91740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8DF3F3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D49B4E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5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56B3A2" w14:textId="3705ACDA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613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23645CF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9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7210EFC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72, 1.016]</w:t>
            </w:r>
          </w:p>
        </w:tc>
      </w:tr>
      <w:tr w:rsidR="009C2739" w:rsidRPr="003D18A9" w14:paraId="334059E7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0F73B92" w14:textId="799697E5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Marrie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7B51F89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87C042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E776A0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1.3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BE9904" w14:textId="6FC4F74B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17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100ED77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86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BA2E537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693, 1.067]</w:t>
            </w:r>
          </w:p>
        </w:tc>
      </w:tr>
      <w:tr w:rsidR="009C2739" w:rsidRPr="003D18A9" w14:paraId="11FE815E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6C5D48D" w14:textId="4BD9952B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One or more childr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E77F2B3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A68FD3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86079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CA0574" w14:textId="724FD8C0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259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C402AF3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3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44BC9720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14, 1.408]</w:t>
            </w:r>
          </w:p>
        </w:tc>
      </w:tr>
      <w:tr w:rsidR="009C2739" w:rsidRPr="003D18A9" w14:paraId="68E469A2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BB5A559" w14:textId="283F71E1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Job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2953BFF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2B786F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B80925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43D3F1" w14:textId="7C3B3C2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238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10269600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3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355427C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20, 1.402]</w:t>
            </w:r>
          </w:p>
        </w:tc>
      </w:tr>
      <w:tr w:rsidR="00AC59C8" w:rsidRPr="003D18A9" w14:paraId="05BF1D0A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DB55CD9" w14:textId="4EC70A29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Gender</w:t>
            </w:r>
            <w:r w:rsidRPr="00506B00">
              <w:rPr>
                <w:rFonts w:eastAsia="游ゴシック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1B7A103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2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A8C211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29AEB6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2.4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206038" w14:textId="077F8E7F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15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01837F6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80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2C279656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672, 0.957]</w:t>
            </w:r>
          </w:p>
        </w:tc>
      </w:tr>
      <w:tr w:rsidR="00AC59C8" w:rsidRPr="003D18A9" w14:paraId="50F1AFB4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FC9BA2A" w14:textId="037234BC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Education level</w:t>
            </w:r>
            <w:r>
              <w:rPr>
                <w:rFonts w:eastAsia="游ゴシック" w:cs="Calibri"/>
                <w:color w:val="000000" w:themeColor="text1"/>
                <w:vertAlign w:val="superscript"/>
              </w:rPr>
              <w:t>c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8F79335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D729B3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67A2E0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E045F7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DE8DF5C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29CDA2F7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AC59C8" w:rsidRPr="003D18A9" w14:paraId="513DDDB6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2EE5B4A" w14:textId="5A911B95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College/vocation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D3109FC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58FC2A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E953A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2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3F8DDC" w14:textId="438A4806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207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22322F2E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7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A48ADBB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16, 1.495]</w:t>
            </w:r>
          </w:p>
        </w:tc>
      </w:tr>
      <w:tr w:rsidR="00AC59C8" w:rsidRPr="003D18A9" w14:paraId="3B7F9347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D6F75D8" w14:textId="160DD385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University or abov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808BA6E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3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E4FB6F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8E9344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3.1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B44530" w14:textId="2AF9D643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02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ECEFFBB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38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63572BD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132, 1.684]</w:t>
            </w:r>
          </w:p>
        </w:tc>
      </w:tr>
      <w:tr w:rsidR="00AC59C8" w:rsidRPr="003D18A9" w14:paraId="0C3AD3A7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841E3BC" w14:textId="43F17E5D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Other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2CA6E14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EDB362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4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78054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2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D32388" w14:textId="4D9D9823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805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2D06EC8D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89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DADB662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334, 2.012]</w:t>
            </w:r>
          </w:p>
        </w:tc>
      </w:tr>
      <w:tr w:rsidR="00AC59C8" w:rsidRPr="003D18A9" w14:paraId="72A7B422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7D65F7F" w14:textId="0FBCDCCE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Household income</w:t>
            </w:r>
            <w:r>
              <w:rPr>
                <w:rFonts w:eastAsia="游ゴシック" w:cs="Calibri"/>
                <w:color w:val="000000" w:themeColor="text1"/>
                <w:vertAlign w:val="superscript"/>
              </w:rPr>
              <w:t>d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(JPY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61A5CF6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6D0A55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3224DD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BCFECA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1875052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F211176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AC59C8" w:rsidRPr="003D18A9" w14:paraId="77F71352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6B6609C" w14:textId="5EC95AAF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3-5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DA4F5A6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3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70A4E3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729287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2.2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6BF479" w14:textId="31E261B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25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E8E9EF8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35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40758834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040, 1.762]</w:t>
            </w:r>
          </w:p>
        </w:tc>
      </w:tr>
      <w:tr w:rsidR="00AC59C8" w:rsidRPr="003D18A9" w14:paraId="4884BB49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CAD2839" w14:textId="7E42C9D5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5-7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9ED0139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5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54E4D7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DBCCC5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3.8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4B720A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&lt; .00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762C69E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73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236A8533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309, 2.289]</w:t>
            </w:r>
          </w:p>
        </w:tc>
      </w:tr>
      <w:tr w:rsidR="00AC59C8" w:rsidRPr="003D18A9" w14:paraId="10F5ECBA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711BD7B" w14:textId="0C5C5F31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7-10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E9EE8FA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2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5CC218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8EF58D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5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6EEC1B" w14:textId="54CB6BA4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110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3647F07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28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16A2AB9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47, 1.725]</w:t>
            </w:r>
          </w:p>
        </w:tc>
      </w:tr>
      <w:tr w:rsidR="00AC59C8" w:rsidRPr="003D18A9" w14:paraId="6DF00D86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587563D" w14:textId="321E31CE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≥ 10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404449D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6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C92ECC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153A60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4.3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6D4ECA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&lt; .00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4747405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95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293DF73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443, 2.644]</w:t>
            </w:r>
          </w:p>
        </w:tc>
      </w:tr>
      <w:tr w:rsidR="00AC59C8" w:rsidRPr="003D18A9" w14:paraId="383515E5" w14:textId="77777777" w:rsidTr="0049642E">
        <w:trPr>
          <w:trHeight w:val="227"/>
        </w:trPr>
        <w:tc>
          <w:tcPr>
            <w:tcW w:w="2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CA36" w14:textId="25ED210E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Othe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4F43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886B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4ADC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7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B987" w14:textId="1AED5B55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44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E678E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880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781A3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640, 1.212]</w:t>
            </w:r>
          </w:p>
        </w:tc>
      </w:tr>
      <w:tr w:rsidR="003D18A9" w:rsidRPr="003D18A9" w14:paraId="62CB70CE" w14:textId="77777777" w:rsidTr="0049642E">
        <w:trPr>
          <w:trHeight w:val="227"/>
        </w:trPr>
        <w:tc>
          <w:tcPr>
            <w:tcW w:w="2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95B733" w14:textId="77777777" w:rsidR="00EC3EC8" w:rsidRPr="0041140D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  <w:t>DV: GPS/Map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A20487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94A98D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395F76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101886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897A50" w14:textId="77777777" w:rsidR="00EC3EC8" w:rsidRPr="003D18A9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261A4B" w14:textId="77777777" w:rsidR="00EC3EC8" w:rsidRPr="003D18A9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9C2739" w:rsidRPr="003D18A9" w14:paraId="48CC94A2" w14:textId="77777777" w:rsidTr="0049642E">
        <w:trPr>
          <w:trHeight w:val="227"/>
        </w:trPr>
        <w:tc>
          <w:tcPr>
            <w:tcW w:w="28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38C91" w14:textId="41291D3D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Age</w:t>
            </w:r>
            <w:r w:rsidRPr="008E61A4">
              <w:rPr>
                <w:rFonts w:eastAsia="游ゴシック" w:cs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246892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CC9756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D6801C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D58AF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40195A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195B33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9C2739" w:rsidRPr="003D18A9" w14:paraId="21A494D2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B6EF446" w14:textId="5D23F486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30-4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A9E1113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3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01D241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EBE4FA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2.2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BC0ABC" w14:textId="1ED57CCF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2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DF4A5CF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399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2D89FC66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054, 1.869]</w:t>
            </w:r>
          </w:p>
        </w:tc>
      </w:tr>
      <w:tr w:rsidR="009C2739" w:rsidRPr="003D18A9" w14:paraId="748298CC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1EE05DE" w14:textId="130E9B61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45-5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363FDB9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2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098783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A0763F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9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E51792" w14:textId="7F21DC20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53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BC5F6DB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333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49C1FF4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99, 1.789]</w:t>
            </w:r>
          </w:p>
        </w:tc>
      </w:tr>
      <w:tr w:rsidR="009C2739" w:rsidRPr="003D18A9" w14:paraId="5D5E66E3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12CBD0C" w14:textId="61FE671C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≥ 6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C5D67C7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2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62FEC7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D50F0D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8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AF621A" w14:textId="5106AA0A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64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9536D5E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333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0977488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86, 1.813]</w:t>
            </w:r>
          </w:p>
        </w:tc>
      </w:tr>
      <w:tr w:rsidR="009C2739" w:rsidRPr="003D18A9" w14:paraId="39AC626D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99DF85F" w14:textId="154ECE90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BMI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C4E0931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C34484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839C4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3D0EC9" w14:textId="07B62990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952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16D1527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99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40D154BB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77, 1.021]</w:t>
            </w:r>
          </w:p>
        </w:tc>
      </w:tr>
      <w:tr w:rsidR="009C2739" w:rsidRPr="003D18A9" w14:paraId="2B806A87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548B6EE" w14:textId="2C297180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Married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19E9F4D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3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523AD1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A748DC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3.2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A2C6CF" w14:textId="72652A50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0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31B1D774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695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EA35855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558, 0.866]</w:t>
            </w:r>
          </w:p>
        </w:tc>
      </w:tr>
      <w:tr w:rsidR="009C2739" w:rsidRPr="003D18A9" w14:paraId="486F92F9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88398FA" w14:textId="46F5698B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One or more childre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B90AA26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DC7369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444382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5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DEAD31" w14:textId="2E153753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129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1A6F7E8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189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D816794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52, 1.490]</w:t>
            </w:r>
          </w:p>
        </w:tc>
      </w:tr>
      <w:tr w:rsidR="009C2739" w:rsidRPr="003D18A9" w14:paraId="7528155C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B663E1C" w14:textId="2FFCF755" w:rsidR="009C2739" w:rsidRPr="003D18A9" w:rsidRDefault="009C2739" w:rsidP="009C2739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Job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C69A858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6BE84D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BB8B84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2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E433FA" w14:textId="7EF83328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79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10AABC63" w14:textId="77777777" w:rsidR="009C2739" w:rsidRPr="003D18A9" w:rsidRDefault="009C2739" w:rsidP="009C2739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72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109EF25" w14:textId="77777777" w:rsidR="009C2739" w:rsidRPr="003D18A9" w:rsidRDefault="009C2739" w:rsidP="009C2739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786, 1.204]</w:t>
            </w:r>
          </w:p>
        </w:tc>
      </w:tr>
      <w:tr w:rsidR="00AC59C8" w:rsidRPr="003D18A9" w14:paraId="063C33B5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DC87019" w14:textId="0D5B900A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Gender</w:t>
            </w:r>
            <w:r w:rsidRPr="00506B00">
              <w:rPr>
                <w:rFonts w:eastAsia="游ゴシック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D812FE5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5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17429A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2E2B1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5.5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9F647D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&lt; .00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8DECE20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593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6967CBC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492, 0.713]</w:t>
            </w:r>
          </w:p>
        </w:tc>
      </w:tr>
      <w:tr w:rsidR="00AC59C8" w:rsidRPr="003D18A9" w14:paraId="01EC86CA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E986086" w14:textId="10C61D6F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Education level</w:t>
            </w:r>
            <w:r>
              <w:rPr>
                <w:rFonts w:eastAsia="游ゴシック" w:cs="Calibri"/>
                <w:color w:val="000000" w:themeColor="text1"/>
                <w:vertAlign w:val="superscript"/>
              </w:rPr>
              <w:t>c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6BBD03E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30B304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5067CA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AA60DD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1352C5C5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6979D4FB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AC59C8" w:rsidRPr="003D18A9" w14:paraId="6E425DBB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9FBB28C" w14:textId="62306717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College/vocation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7FD836B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2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A7998E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BAB5D3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6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DE464F" w14:textId="12CF74BA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9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223BF255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232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0CC721B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66, 1.568]</w:t>
            </w:r>
          </w:p>
        </w:tc>
      </w:tr>
      <w:tr w:rsidR="00AC59C8" w:rsidRPr="003D18A9" w14:paraId="19AE520A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312CCBE" w14:textId="0B05ABCD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University or abov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345479B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D8A9BB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F419AE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4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8A2DFB" w14:textId="3BBDCC54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64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412AAB5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048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B2BC842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58, 1.284]</w:t>
            </w:r>
          </w:p>
        </w:tc>
      </w:tr>
      <w:tr w:rsidR="00AC59C8" w:rsidRPr="003D18A9" w14:paraId="4F7D2A3D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F8DF6BD" w14:textId="58C1CFFB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Other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43F97D7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0CB26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4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E6BEA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2EB431" w14:textId="7B54744D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955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4C3A0E1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77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FFFB2DA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392, 2.110]</w:t>
            </w:r>
          </w:p>
        </w:tc>
      </w:tr>
      <w:tr w:rsidR="00AC59C8" w:rsidRPr="003D18A9" w14:paraId="41E951F4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FCA4639" w14:textId="334A5FFD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Household income</w:t>
            </w:r>
            <w:r>
              <w:rPr>
                <w:rFonts w:eastAsia="游ゴシック" w:cs="Calibri"/>
                <w:color w:val="000000" w:themeColor="text1"/>
                <w:vertAlign w:val="superscript"/>
              </w:rPr>
              <w:t>d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(JPY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DF4A6F0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B521CD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DE7C6D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586254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BC0E663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25354CF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AC59C8" w:rsidRPr="003D18A9" w14:paraId="3F1FD3CF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EF9E5CB" w14:textId="1139E646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3-5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3F162A7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0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628C91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B75FBB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4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E06699" w14:textId="000F0BD6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658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09CCB102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942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CAF60C3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724, 1.227]</w:t>
            </w:r>
          </w:p>
        </w:tc>
      </w:tr>
      <w:tr w:rsidR="00AC59C8" w:rsidRPr="003D18A9" w14:paraId="50E15F26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30D842A" w14:textId="449209D9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5-7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8942289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2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FDD575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2D4BA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4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D7BAA3" w14:textId="5C45AF9C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13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721FDB99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239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4B387B5C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935, 1.642]</w:t>
            </w:r>
          </w:p>
        </w:tc>
      </w:tr>
      <w:tr w:rsidR="00AC59C8" w:rsidRPr="003D18A9" w14:paraId="4CE48810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10C0FC4" w14:textId="149ED243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7-10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6C5BFAC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0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5711DD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54FFCF" w14:textId="212A8762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5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E68EB4" w14:textId="786EED94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61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8FD5572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080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9C3F03F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800, 1.456]</w:t>
            </w:r>
          </w:p>
        </w:tc>
      </w:tr>
      <w:tr w:rsidR="00AC59C8" w:rsidRPr="003D18A9" w14:paraId="1A27FC9B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644AC38" w14:textId="757B4917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≥ 10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38FDB73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4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E2B568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55F61B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2.7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CF1A70" w14:textId="529D428C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006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64361B9B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1.536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ACDF476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1.132, 2.084]</w:t>
            </w:r>
          </w:p>
        </w:tc>
      </w:tr>
      <w:tr w:rsidR="00AC59C8" w:rsidRPr="003D18A9" w14:paraId="23FC500D" w14:textId="77777777" w:rsidTr="0049642E">
        <w:trPr>
          <w:trHeight w:val="227"/>
        </w:trPr>
        <w:tc>
          <w:tcPr>
            <w:tcW w:w="2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8075" w14:textId="19C78590" w:rsidR="00AC59C8" w:rsidRPr="003D18A9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Othe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BA2E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1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60F5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1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8692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-0.85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7AA2" w14:textId="760ED165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.39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192C3" w14:textId="77777777" w:rsidR="00AC59C8" w:rsidRPr="003D18A9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0.875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80A9E" w14:textId="77777777" w:rsidR="00AC59C8" w:rsidRPr="003D18A9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>[0.644, 1.185]</w:t>
            </w:r>
          </w:p>
        </w:tc>
      </w:tr>
      <w:tr w:rsidR="0041140D" w:rsidRPr="0041140D" w14:paraId="29427478" w14:textId="77777777" w:rsidTr="0049642E">
        <w:trPr>
          <w:trHeight w:val="227"/>
        </w:trPr>
        <w:tc>
          <w:tcPr>
            <w:tcW w:w="2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97D7EB" w14:textId="751D5D77" w:rsidR="00EC3EC8" w:rsidRPr="0041140D" w:rsidRDefault="00EC3EC8" w:rsidP="00EC3EC8">
            <w:pPr>
              <w:widowControl/>
              <w:spacing w:after="0" w:line="240" w:lineRule="auto"/>
              <w:jc w:val="left"/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</w:pPr>
            <w:r w:rsidRPr="0041140D"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  <w:t xml:space="preserve">DV: </w:t>
            </w:r>
            <w:r w:rsidR="00D923EE" w:rsidRPr="0041140D">
              <w:rPr>
                <w:rFonts w:eastAsia="游ゴシック" w:cs="Calibri"/>
                <w:b/>
                <w:bCs/>
                <w:color w:val="000000" w:themeColor="text1"/>
                <w:sz w:val="24"/>
                <w:szCs w:val="24"/>
              </w:rPr>
              <w:t>Energy analysis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431A00" w14:textId="77777777" w:rsidR="00EC3EC8" w:rsidRPr="0041140D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4964B6" w14:textId="77777777" w:rsidR="00EC3EC8" w:rsidRPr="0041140D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A99DD7" w14:textId="77777777" w:rsidR="00EC3EC8" w:rsidRPr="0041140D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192788" w14:textId="77777777" w:rsidR="00EC3EC8" w:rsidRPr="0041140D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0E71DB" w14:textId="77777777" w:rsidR="00EC3EC8" w:rsidRPr="0041140D" w:rsidRDefault="00EC3EC8" w:rsidP="00EC3E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32DC84" w14:textId="77777777" w:rsidR="00EC3EC8" w:rsidRPr="0041140D" w:rsidRDefault="00EC3EC8" w:rsidP="00EC3E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41140D" w:rsidRPr="0041140D" w14:paraId="75217E38" w14:textId="77777777" w:rsidTr="0049642E">
        <w:trPr>
          <w:trHeight w:val="227"/>
        </w:trPr>
        <w:tc>
          <w:tcPr>
            <w:tcW w:w="28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7AE221" w14:textId="3F0F118E" w:rsidR="005C0BF7" w:rsidRPr="0041140D" w:rsidRDefault="005C0BF7" w:rsidP="005C0BF7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  Age</w:t>
            </w:r>
            <w:r w:rsidRPr="0041140D">
              <w:rPr>
                <w:rFonts w:eastAsia="游ゴシック" w:cs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41F138" w14:textId="77777777" w:rsidR="005C0BF7" w:rsidRPr="0041140D" w:rsidRDefault="005C0BF7" w:rsidP="005C0BF7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CFB41B" w14:textId="77777777" w:rsidR="005C0BF7" w:rsidRPr="0041140D" w:rsidRDefault="005C0BF7" w:rsidP="005C0BF7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3D4393" w14:textId="77777777" w:rsidR="005C0BF7" w:rsidRPr="0041140D" w:rsidRDefault="005C0BF7" w:rsidP="005C0BF7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66174" w14:textId="77777777" w:rsidR="005C0BF7" w:rsidRPr="0041140D" w:rsidRDefault="005C0BF7" w:rsidP="005C0BF7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E56D24" w14:textId="77777777" w:rsidR="005C0BF7" w:rsidRPr="0041140D" w:rsidRDefault="005C0BF7" w:rsidP="005C0BF7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98DB4B" w14:textId="77777777" w:rsidR="005C0BF7" w:rsidRPr="0041140D" w:rsidRDefault="005C0BF7" w:rsidP="005C0BF7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　</w:t>
            </w:r>
          </w:p>
        </w:tc>
      </w:tr>
      <w:tr w:rsidR="0041140D" w:rsidRPr="0041140D" w14:paraId="3C650C54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0F43078" w14:textId="57211069" w:rsidR="006971B0" w:rsidRPr="0041140D" w:rsidRDefault="006971B0" w:rsidP="006971B0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     30-4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2F42477" w14:textId="434097FE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0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27BDE5" w14:textId="30C003BE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AD0423" w14:textId="61C90FC8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6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8475A1" w14:textId="40C37D07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493</w:t>
            </w:r>
          </w:p>
        </w:tc>
        <w:tc>
          <w:tcPr>
            <w:tcW w:w="849" w:type="dxa"/>
            <w:shd w:val="clear" w:color="auto" w:fill="auto"/>
            <w:hideMark/>
          </w:tcPr>
          <w:p w14:paraId="0AA15CD6" w14:textId="6ED8B6DB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091</w:t>
            </w:r>
          </w:p>
        </w:tc>
        <w:tc>
          <w:tcPr>
            <w:tcW w:w="1697" w:type="dxa"/>
            <w:shd w:val="clear" w:color="auto" w:fill="auto"/>
            <w:hideMark/>
          </w:tcPr>
          <w:p w14:paraId="6B732BD2" w14:textId="19231489" w:rsidR="006971B0" w:rsidRPr="0041140D" w:rsidRDefault="006971B0" w:rsidP="006971B0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0.851, 1.403]</w:t>
            </w:r>
          </w:p>
        </w:tc>
      </w:tr>
      <w:tr w:rsidR="0041140D" w:rsidRPr="0041140D" w14:paraId="0A4C74A4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B96C1DE" w14:textId="73D18DB7" w:rsidR="006971B0" w:rsidRPr="0041140D" w:rsidRDefault="006971B0" w:rsidP="006971B0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lastRenderedPageBreak/>
              <w:t xml:space="preserve">     45-5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19822D6" w14:textId="76F69A7D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-0.2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7D46A2" w14:textId="0A00234D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0B74FD" w14:textId="1DBBA824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-1.5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93FA54" w14:textId="5D196872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31</w:t>
            </w:r>
          </w:p>
        </w:tc>
        <w:tc>
          <w:tcPr>
            <w:tcW w:w="849" w:type="dxa"/>
            <w:shd w:val="clear" w:color="auto" w:fill="auto"/>
            <w:hideMark/>
          </w:tcPr>
          <w:p w14:paraId="3EF76259" w14:textId="594D88BB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818</w:t>
            </w:r>
          </w:p>
        </w:tc>
        <w:tc>
          <w:tcPr>
            <w:tcW w:w="1697" w:type="dxa"/>
            <w:shd w:val="clear" w:color="auto" w:fill="auto"/>
            <w:hideMark/>
          </w:tcPr>
          <w:p w14:paraId="3384D782" w14:textId="616A5A4D" w:rsidR="006971B0" w:rsidRPr="0041140D" w:rsidRDefault="006971B0" w:rsidP="006971B0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0.630, 1.063]</w:t>
            </w:r>
          </w:p>
        </w:tc>
      </w:tr>
      <w:tr w:rsidR="0041140D" w:rsidRPr="0041140D" w14:paraId="3B6F24FF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22365F6" w14:textId="51C0EDD6" w:rsidR="006971B0" w:rsidRPr="0041140D" w:rsidRDefault="006971B0" w:rsidP="006971B0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     ≥ 6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30B528E" w14:textId="3BBA7B0F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-0.0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6AD04D" w14:textId="03305FD2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C5F517" w14:textId="1EC6FD20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-0.6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582209" w14:textId="5FAD3AB8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511</w:t>
            </w:r>
          </w:p>
        </w:tc>
        <w:tc>
          <w:tcPr>
            <w:tcW w:w="849" w:type="dxa"/>
            <w:shd w:val="clear" w:color="auto" w:fill="auto"/>
            <w:hideMark/>
          </w:tcPr>
          <w:p w14:paraId="611E9354" w14:textId="43A13B01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913</w:t>
            </w:r>
          </w:p>
        </w:tc>
        <w:tc>
          <w:tcPr>
            <w:tcW w:w="1697" w:type="dxa"/>
            <w:shd w:val="clear" w:color="auto" w:fill="auto"/>
            <w:hideMark/>
          </w:tcPr>
          <w:p w14:paraId="6D06DD92" w14:textId="01254FE6" w:rsidR="006971B0" w:rsidRPr="0041140D" w:rsidRDefault="006971B0" w:rsidP="006971B0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0.697, 1.199]</w:t>
            </w:r>
          </w:p>
        </w:tc>
      </w:tr>
      <w:tr w:rsidR="0041140D" w:rsidRPr="0041140D" w14:paraId="6DCF7C7D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1EB2753" w14:textId="1895B09F" w:rsidR="006971B0" w:rsidRPr="0041140D" w:rsidRDefault="006971B0" w:rsidP="006971B0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  BMI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5506914" w14:textId="5D4AB4ED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DBFA83" w14:textId="5B6DFDB8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2629B0" w14:textId="3C55C5F7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5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1A2452" w14:textId="10F05C0A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560</w:t>
            </w:r>
          </w:p>
        </w:tc>
        <w:tc>
          <w:tcPr>
            <w:tcW w:w="849" w:type="dxa"/>
            <w:shd w:val="clear" w:color="auto" w:fill="auto"/>
            <w:hideMark/>
          </w:tcPr>
          <w:p w14:paraId="46F04065" w14:textId="72162852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006</w:t>
            </w:r>
          </w:p>
        </w:tc>
        <w:tc>
          <w:tcPr>
            <w:tcW w:w="1697" w:type="dxa"/>
            <w:shd w:val="clear" w:color="auto" w:fill="auto"/>
            <w:hideMark/>
          </w:tcPr>
          <w:p w14:paraId="09E33E08" w14:textId="7914E6D0" w:rsidR="006971B0" w:rsidRPr="0041140D" w:rsidRDefault="006971B0" w:rsidP="006971B0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0.985, 1.027]</w:t>
            </w:r>
          </w:p>
        </w:tc>
      </w:tr>
      <w:tr w:rsidR="0041140D" w:rsidRPr="0041140D" w14:paraId="7E1C5CBE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BE7C178" w14:textId="05F2D8C8" w:rsidR="006971B0" w:rsidRPr="0041140D" w:rsidRDefault="006971B0" w:rsidP="006971B0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  Married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4F5EE64" w14:textId="216F8A4B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-0.0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C724FB" w14:textId="15177985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E282EF" w14:textId="7C99EE48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-0.6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C5C4D2" w14:textId="036A1C7C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486</w:t>
            </w:r>
          </w:p>
        </w:tc>
        <w:tc>
          <w:tcPr>
            <w:tcW w:w="849" w:type="dxa"/>
            <w:shd w:val="clear" w:color="auto" w:fill="auto"/>
            <w:hideMark/>
          </w:tcPr>
          <w:p w14:paraId="391C7665" w14:textId="02EDAD12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929</w:t>
            </w:r>
          </w:p>
        </w:tc>
        <w:tc>
          <w:tcPr>
            <w:tcW w:w="1697" w:type="dxa"/>
            <w:shd w:val="clear" w:color="auto" w:fill="auto"/>
            <w:hideMark/>
          </w:tcPr>
          <w:p w14:paraId="13F6CCD2" w14:textId="12869DF7" w:rsidR="006971B0" w:rsidRPr="0041140D" w:rsidRDefault="006971B0" w:rsidP="006971B0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0.756, 1.143]</w:t>
            </w:r>
          </w:p>
        </w:tc>
      </w:tr>
      <w:tr w:rsidR="0041140D" w:rsidRPr="0041140D" w14:paraId="654A1E64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11ED7AA" w14:textId="6C497D81" w:rsidR="006971B0" w:rsidRPr="0041140D" w:rsidRDefault="006971B0" w:rsidP="006971B0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  One or more children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7446B4D" w14:textId="6ED43852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0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D53AF1" w14:textId="29791557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4324D0" w14:textId="66B0AA4A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6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E823AB" w14:textId="65D487D1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536</w:t>
            </w:r>
          </w:p>
        </w:tc>
        <w:tc>
          <w:tcPr>
            <w:tcW w:w="849" w:type="dxa"/>
            <w:shd w:val="clear" w:color="auto" w:fill="auto"/>
            <w:hideMark/>
          </w:tcPr>
          <w:p w14:paraId="1BAD2460" w14:textId="1DECE5B2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067</w:t>
            </w:r>
          </w:p>
        </w:tc>
        <w:tc>
          <w:tcPr>
            <w:tcW w:w="1697" w:type="dxa"/>
            <w:shd w:val="clear" w:color="auto" w:fill="auto"/>
            <w:hideMark/>
          </w:tcPr>
          <w:p w14:paraId="5C5934C4" w14:textId="11C4ABD4" w:rsidR="006971B0" w:rsidRPr="0041140D" w:rsidRDefault="006971B0" w:rsidP="006971B0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0.869, 1.313]</w:t>
            </w:r>
          </w:p>
        </w:tc>
      </w:tr>
      <w:tr w:rsidR="0041140D" w:rsidRPr="0041140D" w14:paraId="4E8378B4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77CBE57" w14:textId="49DEC126" w:rsidR="006971B0" w:rsidRPr="0041140D" w:rsidRDefault="006971B0" w:rsidP="006971B0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rFonts w:eastAsia="游ゴシック" w:cs="Calibri"/>
                <w:color w:val="000000" w:themeColor="text1"/>
              </w:rPr>
              <w:t xml:space="preserve">  Job 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79EEB8B" w14:textId="4F6A26D0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BF0876" w14:textId="18FB1D07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B49652" w14:textId="1F5E2823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6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F7A081" w14:textId="175C3714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090</w:t>
            </w:r>
          </w:p>
        </w:tc>
        <w:tc>
          <w:tcPr>
            <w:tcW w:w="849" w:type="dxa"/>
            <w:shd w:val="clear" w:color="auto" w:fill="auto"/>
            <w:hideMark/>
          </w:tcPr>
          <w:p w14:paraId="49D5511A" w14:textId="3B398D74" w:rsidR="006971B0" w:rsidRPr="0041140D" w:rsidRDefault="006971B0" w:rsidP="006971B0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189</w:t>
            </w:r>
          </w:p>
        </w:tc>
        <w:tc>
          <w:tcPr>
            <w:tcW w:w="1697" w:type="dxa"/>
            <w:shd w:val="clear" w:color="auto" w:fill="auto"/>
            <w:hideMark/>
          </w:tcPr>
          <w:p w14:paraId="17951CED" w14:textId="1F69F330" w:rsidR="006971B0" w:rsidRPr="0041140D" w:rsidRDefault="006971B0" w:rsidP="006971B0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0.974, 1.454]</w:t>
            </w:r>
          </w:p>
        </w:tc>
      </w:tr>
      <w:tr w:rsidR="00AC59C8" w:rsidRPr="0041140D" w14:paraId="6C208EDC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4BA6B9B" w14:textId="04F00FD6" w:rsidR="00AC59C8" w:rsidRPr="0041140D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</w:t>
            </w:r>
            <w:r>
              <w:rPr>
                <w:rFonts w:eastAsia="游ゴシック" w:cs="Calibri"/>
                <w:color w:val="000000" w:themeColor="text1"/>
              </w:rPr>
              <w:t>Gender</w:t>
            </w:r>
            <w:r w:rsidRPr="00506B00">
              <w:rPr>
                <w:rFonts w:eastAsia="游ゴシック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EBEE776" w14:textId="19B249D0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-0.0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C25EA7" w14:textId="44513EC4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0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B5FCC4" w14:textId="1E485C39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-0.9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AECBB6" w14:textId="71598C1F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325</w:t>
            </w:r>
          </w:p>
        </w:tc>
        <w:tc>
          <w:tcPr>
            <w:tcW w:w="849" w:type="dxa"/>
            <w:shd w:val="clear" w:color="auto" w:fill="auto"/>
            <w:hideMark/>
          </w:tcPr>
          <w:p w14:paraId="0BC9DD29" w14:textId="1BED63CB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918</w:t>
            </w:r>
          </w:p>
        </w:tc>
        <w:tc>
          <w:tcPr>
            <w:tcW w:w="1697" w:type="dxa"/>
            <w:shd w:val="clear" w:color="auto" w:fill="auto"/>
            <w:hideMark/>
          </w:tcPr>
          <w:p w14:paraId="5A3631C7" w14:textId="704012EF" w:rsidR="00AC59C8" w:rsidRPr="0041140D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0.775, 1.088]</w:t>
            </w:r>
          </w:p>
        </w:tc>
      </w:tr>
      <w:tr w:rsidR="00AC59C8" w:rsidRPr="0041140D" w14:paraId="2C064462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8157985" w14:textId="6EDD3A37" w:rsidR="00AC59C8" w:rsidRPr="0041140D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Education level</w:t>
            </w:r>
            <w:r>
              <w:rPr>
                <w:rFonts w:eastAsia="游ゴシック" w:cs="Calibri"/>
                <w:color w:val="000000" w:themeColor="text1"/>
                <w:vertAlign w:val="superscript"/>
              </w:rPr>
              <w:t>c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AE3B6DD" w14:textId="65233D5A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CEB0410" w14:textId="13F5A081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F07DA76" w14:textId="511B438A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B54DC6C" w14:textId="1DFAD456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14:paraId="1199093B" w14:textId="3AB09A7E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1697" w:type="dxa"/>
            <w:shd w:val="clear" w:color="auto" w:fill="auto"/>
            <w:hideMark/>
          </w:tcPr>
          <w:p w14:paraId="3703E8C9" w14:textId="2423B6E8" w:rsidR="00AC59C8" w:rsidRPr="0041140D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</w:p>
        </w:tc>
      </w:tr>
      <w:tr w:rsidR="00AC59C8" w:rsidRPr="0041140D" w14:paraId="0673D09E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77A2385" w14:textId="39C62B60" w:rsidR="00AC59C8" w:rsidRPr="0041140D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College/vocational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3B15677" w14:textId="10431097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4F196D" w14:textId="6C5788A0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8F50B9" w14:textId="1CFF7FAE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4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18B939" w14:textId="6021550E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50</w:t>
            </w:r>
          </w:p>
        </w:tc>
        <w:tc>
          <w:tcPr>
            <w:tcW w:w="849" w:type="dxa"/>
            <w:shd w:val="clear" w:color="auto" w:fill="auto"/>
            <w:hideMark/>
          </w:tcPr>
          <w:p w14:paraId="1686AED4" w14:textId="2C7C0E79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184</w:t>
            </w:r>
          </w:p>
        </w:tc>
        <w:tc>
          <w:tcPr>
            <w:tcW w:w="1697" w:type="dxa"/>
            <w:shd w:val="clear" w:color="auto" w:fill="auto"/>
            <w:hideMark/>
          </w:tcPr>
          <w:p w14:paraId="47EDBCE1" w14:textId="01B9AFD3" w:rsidR="00AC59C8" w:rsidRPr="0041140D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0.940, 1.490]</w:t>
            </w:r>
          </w:p>
        </w:tc>
      </w:tr>
      <w:tr w:rsidR="00AC59C8" w:rsidRPr="0041140D" w14:paraId="3D8AB37B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416FED0" w14:textId="3ACDD560" w:rsidR="00AC59C8" w:rsidRPr="0041140D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University or above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13A3AFF" w14:textId="0F01C3ED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2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F5FC69" w14:textId="37ADFD9E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0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E135B0" w14:textId="4ED5A7D8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2.6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D59035" w14:textId="6D42AF76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009</w:t>
            </w:r>
          </w:p>
        </w:tc>
        <w:tc>
          <w:tcPr>
            <w:tcW w:w="849" w:type="dxa"/>
            <w:shd w:val="clear" w:color="auto" w:fill="auto"/>
            <w:hideMark/>
          </w:tcPr>
          <w:p w14:paraId="520A10FA" w14:textId="1775CD08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289</w:t>
            </w:r>
          </w:p>
        </w:tc>
        <w:tc>
          <w:tcPr>
            <w:tcW w:w="1697" w:type="dxa"/>
            <w:shd w:val="clear" w:color="auto" w:fill="auto"/>
            <w:hideMark/>
          </w:tcPr>
          <w:p w14:paraId="673A2AD9" w14:textId="588748BA" w:rsidR="00AC59C8" w:rsidRPr="0041140D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1.067, 1.561]</w:t>
            </w:r>
          </w:p>
        </w:tc>
      </w:tr>
      <w:tr w:rsidR="00AC59C8" w:rsidRPr="0041140D" w14:paraId="2CAC56D9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D1437B3" w14:textId="085A261F" w:rsidR="00AC59C8" w:rsidRPr="0041140D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Other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BA9827A" w14:textId="1F5B63B5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-0.7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FF61DB" w14:textId="562CE5CD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5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59D8BD" w14:textId="1E451F11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-1.4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DC9DC2" w14:textId="253138CB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60</w:t>
            </w:r>
          </w:p>
        </w:tc>
        <w:tc>
          <w:tcPr>
            <w:tcW w:w="849" w:type="dxa"/>
            <w:shd w:val="clear" w:color="auto" w:fill="auto"/>
            <w:hideMark/>
          </w:tcPr>
          <w:p w14:paraId="079CDFD1" w14:textId="3367AB18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474</w:t>
            </w:r>
          </w:p>
        </w:tc>
        <w:tc>
          <w:tcPr>
            <w:tcW w:w="1697" w:type="dxa"/>
            <w:shd w:val="clear" w:color="auto" w:fill="auto"/>
            <w:hideMark/>
          </w:tcPr>
          <w:p w14:paraId="2842FB38" w14:textId="5A6FBAD8" w:rsidR="00AC59C8" w:rsidRPr="0041140D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0.141, 1.195]</w:t>
            </w:r>
          </w:p>
        </w:tc>
      </w:tr>
      <w:tr w:rsidR="00AC59C8" w:rsidRPr="0041140D" w14:paraId="3D62CB1A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A8C804F" w14:textId="7A0B75F3" w:rsidR="00AC59C8" w:rsidRPr="0041140D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Household income</w:t>
            </w:r>
            <w:r>
              <w:rPr>
                <w:rFonts w:eastAsia="游ゴシック" w:cs="Calibri"/>
                <w:color w:val="000000" w:themeColor="text1"/>
                <w:vertAlign w:val="superscript"/>
              </w:rPr>
              <w:t>d</w:t>
            </w:r>
            <w:r w:rsidRPr="003D18A9">
              <w:rPr>
                <w:rFonts w:eastAsia="游ゴシック" w:cs="Calibri"/>
                <w:color w:val="000000" w:themeColor="text1"/>
              </w:rPr>
              <w:t xml:space="preserve"> (JPY)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B23451C" w14:textId="0B5FE92F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31EFC45" w14:textId="79815516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6C0A647" w14:textId="71AA22DA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7B7C903" w14:textId="2707FAC2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14:paraId="20A7530E" w14:textId="782BBE2A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</w:p>
        </w:tc>
        <w:tc>
          <w:tcPr>
            <w:tcW w:w="1697" w:type="dxa"/>
            <w:shd w:val="clear" w:color="auto" w:fill="auto"/>
            <w:hideMark/>
          </w:tcPr>
          <w:p w14:paraId="4E2A0731" w14:textId="412B3B5B" w:rsidR="00AC59C8" w:rsidRPr="0041140D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</w:p>
        </w:tc>
      </w:tr>
      <w:tr w:rsidR="00AC59C8" w:rsidRPr="0041140D" w14:paraId="1BDF34CC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216784B" w14:textId="6528DFB0" w:rsidR="00AC59C8" w:rsidRPr="0041140D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3-5m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311928B" w14:textId="7DE19AC6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2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2F81F0" w14:textId="18E01C42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98AACF" w14:textId="2EE8D919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8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DD90C8" w14:textId="069E98A6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068</w:t>
            </w:r>
          </w:p>
        </w:tc>
        <w:tc>
          <w:tcPr>
            <w:tcW w:w="849" w:type="dxa"/>
            <w:shd w:val="clear" w:color="auto" w:fill="auto"/>
            <w:hideMark/>
          </w:tcPr>
          <w:p w14:paraId="63080A5E" w14:textId="3CB3E594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262</w:t>
            </w:r>
          </w:p>
        </w:tc>
        <w:tc>
          <w:tcPr>
            <w:tcW w:w="1697" w:type="dxa"/>
            <w:shd w:val="clear" w:color="auto" w:fill="auto"/>
            <w:hideMark/>
          </w:tcPr>
          <w:p w14:paraId="46829D74" w14:textId="7D7C8C62" w:rsidR="00AC59C8" w:rsidRPr="0041140D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0.984, 1.622]</w:t>
            </w:r>
          </w:p>
        </w:tc>
      </w:tr>
      <w:tr w:rsidR="00AC59C8" w:rsidRPr="0041140D" w14:paraId="298A09F3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CF93ECA" w14:textId="47D0B67D" w:rsidR="00AC59C8" w:rsidRPr="0041140D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5-7m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0EAAC90" w14:textId="7E2F1172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3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EB00B5" w14:textId="6B6433BB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86E4EA" w14:textId="649872D8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2.2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08B196" w14:textId="49D65E29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028</w:t>
            </w:r>
          </w:p>
        </w:tc>
        <w:tc>
          <w:tcPr>
            <w:tcW w:w="849" w:type="dxa"/>
            <w:shd w:val="clear" w:color="auto" w:fill="auto"/>
            <w:hideMark/>
          </w:tcPr>
          <w:p w14:paraId="4D919365" w14:textId="20F4D7EC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356</w:t>
            </w:r>
          </w:p>
        </w:tc>
        <w:tc>
          <w:tcPr>
            <w:tcW w:w="1697" w:type="dxa"/>
            <w:shd w:val="clear" w:color="auto" w:fill="auto"/>
            <w:hideMark/>
          </w:tcPr>
          <w:p w14:paraId="64D0639A" w14:textId="29A169F2" w:rsidR="00AC59C8" w:rsidRPr="0041140D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1.034, 1.781]</w:t>
            </w:r>
          </w:p>
        </w:tc>
      </w:tr>
      <w:tr w:rsidR="00AC59C8" w:rsidRPr="0041140D" w14:paraId="7BAB7A8E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FAC848C" w14:textId="67ED7B4D" w:rsidR="00AC59C8" w:rsidRPr="0041140D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7-10m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865BD76" w14:textId="76C0C118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3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222019" w14:textId="7003C2D8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363CD2" w14:textId="2A73164F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2.3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C800AE" w14:textId="50F96B25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020</w:t>
            </w:r>
          </w:p>
        </w:tc>
        <w:tc>
          <w:tcPr>
            <w:tcW w:w="849" w:type="dxa"/>
            <w:shd w:val="clear" w:color="auto" w:fill="auto"/>
            <w:hideMark/>
          </w:tcPr>
          <w:p w14:paraId="44CEFC7C" w14:textId="36F1C2D7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395</w:t>
            </w:r>
          </w:p>
        </w:tc>
        <w:tc>
          <w:tcPr>
            <w:tcW w:w="1697" w:type="dxa"/>
            <w:shd w:val="clear" w:color="auto" w:fill="auto"/>
            <w:hideMark/>
          </w:tcPr>
          <w:p w14:paraId="53B902C1" w14:textId="07DCC334" w:rsidR="00AC59C8" w:rsidRPr="0041140D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1.054, 1.849]</w:t>
            </w:r>
          </w:p>
        </w:tc>
      </w:tr>
      <w:tr w:rsidR="00AC59C8" w:rsidRPr="0041140D" w14:paraId="4365A88A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C898E9F" w14:textId="46882A02" w:rsidR="00AC59C8" w:rsidRPr="0041140D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≥ 10m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4315F79" w14:textId="224A8049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5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288C95" w14:textId="672403D1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A611FC" w14:textId="5A6244DA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3.5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0CD2ED" w14:textId="7E06C50A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000</w:t>
            </w:r>
          </w:p>
        </w:tc>
        <w:tc>
          <w:tcPr>
            <w:tcW w:w="849" w:type="dxa"/>
            <w:shd w:val="clear" w:color="auto" w:fill="auto"/>
            <w:hideMark/>
          </w:tcPr>
          <w:p w14:paraId="7404BAF7" w14:textId="02018B08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1.702</w:t>
            </w:r>
          </w:p>
        </w:tc>
        <w:tc>
          <w:tcPr>
            <w:tcW w:w="1697" w:type="dxa"/>
            <w:shd w:val="clear" w:color="auto" w:fill="auto"/>
            <w:hideMark/>
          </w:tcPr>
          <w:p w14:paraId="74859302" w14:textId="698624C4" w:rsidR="00AC59C8" w:rsidRPr="0041140D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1.272, 2.280]</w:t>
            </w:r>
          </w:p>
        </w:tc>
      </w:tr>
      <w:tr w:rsidR="00AC59C8" w:rsidRPr="0041140D" w14:paraId="5476F8C2" w14:textId="77777777" w:rsidTr="0049642E">
        <w:trPr>
          <w:trHeight w:val="22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DFF96DE" w14:textId="1ECEE77D" w:rsidR="00AC59C8" w:rsidRPr="0041140D" w:rsidRDefault="00AC59C8" w:rsidP="00AC59C8">
            <w:pPr>
              <w:widowControl/>
              <w:spacing w:after="0" w:line="240" w:lineRule="auto"/>
              <w:jc w:val="left"/>
              <w:rPr>
                <w:rFonts w:eastAsia="游ゴシック" w:cs="Calibri"/>
                <w:color w:val="000000" w:themeColor="text1"/>
              </w:rPr>
            </w:pPr>
            <w:r w:rsidRPr="003D18A9">
              <w:rPr>
                <w:rFonts w:eastAsia="游ゴシック" w:cs="Calibri"/>
                <w:color w:val="000000" w:themeColor="text1"/>
              </w:rPr>
              <w:t xml:space="preserve">     Other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14B893B" w14:textId="023671D2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-0.0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DC7A53" w14:textId="4481975D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1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4D661E" w14:textId="0AC2B8E4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-0.3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536DEE" w14:textId="6BD0AB63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735</w:t>
            </w:r>
          </w:p>
        </w:tc>
        <w:tc>
          <w:tcPr>
            <w:tcW w:w="849" w:type="dxa"/>
            <w:shd w:val="clear" w:color="auto" w:fill="auto"/>
            <w:hideMark/>
          </w:tcPr>
          <w:p w14:paraId="39AD25EB" w14:textId="5CD8E918" w:rsidR="00AC59C8" w:rsidRPr="0041140D" w:rsidRDefault="00AC59C8" w:rsidP="00AC59C8">
            <w:pPr>
              <w:widowControl/>
              <w:spacing w:after="0" w:line="240" w:lineRule="auto"/>
              <w:jc w:val="right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0.950</w:t>
            </w:r>
          </w:p>
        </w:tc>
        <w:tc>
          <w:tcPr>
            <w:tcW w:w="1697" w:type="dxa"/>
            <w:shd w:val="clear" w:color="auto" w:fill="auto"/>
            <w:hideMark/>
          </w:tcPr>
          <w:p w14:paraId="429475C6" w14:textId="46410DBF" w:rsidR="00AC59C8" w:rsidRPr="0041140D" w:rsidRDefault="00AC59C8" w:rsidP="00AC59C8">
            <w:pPr>
              <w:widowControl/>
              <w:spacing w:after="0" w:line="240" w:lineRule="auto"/>
              <w:jc w:val="center"/>
              <w:rPr>
                <w:rFonts w:eastAsia="游ゴシック" w:cs="Calibri"/>
                <w:color w:val="000000" w:themeColor="text1"/>
              </w:rPr>
            </w:pPr>
            <w:r w:rsidRPr="0041140D">
              <w:rPr>
                <w:color w:val="000000" w:themeColor="text1"/>
              </w:rPr>
              <w:t>[0.707, 1.274]</w:t>
            </w:r>
          </w:p>
        </w:tc>
      </w:tr>
    </w:tbl>
    <w:p w14:paraId="7CAEBC9A" w14:textId="77777777" w:rsidR="008F42AD" w:rsidRDefault="008F42AD" w:rsidP="008F42AD">
      <w:pPr>
        <w:spacing w:line="240" w:lineRule="auto"/>
        <w:rPr>
          <w:rFonts w:eastAsia="游ゴシック" w:cs="Calibri"/>
          <w:color w:val="000000" w:themeColor="text1"/>
        </w:rPr>
      </w:pPr>
      <w:r w:rsidRPr="003D18A9">
        <w:rPr>
          <w:rFonts w:eastAsia="游ゴシック" w:cs="Calibri"/>
          <w:color w:val="000000" w:themeColor="text1"/>
          <w:vertAlign w:val="superscript"/>
        </w:rPr>
        <w:t>a</w:t>
      </w:r>
      <w:r w:rsidRPr="003F0340">
        <w:rPr>
          <w:rFonts w:eastAsia="游ゴシック" w:cs="Calibri"/>
          <w:color w:val="000000" w:themeColor="text1"/>
        </w:rPr>
        <w:t xml:space="preserve"> </w:t>
      </w:r>
      <w:r>
        <w:rPr>
          <w:rFonts w:eastAsia="游ゴシック" w:cs="Calibri"/>
          <w:color w:val="000000" w:themeColor="text1"/>
        </w:rPr>
        <w:t>Reference: &lt; 30 years.</w:t>
      </w:r>
    </w:p>
    <w:p w14:paraId="0FB90CCC" w14:textId="143AF697" w:rsidR="00AC59C8" w:rsidRDefault="00AC59C8" w:rsidP="008F42AD">
      <w:pPr>
        <w:spacing w:line="240" w:lineRule="auto"/>
        <w:rPr>
          <w:rFonts w:eastAsia="游ゴシック" w:cs="Calibri"/>
          <w:color w:val="000000" w:themeColor="text1"/>
        </w:rPr>
      </w:pPr>
      <w:r w:rsidRPr="009E58E1">
        <w:rPr>
          <w:rFonts w:eastAsia="游ゴシック" w:cs="Calibri" w:hint="eastAsia"/>
          <w:color w:val="000000" w:themeColor="text1"/>
          <w:vertAlign w:val="superscript"/>
        </w:rPr>
        <w:t>b</w:t>
      </w:r>
      <w:r>
        <w:rPr>
          <w:rFonts w:eastAsia="游ゴシック" w:cs="Calibri"/>
          <w:color w:val="000000" w:themeColor="text1"/>
        </w:rPr>
        <w:t xml:space="preserve"> Men = 0; Women = 1.</w:t>
      </w:r>
    </w:p>
    <w:p w14:paraId="56866518" w14:textId="2B69C05E" w:rsidR="008F42AD" w:rsidRDefault="00AC59C8" w:rsidP="008F42AD">
      <w:pPr>
        <w:spacing w:line="240" w:lineRule="auto"/>
        <w:rPr>
          <w:rFonts w:eastAsia="游ゴシック" w:cs="Calibri"/>
          <w:color w:val="000000" w:themeColor="text1"/>
        </w:rPr>
      </w:pPr>
      <w:r>
        <w:rPr>
          <w:rFonts w:eastAsia="游ゴシック" w:cs="Calibri"/>
          <w:color w:val="000000" w:themeColor="text1"/>
          <w:vertAlign w:val="superscript"/>
        </w:rPr>
        <w:t>c</w:t>
      </w:r>
      <w:r w:rsidR="008F42AD">
        <w:rPr>
          <w:rFonts w:eastAsia="游ゴシック" w:cs="Calibri"/>
          <w:color w:val="000000" w:themeColor="text1"/>
        </w:rPr>
        <w:t xml:space="preserve"> Reference: middle school.</w:t>
      </w:r>
    </w:p>
    <w:p w14:paraId="7CE11B03" w14:textId="5BAAB52D" w:rsidR="008F42AD" w:rsidRDefault="00AC59C8" w:rsidP="008F42AD">
      <w:pPr>
        <w:spacing w:line="240" w:lineRule="auto"/>
        <w:rPr>
          <w:rFonts w:eastAsia="游ゴシック" w:cs="Calibri"/>
          <w:color w:val="000000" w:themeColor="text1"/>
        </w:rPr>
      </w:pPr>
      <w:r>
        <w:rPr>
          <w:rFonts w:eastAsia="游ゴシック" w:cs="Calibri"/>
          <w:color w:val="000000" w:themeColor="text1"/>
          <w:vertAlign w:val="superscript"/>
        </w:rPr>
        <w:t>d</w:t>
      </w:r>
      <w:r w:rsidR="008F42AD">
        <w:rPr>
          <w:rFonts w:eastAsia="游ゴシック" w:cs="Calibri"/>
          <w:color w:val="000000" w:themeColor="text1"/>
          <w:vertAlign w:val="superscript"/>
        </w:rPr>
        <w:t xml:space="preserve"> </w:t>
      </w:r>
      <w:r w:rsidR="008F42AD">
        <w:rPr>
          <w:rFonts w:eastAsia="游ゴシック" w:cs="Calibri"/>
          <w:color w:val="000000" w:themeColor="text1"/>
        </w:rPr>
        <w:t>Reference:  &lt; 3m.</w:t>
      </w:r>
    </w:p>
    <w:p w14:paraId="00DCA3A9" w14:textId="77777777" w:rsidR="00461F82" w:rsidRPr="003D18A9" w:rsidRDefault="00461F82" w:rsidP="0001508A">
      <w:pPr>
        <w:spacing w:line="240" w:lineRule="auto"/>
        <w:rPr>
          <w:rFonts w:cs="Calibri"/>
          <w:color w:val="000000" w:themeColor="text1"/>
        </w:rPr>
      </w:pPr>
    </w:p>
    <w:p w14:paraId="00B8AA34" w14:textId="77777777" w:rsidR="0051658E" w:rsidRPr="003D18A9" w:rsidRDefault="0051658E" w:rsidP="0001508A">
      <w:pPr>
        <w:spacing w:line="240" w:lineRule="auto"/>
        <w:rPr>
          <w:rFonts w:cs="Calibri"/>
          <w:color w:val="000000" w:themeColor="text1"/>
        </w:rPr>
      </w:pPr>
    </w:p>
    <w:sectPr w:rsidR="0051658E" w:rsidRPr="003D18A9" w:rsidSect="006B6187">
      <w:headerReference w:type="default" r:id="rId10"/>
      <w:headerReference w:type="first" r:id="rId11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95103" w14:textId="77777777" w:rsidR="00B93EA1" w:rsidRDefault="00B93EA1" w:rsidP="00D34DDE">
      <w:pPr>
        <w:spacing w:after="0" w:line="240" w:lineRule="auto"/>
      </w:pPr>
      <w:r>
        <w:separator/>
      </w:r>
    </w:p>
  </w:endnote>
  <w:endnote w:type="continuationSeparator" w:id="0">
    <w:p w14:paraId="6BAD4649" w14:textId="77777777" w:rsidR="00B93EA1" w:rsidRDefault="00B93EA1" w:rsidP="00D34DDE">
      <w:pPr>
        <w:spacing w:after="0" w:line="240" w:lineRule="auto"/>
      </w:pPr>
      <w:r>
        <w:continuationSeparator/>
      </w:r>
    </w:p>
  </w:endnote>
  <w:endnote w:type="continuationNotice" w:id="1">
    <w:p w14:paraId="2D410A10" w14:textId="77777777" w:rsidR="00B93EA1" w:rsidRDefault="00B93EA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F7538" w14:textId="77777777" w:rsidR="00B93EA1" w:rsidRDefault="00B93EA1" w:rsidP="00D34DDE">
      <w:pPr>
        <w:spacing w:after="0" w:line="240" w:lineRule="auto"/>
      </w:pPr>
      <w:r>
        <w:separator/>
      </w:r>
    </w:p>
  </w:footnote>
  <w:footnote w:type="continuationSeparator" w:id="0">
    <w:p w14:paraId="626C9C20" w14:textId="77777777" w:rsidR="00B93EA1" w:rsidRDefault="00B93EA1" w:rsidP="00D34DDE">
      <w:pPr>
        <w:spacing w:after="0" w:line="240" w:lineRule="auto"/>
      </w:pPr>
      <w:r>
        <w:continuationSeparator/>
      </w:r>
    </w:p>
  </w:footnote>
  <w:footnote w:type="continuationNotice" w:id="1">
    <w:p w14:paraId="6C77915F" w14:textId="77777777" w:rsidR="00B93EA1" w:rsidRDefault="00B93EA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0D5B8" w14:textId="5EE889E0" w:rsidR="006B6187" w:rsidRDefault="006B6187" w:rsidP="006B6187">
    <w:pPr>
      <w:pStyle w:val="Header"/>
      <w:jc w:val="left"/>
    </w:pPr>
    <w:r>
      <w:t xml:space="preserve">APPS FOR PHYSICAL ACTIVITY – SUPPL </w:t>
    </w:r>
    <w:r>
      <w:tab/>
    </w:r>
    <w:r>
      <w:tab/>
    </w:r>
    <w:sdt>
      <w:sdtPr>
        <w:id w:val="-19469520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52911B9F" w14:textId="77777777" w:rsidR="006B6187" w:rsidRDefault="006B61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5D528" w14:textId="1B63E242" w:rsidR="006B6187" w:rsidRDefault="006B6187" w:rsidP="006B6187">
    <w:pPr>
      <w:pStyle w:val="Header"/>
    </w:pPr>
    <w:r>
      <w:t>APPS FOR PHYSICAL ACTIVITY – SUPPL</w:t>
    </w:r>
    <w:r>
      <w:tab/>
    </w:r>
    <w:r>
      <w:tab/>
    </w:r>
    <w:sdt>
      <w:sdtPr>
        <w:id w:val="-62731033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42A8E5E" w14:textId="69C3EC87" w:rsidR="00A63341" w:rsidRDefault="00A633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70279E8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057514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F82"/>
    <w:rsid w:val="00013942"/>
    <w:rsid w:val="0001508A"/>
    <w:rsid w:val="00021620"/>
    <w:rsid w:val="00027B52"/>
    <w:rsid w:val="00034117"/>
    <w:rsid w:val="000354F3"/>
    <w:rsid w:val="00035868"/>
    <w:rsid w:val="00041E24"/>
    <w:rsid w:val="00042D8C"/>
    <w:rsid w:val="00042F99"/>
    <w:rsid w:val="0004529A"/>
    <w:rsid w:val="00056056"/>
    <w:rsid w:val="00060640"/>
    <w:rsid w:val="00065600"/>
    <w:rsid w:val="000834B6"/>
    <w:rsid w:val="0008426F"/>
    <w:rsid w:val="0009380E"/>
    <w:rsid w:val="000A3C8B"/>
    <w:rsid w:val="000B0A3E"/>
    <w:rsid w:val="000B1A54"/>
    <w:rsid w:val="000B49D0"/>
    <w:rsid w:val="000C15F2"/>
    <w:rsid w:val="000C457F"/>
    <w:rsid w:val="000D33D7"/>
    <w:rsid w:val="00112BAC"/>
    <w:rsid w:val="00130AE8"/>
    <w:rsid w:val="00133933"/>
    <w:rsid w:val="001370A6"/>
    <w:rsid w:val="00137D13"/>
    <w:rsid w:val="00153B2E"/>
    <w:rsid w:val="00161741"/>
    <w:rsid w:val="00163293"/>
    <w:rsid w:val="001962A6"/>
    <w:rsid w:val="001B1609"/>
    <w:rsid w:val="001B2283"/>
    <w:rsid w:val="001B6507"/>
    <w:rsid w:val="001C5797"/>
    <w:rsid w:val="001D153A"/>
    <w:rsid w:val="001D19A9"/>
    <w:rsid w:val="001D4123"/>
    <w:rsid w:val="001E623A"/>
    <w:rsid w:val="001F1D45"/>
    <w:rsid w:val="0020657C"/>
    <w:rsid w:val="00223A6B"/>
    <w:rsid w:val="00233753"/>
    <w:rsid w:val="0024306C"/>
    <w:rsid w:val="002473D6"/>
    <w:rsid w:val="00251776"/>
    <w:rsid w:val="002575E6"/>
    <w:rsid w:val="00275CD2"/>
    <w:rsid w:val="0028288E"/>
    <w:rsid w:val="00292EF8"/>
    <w:rsid w:val="0029623D"/>
    <w:rsid w:val="002A1DA5"/>
    <w:rsid w:val="002A3A3B"/>
    <w:rsid w:val="002B51EE"/>
    <w:rsid w:val="002E503B"/>
    <w:rsid w:val="00312417"/>
    <w:rsid w:val="00321578"/>
    <w:rsid w:val="003305D9"/>
    <w:rsid w:val="003328AF"/>
    <w:rsid w:val="00335FC4"/>
    <w:rsid w:val="00337D67"/>
    <w:rsid w:val="00366F0A"/>
    <w:rsid w:val="00370122"/>
    <w:rsid w:val="0038101B"/>
    <w:rsid w:val="00386B41"/>
    <w:rsid w:val="003A27FA"/>
    <w:rsid w:val="003B3E00"/>
    <w:rsid w:val="003B62F4"/>
    <w:rsid w:val="003B7F91"/>
    <w:rsid w:val="003C78BB"/>
    <w:rsid w:val="003C78FC"/>
    <w:rsid w:val="003D18A9"/>
    <w:rsid w:val="003D294F"/>
    <w:rsid w:val="003D3BA2"/>
    <w:rsid w:val="003D7AF2"/>
    <w:rsid w:val="003F0340"/>
    <w:rsid w:val="003F4337"/>
    <w:rsid w:val="00404E52"/>
    <w:rsid w:val="0041140D"/>
    <w:rsid w:val="00412AC1"/>
    <w:rsid w:val="00415122"/>
    <w:rsid w:val="00423F98"/>
    <w:rsid w:val="00446592"/>
    <w:rsid w:val="00457F0A"/>
    <w:rsid w:val="00461F82"/>
    <w:rsid w:val="00466510"/>
    <w:rsid w:val="00474919"/>
    <w:rsid w:val="00477244"/>
    <w:rsid w:val="00486B99"/>
    <w:rsid w:val="00492557"/>
    <w:rsid w:val="004930FF"/>
    <w:rsid w:val="0049642E"/>
    <w:rsid w:val="004A290F"/>
    <w:rsid w:val="004A7501"/>
    <w:rsid w:val="004B1269"/>
    <w:rsid w:val="004B3645"/>
    <w:rsid w:val="004D0B07"/>
    <w:rsid w:val="004D79DA"/>
    <w:rsid w:val="004E21E9"/>
    <w:rsid w:val="004E7DD1"/>
    <w:rsid w:val="00506858"/>
    <w:rsid w:val="00506B00"/>
    <w:rsid w:val="00506BF4"/>
    <w:rsid w:val="0051658E"/>
    <w:rsid w:val="00517839"/>
    <w:rsid w:val="005255BD"/>
    <w:rsid w:val="00532DAE"/>
    <w:rsid w:val="00536022"/>
    <w:rsid w:val="00554197"/>
    <w:rsid w:val="00554301"/>
    <w:rsid w:val="00561572"/>
    <w:rsid w:val="00575B66"/>
    <w:rsid w:val="00576BCC"/>
    <w:rsid w:val="0058262C"/>
    <w:rsid w:val="0059517A"/>
    <w:rsid w:val="00595737"/>
    <w:rsid w:val="005B3A90"/>
    <w:rsid w:val="005C0BF7"/>
    <w:rsid w:val="005D0528"/>
    <w:rsid w:val="005D4107"/>
    <w:rsid w:val="005F68BC"/>
    <w:rsid w:val="00603A15"/>
    <w:rsid w:val="00607835"/>
    <w:rsid w:val="006134C8"/>
    <w:rsid w:val="006353DE"/>
    <w:rsid w:val="006505CF"/>
    <w:rsid w:val="006971B0"/>
    <w:rsid w:val="006A1C5E"/>
    <w:rsid w:val="006B6187"/>
    <w:rsid w:val="006C2149"/>
    <w:rsid w:val="006C401D"/>
    <w:rsid w:val="006C417A"/>
    <w:rsid w:val="006D5AFE"/>
    <w:rsid w:val="006D6BD3"/>
    <w:rsid w:val="006D6C96"/>
    <w:rsid w:val="006F1D99"/>
    <w:rsid w:val="00715AFA"/>
    <w:rsid w:val="00734002"/>
    <w:rsid w:val="00736B22"/>
    <w:rsid w:val="00743407"/>
    <w:rsid w:val="0074587D"/>
    <w:rsid w:val="00745D31"/>
    <w:rsid w:val="00747293"/>
    <w:rsid w:val="00752438"/>
    <w:rsid w:val="00754A28"/>
    <w:rsid w:val="00776BCE"/>
    <w:rsid w:val="00783A5D"/>
    <w:rsid w:val="00785DE8"/>
    <w:rsid w:val="007B4D4A"/>
    <w:rsid w:val="007C7B81"/>
    <w:rsid w:val="007D5391"/>
    <w:rsid w:val="007E4EE7"/>
    <w:rsid w:val="007F7E52"/>
    <w:rsid w:val="0080373D"/>
    <w:rsid w:val="00806D56"/>
    <w:rsid w:val="00806E01"/>
    <w:rsid w:val="008106F9"/>
    <w:rsid w:val="008207D6"/>
    <w:rsid w:val="00821BFD"/>
    <w:rsid w:val="008247FA"/>
    <w:rsid w:val="008261C2"/>
    <w:rsid w:val="00833BBD"/>
    <w:rsid w:val="008353DB"/>
    <w:rsid w:val="00845A53"/>
    <w:rsid w:val="0085180F"/>
    <w:rsid w:val="00853063"/>
    <w:rsid w:val="00875B5B"/>
    <w:rsid w:val="00895CB0"/>
    <w:rsid w:val="008B13D9"/>
    <w:rsid w:val="008B63AF"/>
    <w:rsid w:val="008C60B9"/>
    <w:rsid w:val="008D00A6"/>
    <w:rsid w:val="008D38BD"/>
    <w:rsid w:val="008D4751"/>
    <w:rsid w:val="008E1638"/>
    <w:rsid w:val="008E478D"/>
    <w:rsid w:val="008E61A4"/>
    <w:rsid w:val="008F42AD"/>
    <w:rsid w:val="0090040D"/>
    <w:rsid w:val="00902DC5"/>
    <w:rsid w:val="009738F7"/>
    <w:rsid w:val="00974FB2"/>
    <w:rsid w:val="00983848"/>
    <w:rsid w:val="00983EF6"/>
    <w:rsid w:val="00987D91"/>
    <w:rsid w:val="00991F2C"/>
    <w:rsid w:val="009A493E"/>
    <w:rsid w:val="009A4DE6"/>
    <w:rsid w:val="009A5DFE"/>
    <w:rsid w:val="009C2739"/>
    <w:rsid w:val="009C2FB9"/>
    <w:rsid w:val="009C7231"/>
    <w:rsid w:val="009C79F2"/>
    <w:rsid w:val="009E02B3"/>
    <w:rsid w:val="009E58E1"/>
    <w:rsid w:val="009E7AF8"/>
    <w:rsid w:val="009F242A"/>
    <w:rsid w:val="00A13A44"/>
    <w:rsid w:val="00A2497B"/>
    <w:rsid w:val="00A27C6A"/>
    <w:rsid w:val="00A33FE8"/>
    <w:rsid w:val="00A341E2"/>
    <w:rsid w:val="00A46742"/>
    <w:rsid w:val="00A52DE1"/>
    <w:rsid w:val="00A560E4"/>
    <w:rsid w:val="00A63341"/>
    <w:rsid w:val="00A6709E"/>
    <w:rsid w:val="00A710AD"/>
    <w:rsid w:val="00A716E4"/>
    <w:rsid w:val="00A73808"/>
    <w:rsid w:val="00AA0AA5"/>
    <w:rsid w:val="00AA5153"/>
    <w:rsid w:val="00AB30A3"/>
    <w:rsid w:val="00AB4EBC"/>
    <w:rsid w:val="00AC1825"/>
    <w:rsid w:val="00AC59C8"/>
    <w:rsid w:val="00AD2FDC"/>
    <w:rsid w:val="00AE5F4B"/>
    <w:rsid w:val="00AF657A"/>
    <w:rsid w:val="00B05552"/>
    <w:rsid w:val="00B1192D"/>
    <w:rsid w:val="00B16A5B"/>
    <w:rsid w:val="00B17B26"/>
    <w:rsid w:val="00B24841"/>
    <w:rsid w:val="00B362C9"/>
    <w:rsid w:val="00B437A6"/>
    <w:rsid w:val="00B50F46"/>
    <w:rsid w:val="00B5236A"/>
    <w:rsid w:val="00B54C75"/>
    <w:rsid w:val="00B62BEC"/>
    <w:rsid w:val="00B93EA1"/>
    <w:rsid w:val="00BA6A72"/>
    <w:rsid w:val="00BB47FD"/>
    <w:rsid w:val="00BC6B79"/>
    <w:rsid w:val="00BD5D64"/>
    <w:rsid w:val="00BE0CFD"/>
    <w:rsid w:val="00BE24AE"/>
    <w:rsid w:val="00BF1CDF"/>
    <w:rsid w:val="00BF5354"/>
    <w:rsid w:val="00C0108D"/>
    <w:rsid w:val="00C04BF4"/>
    <w:rsid w:val="00C25903"/>
    <w:rsid w:val="00C27C46"/>
    <w:rsid w:val="00C6105D"/>
    <w:rsid w:val="00C6395E"/>
    <w:rsid w:val="00C969F6"/>
    <w:rsid w:val="00CA26BC"/>
    <w:rsid w:val="00CB4A4A"/>
    <w:rsid w:val="00CB51EF"/>
    <w:rsid w:val="00CC111A"/>
    <w:rsid w:val="00CC6D91"/>
    <w:rsid w:val="00CD2251"/>
    <w:rsid w:val="00CD2EF0"/>
    <w:rsid w:val="00CD7CE3"/>
    <w:rsid w:val="00CE0B77"/>
    <w:rsid w:val="00CF72A5"/>
    <w:rsid w:val="00D0656A"/>
    <w:rsid w:val="00D176CD"/>
    <w:rsid w:val="00D22632"/>
    <w:rsid w:val="00D276E9"/>
    <w:rsid w:val="00D34DDE"/>
    <w:rsid w:val="00D46ED8"/>
    <w:rsid w:val="00D55042"/>
    <w:rsid w:val="00D61216"/>
    <w:rsid w:val="00D6251F"/>
    <w:rsid w:val="00D72892"/>
    <w:rsid w:val="00D90176"/>
    <w:rsid w:val="00D923EE"/>
    <w:rsid w:val="00D95511"/>
    <w:rsid w:val="00DA59C8"/>
    <w:rsid w:val="00DA6E6A"/>
    <w:rsid w:val="00DB3D71"/>
    <w:rsid w:val="00DB57CA"/>
    <w:rsid w:val="00DB612F"/>
    <w:rsid w:val="00DD3439"/>
    <w:rsid w:val="00DD424D"/>
    <w:rsid w:val="00DD4405"/>
    <w:rsid w:val="00DD4D3B"/>
    <w:rsid w:val="00DD7F97"/>
    <w:rsid w:val="00DE4D7A"/>
    <w:rsid w:val="00DE6BB0"/>
    <w:rsid w:val="00E009EF"/>
    <w:rsid w:val="00E22E33"/>
    <w:rsid w:val="00E22EEC"/>
    <w:rsid w:val="00E23BAA"/>
    <w:rsid w:val="00E33458"/>
    <w:rsid w:val="00E500A1"/>
    <w:rsid w:val="00E50F1F"/>
    <w:rsid w:val="00E52BB2"/>
    <w:rsid w:val="00E56385"/>
    <w:rsid w:val="00E56959"/>
    <w:rsid w:val="00E67023"/>
    <w:rsid w:val="00E67555"/>
    <w:rsid w:val="00E71B61"/>
    <w:rsid w:val="00E73ED0"/>
    <w:rsid w:val="00E74B3D"/>
    <w:rsid w:val="00E876B5"/>
    <w:rsid w:val="00E878B5"/>
    <w:rsid w:val="00EA070D"/>
    <w:rsid w:val="00EA2E8C"/>
    <w:rsid w:val="00EA4A3F"/>
    <w:rsid w:val="00EC28F4"/>
    <w:rsid w:val="00EC3602"/>
    <w:rsid w:val="00EC3EC8"/>
    <w:rsid w:val="00EC782D"/>
    <w:rsid w:val="00ED3AC7"/>
    <w:rsid w:val="00F0310E"/>
    <w:rsid w:val="00F14322"/>
    <w:rsid w:val="00F21713"/>
    <w:rsid w:val="00F25542"/>
    <w:rsid w:val="00F35530"/>
    <w:rsid w:val="00F40A9B"/>
    <w:rsid w:val="00F4649E"/>
    <w:rsid w:val="00F4654C"/>
    <w:rsid w:val="00F46690"/>
    <w:rsid w:val="00F63B3E"/>
    <w:rsid w:val="00F67875"/>
    <w:rsid w:val="00F91623"/>
    <w:rsid w:val="00F962FB"/>
    <w:rsid w:val="00F96CCE"/>
    <w:rsid w:val="00FA0C24"/>
    <w:rsid w:val="00FA2C8B"/>
    <w:rsid w:val="00FA430E"/>
    <w:rsid w:val="00FA5F53"/>
    <w:rsid w:val="00FD22D2"/>
    <w:rsid w:val="00FF244E"/>
    <w:rsid w:val="00FF7A42"/>
    <w:rsid w:val="016FFB39"/>
    <w:rsid w:val="019CD735"/>
    <w:rsid w:val="028363C2"/>
    <w:rsid w:val="039FECBD"/>
    <w:rsid w:val="03E18590"/>
    <w:rsid w:val="044E5EB2"/>
    <w:rsid w:val="04A79BFB"/>
    <w:rsid w:val="0551C240"/>
    <w:rsid w:val="09CCD68E"/>
    <w:rsid w:val="0D047750"/>
    <w:rsid w:val="0D1EFC80"/>
    <w:rsid w:val="0DB01321"/>
    <w:rsid w:val="0EA047B1"/>
    <w:rsid w:val="101ECD3E"/>
    <w:rsid w:val="11D7E873"/>
    <w:rsid w:val="120D4535"/>
    <w:rsid w:val="121C0D09"/>
    <w:rsid w:val="1373B8D4"/>
    <w:rsid w:val="13D69E7A"/>
    <w:rsid w:val="14BFA1D8"/>
    <w:rsid w:val="1506C3D6"/>
    <w:rsid w:val="150F8935"/>
    <w:rsid w:val="16BD04A7"/>
    <w:rsid w:val="19F6BED8"/>
    <w:rsid w:val="1A1582A8"/>
    <w:rsid w:val="1AF70FBA"/>
    <w:rsid w:val="1C1D9C13"/>
    <w:rsid w:val="1CEBC5A0"/>
    <w:rsid w:val="1E6E4323"/>
    <w:rsid w:val="1E87CBD7"/>
    <w:rsid w:val="1F3F3CA1"/>
    <w:rsid w:val="1F9893E7"/>
    <w:rsid w:val="20DB0D02"/>
    <w:rsid w:val="2162DE26"/>
    <w:rsid w:val="247D9F91"/>
    <w:rsid w:val="25079B2D"/>
    <w:rsid w:val="267D194F"/>
    <w:rsid w:val="26F06F2D"/>
    <w:rsid w:val="26FD41BD"/>
    <w:rsid w:val="2720E0CC"/>
    <w:rsid w:val="27B69D26"/>
    <w:rsid w:val="27DB4C6E"/>
    <w:rsid w:val="29526D87"/>
    <w:rsid w:val="2A309F85"/>
    <w:rsid w:val="2AE262F0"/>
    <w:rsid w:val="2AFB2019"/>
    <w:rsid w:val="2B78BF21"/>
    <w:rsid w:val="2BCC6FE6"/>
    <w:rsid w:val="2C4B6C31"/>
    <w:rsid w:val="2CC76770"/>
    <w:rsid w:val="2D2D452A"/>
    <w:rsid w:val="2E196513"/>
    <w:rsid w:val="2F0410A8"/>
    <w:rsid w:val="2FAB551D"/>
    <w:rsid w:val="2FB53574"/>
    <w:rsid w:val="309FE109"/>
    <w:rsid w:val="30DB37F6"/>
    <w:rsid w:val="30F312DF"/>
    <w:rsid w:val="31A19266"/>
    <w:rsid w:val="3236BD2F"/>
    <w:rsid w:val="3446BF48"/>
    <w:rsid w:val="34DB6727"/>
    <w:rsid w:val="34E86EE0"/>
    <w:rsid w:val="3585E233"/>
    <w:rsid w:val="369A2E82"/>
    <w:rsid w:val="36A75455"/>
    <w:rsid w:val="3751E1BF"/>
    <w:rsid w:val="37B422C1"/>
    <w:rsid w:val="38C05F9D"/>
    <w:rsid w:val="38FC5891"/>
    <w:rsid w:val="3A6A585E"/>
    <w:rsid w:val="3BDEFC48"/>
    <w:rsid w:val="407ECF44"/>
    <w:rsid w:val="41B4C3C6"/>
    <w:rsid w:val="42D8BF05"/>
    <w:rsid w:val="43039DF2"/>
    <w:rsid w:val="43F2ADBF"/>
    <w:rsid w:val="4448C4F1"/>
    <w:rsid w:val="46059229"/>
    <w:rsid w:val="46105FC7"/>
    <w:rsid w:val="47AC3028"/>
    <w:rsid w:val="47B2FF93"/>
    <w:rsid w:val="4AB386E5"/>
    <w:rsid w:val="4B754E06"/>
    <w:rsid w:val="4D19E968"/>
    <w:rsid w:val="4E618A3D"/>
    <w:rsid w:val="4E803909"/>
    <w:rsid w:val="4F34AE5A"/>
    <w:rsid w:val="5179A2A6"/>
    <w:rsid w:val="5192B30B"/>
    <w:rsid w:val="523EEBF8"/>
    <w:rsid w:val="52BC92EC"/>
    <w:rsid w:val="5341F184"/>
    <w:rsid w:val="53636CB0"/>
    <w:rsid w:val="556BD9A1"/>
    <w:rsid w:val="568221DC"/>
    <w:rsid w:val="569C03D7"/>
    <w:rsid w:val="574CA270"/>
    <w:rsid w:val="576A4436"/>
    <w:rsid w:val="57F83CDE"/>
    <w:rsid w:val="5861B028"/>
    <w:rsid w:val="5B5592FF"/>
    <w:rsid w:val="5D54FB69"/>
    <w:rsid w:val="5D95D966"/>
    <w:rsid w:val="5F304CF4"/>
    <w:rsid w:val="6170430F"/>
    <w:rsid w:val="63F8CDA9"/>
    <w:rsid w:val="64F4F2B7"/>
    <w:rsid w:val="65949E0A"/>
    <w:rsid w:val="66C1BD57"/>
    <w:rsid w:val="6733E18D"/>
    <w:rsid w:val="678C1DC9"/>
    <w:rsid w:val="68C87FC4"/>
    <w:rsid w:val="6C7746AD"/>
    <w:rsid w:val="6E1A4926"/>
    <w:rsid w:val="6E38109F"/>
    <w:rsid w:val="6E545217"/>
    <w:rsid w:val="6E6590F0"/>
    <w:rsid w:val="709D415B"/>
    <w:rsid w:val="71588E82"/>
    <w:rsid w:val="7236497F"/>
    <w:rsid w:val="7424735D"/>
    <w:rsid w:val="750D1825"/>
    <w:rsid w:val="75AC762E"/>
    <w:rsid w:val="75DD4CFF"/>
    <w:rsid w:val="76720E99"/>
    <w:rsid w:val="77762A5C"/>
    <w:rsid w:val="790F3D8F"/>
    <w:rsid w:val="7A280131"/>
    <w:rsid w:val="7A6F232F"/>
    <w:rsid w:val="7B4A959E"/>
    <w:rsid w:val="7C9BE1C8"/>
    <w:rsid w:val="7CA0044C"/>
    <w:rsid w:val="7CDDA0A0"/>
    <w:rsid w:val="7D9E5FB6"/>
    <w:rsid w:val="7FD4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048390"/>
  <w15:chartTrackingRefBased/>
  <w15:docId w15:val="{970B4026-A978-40DA-90E3-2AC45B7D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ＭＳ ゴシック" w:hAnsi="Calibr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F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1D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D99"/>
  </w:style>
  <w:style w:type="paragraph" w:styleId="Footer">
    <w:name w:val="footer"/>
    <w:basedOn w:val="Normal"/>
    <w:link w:val="FooterChar"/>
    <w:uiPriority w:val="99"/>
    <w:unhideWhenUsed/>
    <w:rsid w:val="006F1D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D99"/>
  </w:style>
  <w:style w:type="table" w:styleId="TableGrid">
    <w:name w:val="Table Grid"/>
    <w:basedOn w:val="TableNormal"/>
    <w:uiPriority w:val="39"/>
    <w:rsid w:val="00516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4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D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DE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C3EC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EC8"/>
    <w:rPr>
      <w:color w:val="954F72"/>
      <w:u w:val="single"/>
    </w:rPr>
  </w:style>
  <w:style w:type="paragraph" w:customStyle="1" w:styleId="msonormal0">
    <w:name w:val="msonormal"/>
    <w:basedOn w:val="Normal"/>
    <w:rsid w:val="00EC3EC8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font5">
    <w:name w:val="font5"/>
    <w:basedOn w:val="Normal"/>
    <w:rsid w:val="00EC3EC8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sz w:val="12"/>
      <w:szCs w:val="12"/>
    </w:rPr>
  </w:style>
  <w:style w:type="paragraph" w:customStyle="1" w:styleId="font6">
    <w:name w:val="font6"/>
    <w:basedOn w:val="Normal"/>
    <w:rsid w:val="00EC3EC8"/>
    <w:pPr>
      <w:widowControl/>
      <w:spacing w:before="100" w:beforeAutospacing="1" w:after="100" w:afterAutospacing="1" w:line="240" w:lineRule="auto"/>
      <w:jc w:val="left"/>
    </w:pPr>
    <w:rPr>
      <w:rFonts w:eastAsia="ＭＳ Ｐゴシック" w:cs="Calibri"/>
      <w:color w:val="000000"/>
    </w:rPr>
  </w:style>
  <w:style w:type="paragraph" w:customStyle="1" w:styleId="xl65">
    <w:name w:val="xl65"/>
    <w:basedOn w:val="Normal"/>
    <w:rsid w:val="00EC3EC8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ＭＳ Ｐゴシック" w:cs="Calibri"/>
      <w:color w:val="000000"/>
      <w:sz w:val="24"/>
      <w:szCs w:val="24"/>
    </w:rPr>
  </w:style>
  <w:style w:type="paragraph" w:customStyle="1" w:styleId="xl66">
    <w:name w:val="xl66"/>
    <w:basedOn w:val="Normal"/>
    <w:rsid w:val="00EC3EC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ＭＳ Ｐゴシック" w:cs="Calibri"/>
      <w:color w:val="000000"/>
      <w:sz w:val="24"/>
      <w:szCs w:val="24"/>
    </w:rPr>
  </w:style>
  <w:style w:type="paragraph" w:customStyle="1" w:styleId="xl67">
    <w:name w:val="xl67"/>
    <w:basedOn w:val="Normal"/>
    <w:rsid w:val="00EC3EC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ＭＳ Ｐゴシック" w:cs="Calibri"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EC3EC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ＭＳ Ｐゴシック" w:cs="Calibri"/>
      <w:color w:val="000000"/>
      <w:sz w:val="24"/>
      <w:szCs w:val="24"/>
    </w:rPr>
  </w:style>
  <w:style w:type="paragraph" w:customStyle="1" w:styleId="xl69">
    <w:name w:val="xl69"/>
    <w:basedOn w:val="Normal"/>
    <w:rsid w:val="00EC3EC8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ＭＳ Ｐゴシック" w:cs="Calibri"/>
      <w:sz w:val="24"/>
      <w:szCs w:val="24"/>
    </w:rPr>
  </w:style>
  <w:style w:type="paragraph" w:customStyle="1" w:styleId="xl70">
    <w:name w:val="xl70"/>
    <w:basedOn w:val="Normal"/>
    <w:rsid w:val="00EC3EC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ＭＳ Ｐゴシック" w:cs="Calibri"/>
      <w:color w:val="000000"/>
      <w:sz w:val="24"/>
      <w:szCs w:val="24"/>
    </w:rPr>
  </w:style>
  <w:style w:type="paragraph" w:customStyle="1" w:styleId="xl71">
    <w:name w:val="xl71"/>
    <w:basedOn w:val="Normal"/>
    <w:rsid w:val="00EC3EC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eastAsia="ＭＳ Ｐゴシック" w:cs="Calibri"/>
      <w:color w:val="000000"/>
      <w:sz w:val="24"/>
      <w:szCs w:val="24"/>
    </w:rPr>
  </w:style>
  <w:style w:type="paragraph" w:customStyle="1" w:styleId="xl72">
    <w:name w:val="xl72"/>
    <w:basedOn w:val="Normal"/>
    <w:rsid w:val="00EC3EC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eastAsia="ＭＳ Ｐゴシック" w:cs="Calibri"/>
      <w:color w:val="000000"/>
      <w:sz w:val="24"/>
      <w:szCs w:val="24"/>
    </w:rPr>
  </w:style>
  <w:style w:type="paragraph" w:customStyle="1" w:styleId="xl73">
    <w:name w:val="xl73"/>
    <w:basedOn w:val="Normal"/>
    <w:rsid w:val="00EC3EC8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ＭＳ Ｐゴシック" w:cs="Calibri"/>
      <w:color w:val="000000"/>
      <w:sz w:val="24"/>
      <w:szCs w:val="24"/>
    </w:rPr>
  </w:style>
  <w:style w:type="paragraph" w:customStyle="1" w:styleId="xl74">
    <w:name w:val="xl74"/>
    <w:basedOn w:val="Normal"/>
    <w:rsid w:val="00EC3EC8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eastAsia="ＭＳ Ｐゴシック" w:cs="Calibri"/>
      <w:sz w:val="24"/>
      <w:szCs w:val="24"/>
    </w:rPr>
  </w:style>
  <w:style w:type="paragraph" w:customStyle="1" w:styleId="xl75">
    <w:name w:val="xl75"/>
    <w:basedOn w:val="Normal"/>
    <w:rsid w:val="00EC3EC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eastAsia="ＭＳ Ｐゴシック" w:cs="Calibri"/>
      <w:sz w:val="24"/>
      <w:szCs w:val="24"/>
    </w:rPr>
  </w:style>
  <w:style w:type="paragraph" w:customStyle="1" w:styleId="xl76">
    <w:name w:val="xl76"/>
    <w:basedOn w:val="Normal"/>
    <w:rsid w:val="00EC3EC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eastAsia="ＭＳ Ｐゴシック" w:cs="Calibri"/>
      <w:color w:val="000000"/>
      <w:sz w:val="24"/>
      <w:szCs w:val="24"/>
    </w:rPr>
  </w:style>
  <w:style w:type="paragraph" w:customStyle="1" w:styleId="xl77">
    <w:name w:val="xl77"/>
    <w:basedOn w:val="Normal"/>
    <w:rsid w:val="00EC3EC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ＭＳ Ｐゴシック" w:cs="Calibri"/>
      <w:color w:val="000000"/>
      <w:sz w:val="24"/>
      <w:szCs w:val="24"/>
    </w:rPr>
  </w:style>
  <w:style w:type="paragraph" w:customStyle="1" w:styleId="xl78">
    <w:name w:val="xl78"/>
    <w:basedOn w:val="Normal"/>
    <w:rsid w:val="00EC3EC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eastAsia="ＭＳ Ｐゴシック" w:cs="Calibri"/>
      <w:color w:val="000000"/>
      <w:sz w:val="24"/>
      <w:szCs w:val="24"/>
    </w:rPr>
  </w:style>
  <w:style w:type="paragraph" w:customStyle="1" w:styleId="xl79">
    <w:name w:val="xl79"/>
    <w:basedOn w:val="Normal"/>
    <w:rsid w:val="00EC3EC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eastAsia="ＭＳ Ｐゴシック" w:cs="Calibri"/>
      <w:sz w:val="24"/>
      <w:szCs w:val="24"/>
    </w:rPr>
  </w:style>
  <w:style w:type="paragraph" w:customStyle="1" w:styleId="xl80">
    <w:name w:val="xl80"/>
    <w:basedOn w:val="Normal"/>
    <w:rsid w:val="00EC3EC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ＭＳ Ｐゴシック" w:cs="Calibri"/>
      <w:sz w:val="24"/>
      <w:szCs w:val="24"/>
    </w:rPr>
  </w:style>
  <w:style w:type="paragraph" w:styleId="ListBullet">
    <w:name w:val="List Bullet"/>
    <w:basedOn w:val="Normal"/>
    <w:uiPriority w:val="99"/>
    <w:unhideWhenUsed/>
    <w:rsid w:val="008C60B9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6C1BAFD5B073C45A9796050A964A68F" ma:contentTypeVersion="14" ma:contentTypeDescription="新しいドキュメントを作成します。" ma:contentTypeScope="" ma:versionID="506fc2f900b4b33b62b5e131f084d38d">
  <xsd:schema xmlns:xsd="http://www.w3.org/2001/XMLSchema" xmlns:xs="http://www.w3.org/2001/XMLSchema" xmlns:p="http://schemas.microsoft.com/office/2006/metadata/properties" xmlns:ns3="293d2ee2-401b-491b-9f83-283b176c0d58" xmlns:ns4="04cefc6d-224e-440b-9019-20f21445c6d9" targetNamespace="http://schemas.microsoft.com/office/2006/metadata/properties" ma:root="true" ma:fieldsID="ff606ad5828622645c4d2b75403cd503" ns3:_="" ns4:_="">
    <xsd:import namespace="293d2ee2-401b-491b-9f83-283b176c0d58"/>
    <xsd:import namespace="04cefc6d-224e-440b-9019-20f21445c6d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3d2ee2-401b-491b-9f83-283b176c0d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cefc6d-224e-440b-9019-20f21445c6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4cefc6d-224e-440b-9019-20f21445c6d9" xsi:nil="true"/>
  </documentManagement>
</p:properties>
</file>

<file path=customXml/itemProps1.xml><?xml version="1.0" encoding="utf-8"?>
<ds:datastoreItem xmlns:ds="http://schemas.openxmlformats.org/officeDocument/2006/customXml" ds:itemID="{FA43893F-9D92-4B71-A2A6-0062CBAC37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3d2ee2-401b-491b-9f83-283b176c0d58"/>
    <ds:schemaRef ds:uri="04cefc6d-224e-440b-9019-20f21445c6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BA138C-024D-44B5-9004-5E36B83FCF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6927F7-509B-4157-BD30-1614B529DD1E}">
  <ds:schemaRefs>
    <ds:schemaRef ds:uri="http://schemas.microsoft.com/office/2006/metadata/properties"/>
    <ds:schemaRef ds:uri="http://schemas.microsoft.com/office/infopath/2007/PartnerControls"/>
    <ds:schemaRef ds:uri="04cefc6d-224e-440b-9019-20f21445c6d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4</Pages>
  <Words>1251</Words>
  <Characters>713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uke Takano</dc:creator>
  <cp:keywords/>
  <dc:description/>
  <cp:lastModifiedBy>Keisuke Takano</cp:lastModifiedBy>
  <cp:revision>18</cp:revision>
  <dcterms:created xsi:type="dcterms:W3CDTF">2023-10-06T00:37:00Z</dcterms:created>
  <dcterms:modified xsi:type="dcterms:W3CDTF">2023-10-0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3-03-08T01:16:35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19c15d4b-b10c-47e7-9bc8-b627bf72176f</vt:lpwstr>
  </property>
  <property fmtid="{D5CDD505-2E9C-101B-9397-08002B2CF9AE}" pid="8" name="MSIP_Label_ddc55989-3c9e-4466-8514-eac6f80f6373_ContentBits">
    <vt:lpwstr>0</vt:lpwstr>
  </property>
  <property fmtid="{D5CDD505-2E9C-101B-9397-08002B2CF9AE}" pid="9" name="ContentTypeId">
    <vt:lpwstr>0x01010046C1BAFD5B073C45A9796050A964A68F</vt:lpwstr>
  </property>
</Properties>
</file>